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9CA" w:rsidRDefault="006569CA" w:rsidP="006569CA">
      <w:pPr>
        <w:pStyle w:val="desc"/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:</w:t>
      </w:r>
    </w:p>
    <w:p w:rsidR="00900251" w:rsidRPr="00BD52B7" w:rsidRDefault="00900251" w:rsidP="00900251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BD52B7">
        <w:rPr>
          <w:rFonts w:ascii="Times New Roman" w:eastAsiaTheme="minorEastAsia" w:hAnsi="Times New Roman" w:cs="Times New Roman"/>
          <w:kern w:val="2"/>
          <w:sz w:val="24"/>
          <w:szCs w:val="24"/>
        </w:rPr>
        <w:t>Table</w:t>
      </w:r>
      <w:r w:rsidRPr="00BD52B7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D52B7">
        <w:rPr>
          <w:rFonts w:ascii="Times New Roman" w:hAnsi="Times New Roman" w:cs="Times New Roman"/>
          <w:sz w:val="24"/>
          <w:szCs w:val="24"/>
        </w:rPr>
        <w:t xml:space="preserve">. </w:t>
      </w:r>
      <w:r w:rsidR="00532A57">
        <w:rPr>
          <w:rFonts w:ascii="Times New Roman" w:hAnsi="Times New Roman" w:cs="Times New Roman"/>
          <w:b w:val="0"/>
          <w:sz w:val="24"/>
          <w:szCs w:val="24"/>
        </w:rPr>
        <w:t>PCR primer and siRNA sequence used in e</w:t>
      </w:r>
      <w:r w:rsidRPr="0049215E">
        <w:rPr>
          <w:rFonts w:ascii="Times New Roman" w:hAnsi="Times New Roman" w:cs="Times New Roman"/>
          <w:b w:val="0"/>
          <w:sz w:val="24"/>
          <w:szCs w:val="24"/>
        </w:rPr>
        <w:t>xperiments</w:t>
      </w:r>
    </w:p>
    <w:tbl>
      <w:tblPr>
        <w:tblStyle w:val="TableGrid"/>
        <w:tblW w:w="10173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3827"/>
        <w:gridCol w:w="1559"/>
        <w:gridCol w:w="1134"/>
        <w:gridCol w:w="1560"/>
      </w:tblGrid>
      <w:tr w:rsidR="00900251" w:rsidRPr="00FA74DF" w:rsidTr="001C4F3B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  <w:r w:rsidRPr="00FA74DF">
              <w:rPr>
                <w:rFonts w:ascii="Times New Roman" w:hAnsi="Times New Roman" w:cs="Times New Roman"/>
                <w:sz w:val="24"/>
                <w:szCs w:val="24"/>
              </w:rPr>
              <w:t>Target primer and siRNA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900251" w:rsidRPr="00FA74DF" w:rsidRDefault="00900251" w:rsidP="001C4F3B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4DF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  <w:p w:rsidR="00900251" w:rsidRPr="00FA74DF" w:rsidRDefault="00900251" w:rsidP="001C4F3B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4DF">
              <w:rPr>
                <w:rFonts w:ascii="Times New Roman" w:hAnsi="Times New Roman" w:cs="Times New Roman"/>
                <w:b/>
                <w:sz w:val="24"/>
                <w:szCs w:val="24"/>
              </w:rPr>
              <w:t>5’ → 3’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00251" w:rsidRPr="00FA74DF" w:rsidRDefault="00900251" w:rsidP="001C4F3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4DF">
              <w:rPr>
                <w:rFonts w:ascii="Times New Roman" w:hAnsi="Times New Roman" w:cs="Times New Roman"/>
                <w:b/>
                <w:sz w:val="24"/>
                <w:szCs w:val="24"/>
              </w:rPr>
              <w:t>Position in s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  <w:r w:rsidRPr="00FA74DF">
              <w:rPr>
                <w:rFonts w:ascii="Times New Roman" w:hAnsi="Times New Roman" w:cs="Times New Roman"/>
                <w:sz w:val="24"/>
                <w:szCs w:val="24"/>
              </w:rPr>
              <w:t>Product size (</w:t>
            </w:r>
            <w:proofErr w:type="spellStart"/>
            <w:r w:rsidRPr="00FA74D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FA74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74DF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FA74DF">
              <w:rPr>
                <w:rFonts w:ascii="Times New Roman" w:hAnsi="Times New Roman" w:cs="Times New Roman"/>
                <w:sz w:val="24"/>
                <w:szCs w:val="24"/>
              </w:rPr>
              <w:t xml:space="preserve"> accession #</w:t>
            </w:r>
          </w:p>
        </w:tc>
      </w:tr>
      <w:tr w:rsidR="00900251" w:rsidRPr="00FA74DF" w:rsidTr="001C4F3B">
        <w:tc>
          <w:tcPr>
            <w:tcW w:w="2093" w:type="dxa"/>
            <w:tcBorders>
              <w:top w:val="single" w:sz="4" w:space="0" w:color="auto"/>
            </w:tcBorders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  <w:r w:rsidRPr="00FA74DF">
              <w:rPr>
                <w:rFonts w:ascii="Times New Roman" w:hAnsi="Times New Roman" w:cs="Times New Roman"/>
                <w:sz w:val="24"/>
                <w:szCs w:val="24"/>
              </w:rPr>
              <w:t>Construct primer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1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pStat1α-myc</w:t>
            </w:r>
            <w:proofErr w:type="gramEnd"/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Forward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gg</w:t>
            </w:r>
            <w:r w:rsidRPr="007A0F96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ggtacc</w:t>
            </w: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cGGCAGGATGTCTCAGTGGTACGAACTTC</w:t>
            </w:r>
            <w:proofErr w:type="spellEnd"/>
            <w:proofErr w:type="gramEnd"/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t</w:t>
            </w:r>
            <w:proofErr w:type="gramEnd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383-410</w:t>
            </w: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2282</w:t>
            </w: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M_007315</w:t>
            </w: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Reverse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cgggatcccta</w:t>
            </w:r>
            <w:r w:rsidRPr="007A0F96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ccgcgg</w:t>
            </w: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TACTGTGTTCATCATACTGTC</w:t>
            </w:r>
            <w:proofErr w:type="spellEnd"/>
            <w:proofErr w:type="gramEnd"/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t</w:t>
            </w:r>
            <w:proofErr w:type="gramEnd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618-2638</w:t>
            </w: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1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pStat1</w:t>
            </w:r>
            <w:r w:rsidRPr="00BF3095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  <w:lang w:val="el-GR"/>
              </w:rPr>
              <w:t>β</w:t>
            </w: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-myc</w:t>
            </w:r>
            <w:proofErr w:type="gramEnd"/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Forward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gg</w:t>
            </w:r>
            <w:r w:rsidRPr="007A0F96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ggtacc</w:t>
            </w: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cGGCAGGATGTCTCAGTGGTACGAACTTC</w:t>
            </w:r>
            <w:proofErr w:type="spellEnd"/>
            <w:proofErr w:type="gramEnd"/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t</w:t>
            </w:r>
            <w:proofErr w:type="gramEnd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383-410</w:t>
            </w: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2168</w:t>
            </w: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M_139266</w:t>
            </w: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Reverse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cgggatccatt</w:t>
            </w:r>
            <w:r w:rsidRPr="007A0F96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ccgcgg</w:t>
            </w: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CACTTCAGACACAGAAATCAAC</w:t>
            </w:r>
            <w:proofErr w:type="spellEnd"/>
            <w:proofErr w:type="gramEnd"/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t</w:t>
            </w:r>
            <w:proofErr w:type="gramEnd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503-2524</w:t>
            </w: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00251" w:rsidRPr="00FA74DF" w:rsidTr="001C4F3B">
        <w:tc>
          <w:tcPr>
            <w:tcW w:w="2093" w:type="dxa"/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  <w:r w:rsidRPr="00FA74DF">
              <w:rPr>
                <w:rFonts w:ascii="Times New Roman" w:hAnsi="Times New Roman" w:cs="Times New Roman"/>
                <w:sz w:val="24"/>
                <w:szCs w:val="24"/>
              </w:rPr>
              <w:t>PCR primer</w:t>
            </w:r>
          </w:p>
        </w:tc>
        <w:tc>
          <w:tcPr>
            <w:tcW w:w="3827" w:type="dxa"/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1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STAT1 (total)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Forward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TCCGTTTTCATGACCTCCTG</w:t>
            </w:r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t</w:t>
            </w:r>
            <w:proofErr w:type="gramEnd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552-571</w:t>
            </w: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229</w:t>
            </w: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M_007315</w:t>
            </w: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Reverse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TGAATATTCCCCGACTGAGC</w:t>
            </w:r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t</w:t>
            </w:r>
            <w:proofErr w:type="gramEnd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761-780</w:t>
            </w: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1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STAT1α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Forward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TGATGGCCCTAAAGGAACTG</w:t>
            </w:r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t</w:t>
            </w:r>
            <w:proofErr w:type="gramEnd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467-2486</w:t>
            </w: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234</w:t>
            </w: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M_007315</w:t>
            </w: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Reverse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GAGGGAATCACAGATGAGAAG</w:t>
            </w:r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t</w:t>
            </w:r>
            <w:proofErr w:type="gramEnd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680-2700</w:t>
            </w: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1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STAT1</w:t>
            </w:r>
            <w:r w:rsidRPr="00BF3095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  <w:lang w:val="el-GR"/>
              </w:rPr>
              <w:t>β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Forward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TGATGGCCCTAAAGGAACTG</w:t>
            </w:r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t</w:t>
            </w:r>
            <w:proofErr w:type="gramEnd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467-2486</w:t>
            </w: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105</w:t>
            </w: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M_139266</w:t>
            </w: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Reverse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AGGCTGGCTTGAGGTTTGTA</w:t>
            </w:r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t</w:t>
            </w:r>
            <w:proofErr w:type="gramEnd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552-2571</w:t>
            </w: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1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  <w:lang w:val="el-GR"/>
              </w:rPr>
              <w:t>β-</w:t>
            </w:r>
            <w:r w:rsidRPr="00BF3095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actin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Forward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CATTGCCGACAGGATGCAG</w:t>
            </w:r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t</w:t>
            </w:r>
            <w:proofErr w:type="gramEnd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1008-1026</w:t>
            </w: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169</w:t>
            </w: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M_001101</w:t>
            </w: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Reverse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CTCGTCATACTCCTGCTTGCTG</w:t>
            </w:r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t</w:t>
            </w:r>
            <w:proofErr w:type="gramEnd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1155-1176</w:t>
            </w: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00251" w:rsidRPr="00FA74DF" w:rsidTr="001C4F3B">
        <w:tc>
          <w:tcPr>
            <w:tcW w:w="2093" w:type="dxa"/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4DF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  <w:proofErr w:type="gramEnd"/>
          </w:p>
        </w:tc>
        <w:tc>
          <w:tcPr>
            <w:tcW w:w="3827" w:type="dxa"/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FA74DF" w:rsidRDefault="00900251" w:rsidP="001C4F3B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1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STAT1-siRNA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Sense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D751D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GCGUAAUCUUCAGGAUAAUtt</w:t>
            </w:r>
            <w:proofErr w:type="spellEnd"/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t</w:t>
            </w:r>
            <w:proofErr w:type="gramEnd"/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649-66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NM_007315</w:t>
            </w: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Antisense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D751D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AUUAUCCUGAAGAUUACGCtt</w:t>
            </w:r>
            <w:proofErr w:type="spellEnd"/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1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Control-siRNA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</w:tcPr>
          <w:p w:rsidR="00900251" w:rsidRPr="00BF3095" w:rsidRDefault="00900251" w:rsidP="001C4F3B">
            <w:pPr>
              <w:pStyle w:val="Heading1"/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3095">
              <w:rPr>
                <w:rFonts w:ascii="Times New Roman" w:hAnsi="Times New Roman" w:cs="Times New Roman"/>
                <w:b w:val="0"/>
                <w:sz w:val="24"/>
                <w:szCs w:val="24"/>
              </w:rPr>
              <w:t>Sense</w:t>
            </w:r>
          </w:p>
        </w:tc>
        <w:tc>
          <w:tcPr>
            <w:tcW w:w="3827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proofErr w:type="spellStart"/>
            <w:r w:rsidRPr="00ED751D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UUCUCCGAACGUGUCACGUtt</w:t>
            </w:r>
            <w:proofErr w:type="spellEnd"/>
          </w:p>
        </w:tc>
        <w:tc>
          <w:tcPr>
            <w:tcW w:w="1559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00251" w:rsidTr="001C4F3B">
        <w:tc>
          <w:tcPr>
            <w:tcW w:w="2093" w:type="dxa"/>
            <w:tcBorders>
              <w:bottom w:val="single" w:sz="4" w:space="0" w:color="auto"/>
            </w:tcBorders>
          </w:tcPr>
          <w:p w:rsidR="00900251" w:rsidRPr="00ED751D" w:rsidRDefault="00900251" w:rsidP="001C4F3B">
            <w:pPr>
              <w:pStyle w:val="Heading1"/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D751D">
              <w:rPr>
                <w:rFonts w:ascii="Times New Roman" w:hAnsi="Times New Roman" w:cs="Times New Roman"/>
                <w:b w:val="0"/>
                <w:sz w:val="24"/>
                <w:szCs w:val="24"/>
              </w:rPr>
              <w:t>Antisens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D751D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ACGUGACACGUUCGGAGAAt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00251" w:rsidRPr="00ED751D" w:rsidRDefault="00900251" w:rsidP="001C4F3B">
            <w:pPr>
              <w:pStyle w:val="Heading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</w:tbl>
    <w:p w:rsidR="003B5C77" w:rsidRDefault="0058188E" w:rsidP="003B5C77">
      <w:pPr>
        <w:pStyle w:val="Heading1"/>
        <w:spacing w:line="480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>The l</w:t>
      </w:r>
      <w:r w:rsidR="00900251">
        <w:rPr>
          <w:rFonts w:ascii="Times New Roman" w:hAnsi="Times New Roman" w:cs="Times New Roman"/>
          <w:b w:val="0"/>
          <w:sz w:val="24"/>
          <w:szCs w:val="24"/>
        </w:rPr>
        <w:t>ow case indicates a linker.  Underline indicates a restriction enzyme</w:t>
      </w:r>
      <w:r w:rsidR="00900251" w:rsidRPr="00266980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900251" w:rsidRPr="00F94778">
        <w:rPr>
          <w:rFonts w:ascii="Times New Roman" w:hAnsi="Times New Roman" w:cs="Times New Roman"/>
          <w:b w:val="0"/>
          <w:i/>
          <w:sz w:val="24"/>
          <w:szCs w:val="24"/>
        </w:rPr>
        <w:t>K</w:t>
      </w:r>
      <w:r w:rsidR="00900251" w:rsidRPr="00266980">
        <w:rPr>
          <w:rFonts w:ascii="Times New Roman" w:hAnsi="Times New Roman" w:cs="Times New Roman"/>
          <w:b w:val="0"/>
          <w:i/>
          <w:sz w:val="24"/>
          <w:szCs w:val="24"/>
        </w:rPr>
        <w:t>pn</w:t>
      </w:r>
      <w:r w:rsidR="00900251" w:rsidRPr="00266980">
        <w:rPr>
          <w:rFonts w:ascii="Times New Roman" w:hAnsi="Times New Roman" w:cs="Times New Roman"/>
          <w:b w:val="0"/>
          <w:sz w:val="24"/>
          <w:szCs w:val="24"/>
        </w:rPr>
        <w:t xml:space="preserve"> I</w:t>
      </w:r>
      <w:r w:rsidR="00900251">
        <w:rPr>
          <w:rFonts w:ascii="Times New Roman" w:hAnsi="Times New Roman" w:cs="Times New Roman"/>
          <w:b w:val="0"/>
          <w:sz w:val="24"/>
          <w:szCs w:val="24"/>
        </w:rPr>
        <w:t xml:space="preserve"> or</w:t>
      </w:r>
      <w:r w:rsidR="00900251" w:rsidRPr="00266980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900251" w:rsidRPr="00266980">
        <w:rPr>
          <w:rFonts w:ascii="Times New Roman" w:hAnsi="Times New Roman" w:cs="Times New Roman"/>
          <w:b w:val="0"/>
          <w:i/>
          <w:sz w:val="24"/>
          <w:szCs w:val="24"/>
        </w:rPr>
        <w:t>Sac</w:t>
      </w:r>
      <w:r w:rsidR="00900251" w:rsidRPr="00266980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900251">
        <w:rPr>
          <w:rFonts w:ascii="Times New Roman" w:hAnsi="Times New Roman" w:cs="Times New Roman"/>
          <w:b w:val="0"/>
          <w:sz w:val="24"/>
          <w:szCs w:val="24"/>
        </w:rPr>
        <w:t>II.</w:t>
      </w:r>
      <w:r w:rsidR="006569CA">
        <w:rPr>
          <w:rFonts w:ascii="Times New Roman" w:hAnsi="Times New Roman" w:cs="Times New Roman"/>
          <w:b w:val="0"/>
          <w:sz w:val="24"/>
          <w:szCs w:val="24"/>
        </w:rPr>
        <w:t xml:space="preserve">  </w:t>
      </w:r>
      <w:proofErr w:type="spellStart"/>
      <w:proofErr w:type="gramStart"/>
      <w:r w:rsidR="006569CA">
        <w:rPr>
          <w:rFonts w:ascii="Times New Roman" w:hAnsi="Times New Roman" w:cs="Times New Roman"/>
          <w:b w:val="0"/>
          <w:sz w:val="24"/>
          <w:szCs w:val="24"/>
        </w:rPr>
        <w:t>bp</w:t>
      </w:r>
      <w:proofErr w:type="spellEnd"/>
      <w:proofErr w:type="gramEnd"/>
      <w:r w:rsidR="006569CA">
        <w:rPr>
          <w:rFonts w:ascii="Times New Roman" w:hAnsi="Times New Roman" w:cs="Times New Roman"/>
          <w:b w:val="0"/>
          <w:sz w:val="24"/>
          <w:szCs w:val="24"/>
        </w:rPr>
        <w:t>, base pair; nt, nucleotide</w:t>
      </w:r>
    </w:p>
    <w:p w:rsidR="0049215E" w:rsidRDefault="0049215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br w:type="page"/>
      </w:r>
    </w:p>
    <w:p w:rsidR="00A01198" w:rsidRPr="0049215E" w:rsidRDefault="00A01198" w:rsidP="00A01198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BD52B7">
        <w:rPr>
          <w:rFonts w:ascii="Times New Roman" w:eastAsiaTheme="minorEastAsia" w:hAnsi="Times New Roman" w:cs="Times New Roman"/>
          <w:b/>
          <w:kern w:val="2"/>
        </w:rPr>
        <w:lastRenderedPageBreak/>
        <w:t>Table S</w:t>
      </w:r>
      <w:r w:rsidR="0049215E">
        <w:rPr>
          <w:rFonts w:ascii="Times New Roman" w:eastAsiaTheme="minorEastAsia" w:hAnsi="Times New Roman" w:cs="Times New Roman"/>
          <w:b/>
          <w:kern w:val="2"/>
        </w:rPr>
        <w:t>2</w:t>
      </w:r>
      <w:r w:rsidRPr="00BD52B7">
        <w:rPr>
          <w:rFonts w:ascii="Times New Roman" w:eastAsiaTheme="minorEastAsia" w:hAnsi="Times New Roman" w:cs="Times New Roman"/>
          <w:b/>
          <w:kern w:val="2"/>
        </w:rPr>
        <w:t xml:space="preserve">. </w:t>
      </w:r>
      <w:r w:rsidRPr="0049215E">
        <w:rPr>
          <w:rFonts w:ascii="Times New Roman" w:eastAsiaTheme="minorEastAsia" w:hAnsi="Times New Roman" w:cs="Times New Roman"/>
          <w:kern w:val="2"/>
        </w:rPr>
        <w:t xml:space="preserve">Comparison of pSTAT1-Y701, pSTAT1-S727, and STAT1 </w:t>
      </w:r>
      <w:r w:rsidR="00532A57">
        <w:rPr>
          <w:rFonts w:ascii="Times New Roman" w:eastAsiaTheme="minorEastAsia" w:hAnsi="Times New Roman" w:cs="Times New Roman"/>
          <w:kern w:val="2"/>
        </w:rPr>
        <w:t>i</w:t>
      </w:r>
      <w:r w:rsidRPr="0049215E">
        <w:rPr>
          <w:rFonts w:ascii="Times New Roman" w:eastAsiaTheme="minorEastAsia" w:hAnsi="Times New Roman" w:cs="Times New Roman"/>
          <w:kern w:val="2"/>
        </w:rPr>
        <w:t xml:space="preserve">mmunostaining in the </w:t>
      </w:r>
      <w:r w:rsidR="00532A57">
        <w:rPr>
          <w:rFonts w:ascii="Times New Roman" w:eastAsiaTheme="minorEastAsia" w:hAnsi="Times New Roman" w:cs="Times New Roman"/>
          <w:kern w:val="2"/>
        </w:rPr>
        <w:t>o</w:t>
      </w:r>
      <w:r w:rsidRPr="0049215E">
        <w:rPr>
          <w:rFonts w:ascii="Times New Roman" w:eastAsiaTheme="minorEastAsia" w:hAnsi="Times New Roman" w:cs="Times New Roman"/>
          <w:kern w:val="2"/>
        </w:rPr>
        <w:t xml:space="preserve">varian </w:t>
      </w:r>
      <w:r w:rsidR="00532A57">
        <w:rPr>
          <w:rFonts w:ascii="Times New Roman" w:eastAsiaTheme="minorEastAsia" w:hAnsi="Times New Roman" w:cs="Times New Roman"/>
          <w:kern w:val="2"/>
        </w:rPr>
        <w:t>t</w:t>
      </w:r>
      <w:r w:rsidRPr="0049215E">
        <w:rPr>
          <w:rFonts w:ascii="Times New Roman" w:eastAsiaTheme="minorEastAsia" w:hAnsi="Times New Roman" w:cs="Times New Roman"/>
          <w:kern w:val="2"/>
        </w:rPr>
        <w:t>issues</w:t>
      </w:r>
    </w:p>
    <w:tbl>
      <w:tblPr>
        <w:tblStyle w:val="TableGrid"/>
        <w:tblW w:w="5000" w:type="pct"/>
        <w:jc w:val="center"/>
        <w:tblInd w:w="-6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30"/>
        <w:gridCol w:w="965"/>
        <w:gridCol w:w="923"/>
        <w:gridCol w:w="43"/>
        <w:gridCol w:w="967"/>
        <w:gridCol w:w="711"/>
        <w:gridCol w:w="254"/>
        <w:gridCol w:w="965"/>
        <w:gridCol w:w="970"/>
      </w:tblGrid>
      <w:tr w:rsidR="00A01198" w:rsidRPr="000B02B4" w:rsidTr="004573A1">
        <w:trPr>
          <w:jc w:val="center"/>
        </w:trPr>
        <w:tc>
          <w:tcPr>
            <w:tcW w:w="1600" w:type="pct"/>
            <w:tcBorders>
              <w:bottom w:val="nil"/>
            </w:tcBorders>
          </w:tcPr>
          <w:p w:rsidR="00A01198" w:rsidRPr="003D072D" w:rsidRDefault="00A01198" w:rsidP="004A3792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1107" w:type="pct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pSTAT1-Y701</w:t>
            </w:r>
          </w:p>
        </w:tc>
        <w:tc>
          <w:tcPr>
            <w:tcW w:w="1009" w:type="pct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pSTAT1-S727</w:t>
            </w:r>
          </w:p>
        </w:tc>
        <w:tc>
          <w:tcPr>
            <w:tcW w:w="1284" w:type="pct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STAT1</w:t>
            </w:r>
          </w:p>
        </w:tc>
      </w:tr>
      <w:tr w:rsidR="00A01198" w:rsidRPr="000B02B4" w:rsidTr="004573A1">
        <w:trPr>
          <w:jc w:val="center"/>
        </w:trPr>
        <w:tc>
          <w:tcPr>
            <w:tcW w:w="1600" w:type="pct"/>
            <w:tcBorders>
              <w:top w:val="nil"/>
              <w:bottom w:val="single" w:sz="8" w:space="0" w:color="auto"/>
            </w:tcBorders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Comparison</w:t>
            </w:r>
          </w:p>
        </w:tc>
        <w:tc>
          <w:tcPr>
            <w:tcW w:w="566" w:type="pct"/>
            <w:tcBorders>
              <w:top w:val="single" w:sz="6" w:space="0" w:color="auto"/>
              <w:bottom w:val="single" w:sz="8" w:space="0" w:color="auto"/>
            </w:tcBorders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Z score</w:t>
            </w:r>
          </w:p>
        </w:tc>
        <w:tc>
          <w:tcPr>
            <w:tcW w:w="566" w:type="pct"/>
            <w:gridSpan w:val="2"/>
            <w:tcBorders>
              <w:top w:val="single" w:sz="6" w:space="0" w:color="auto"/>
              <w:bottom w:val="single" w:sz="8" w:space="0" w:color="auto"/>
            </w:tcBorders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P-value</w:t>
            </w:r>
          </w:p>
        </w:tc>
        <w:tc>
          <w:tcPr>
            <w:tcW w:w="567" w:type="pct"/>
            <w:tcBorders>
              <w:top w:val="single" w:sz="6" w:space="0" w:color="auto"/>
              <w:bottom w:val="single" w:sz="8" w:space="0" w:color="auto"/>
            </w:tcBorders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Z score</w:t>
            </w:r>
          </w:p>
        </w:tc>
        <w:tc>
          <w:tcPr>
            <w:tcW w:w="566" w:type="pct"/>
            <w:gridSpan w:val="2"/>
            <w:tcBorders>
              <w:top w:val="single" w:sz="6" w:space="0" w:color="auto"/>
              <w:bottom w:val="single" w:sz="8" w:space="0" w:color="auto"/>
            </w:tcBorders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P-value</w:t>
            </w:r>
          </w:p>
        </w:tc>
        <w:tc>
          <w:tcPr>
            <w:tcW w:w="566" w:type="pct"/>
            <w:tcBorders>
              <w:top w:val="single" w:sz="6" w:space="0" w:color="auto"/>
              <w:bottom w:val="single" w:sz="8" w:space="0" w:color="auto"/>
            </w:tcBorders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Z score</w:t>
            </w:r>
          </w:p>
        </w:tc>
        <w:tc>
          <w:tcPr>
            <w:tcW w:w="568" w:type="pct"/>
            <w:tcBorders>
              <w:top w:val="single" w:sz="6" w:space="0" w:color="auto"/>
              <w:bottom w:val="single" w:sz="8" w:space="0" w:color="auto"/>
            </w:tcBorders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P-value</w:t>
            </w:r>
          </w:p>
        </w:tc>
      </w:tr>
      <w:tr w:rsidR="00A01198" w:rsidRPr="000B02B4" w:rsidTr="004573A1">
        <w:trPr>
          <w:jc w:val="center"/>
        </w:trPr>
        <w:tc>
          <w:tcPr>
            <w:tcW w:w="1600" w:type="pct"/>
            <w:tcBorders>
              <w:top w:val="single" w:sz="8" w:space="0" w:color="auto"/>
            </w:tcBorders>
          </w:tcPr>
          <w:p w:rsidR="00A01198" w:rsidRPr="000B02B4" w:rsidRDefault="00A01198" w:rsidP="00086FFB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Normal </w:t>
            </w:r>
            <w:r>
              <w:rPr>
                <w:rFonts w:ascii="Times New Roman" w:hAnsi="Times New Roman" w:cs="Times New Roman"/>
                <w:i/>
                <w:color w:val="000000"/>
                <w:kern w:val="24"/>
              </w:rPr>
              <w:t>vs</w:t>
            </w:r>
            <w:r w:rsidRPr="00131823">
              <w:rPr>
                <w:rFonts w:ascii="Times New Roman" w:hAnsi="Times New Roman" w:cs="Times New Roman"/>
                <w:i/>
                <w:color w:val="000000"/>
                <w:kern w:val="24"/>
              </w:rPr>
              <w:t>.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 Benign</w:t>
            </w:r>
          </w:p>
        </w:tc>
        <w:tc>
          <w:tcPr>
            <w:tcW w:w="566" w:type="pct"/>
            <w:tcBorders>
              <w:top w:val="single" w:sz="8" w:space="0" w:color="auto"/>
            </w:tcBorders>
          </w:tcPr>
          <w:p w:rsidR="00A01198" w:rsidRPr="00A452F2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452F2">
              <w:rPr>
                <w:rFonts w:ascii="Times New Roman" w:hAnsi="Times New Roman" w:cs="Times New Roman"/>
                <w:color w:val="000000"/>
                <w:kern w:val="24"/>
              </w:rPr>
              <w:t>-1.000</w:t>
            </w:r>
          </w:p>
        </w:tc>
        <w:tc>
          <w:tcPr>
            <w:tcW w:w="566" w:type="pct"/>
            <w:gridSpan w:val="2"/>
            <w:tcBorders>
              <w:top w:val="single" w:sz="8" w:space="0" w:color="auto"/>
            </w:tcBorders>
          </w:tcPr>
          <w:p w:rsidR="00A01198" w:rsidRPr="00A452F2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452F2">
              <w:rPr>
                <w:rFonts w:ascii="Times New Roman" w:hAnsi="Times New Roman" w:cs="Times New Roman"/>
                <w:color w:val="000000"/>
                <w:kern w:val="24"/>
              </w:rPr>
              <w:t>0.540</w:t>
            </w:r>
          </w:p>
        </w:tc>
        <w:tc>
          <w:tcPr>
            <w:tcW w:w="567" w:type="pct"/>
            <w:tcBorders>
              <w:top w:val="single" w:sz="8" w:space="0" w:color="auto"/>
            </w:tcBorders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2.717</w:t>
            </w:r>
          </w:p>
        </w:tc>
        <w:tc>
          <w:tcPr>
            <w:tcW w:w="566" w:type="pct"/>
            <w:gridSpan w:val="2"/>
            <w:tcBorders>
              <w:top w:val="single" w:sz="8" w:space="0" w:color="auto"/>
            </w:tcBorders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014</w:t>
            </w:r>
          </w:p>
        </w:tc>
        <w:tc>
          <w:tcPr>
            <w:tcW w:w="566" w:type="pct"/>
            <w:tcBorders>
              <w:top w:val="single" w:sz="8" w:space="0" w:color="auto"/>
            </w:tcBorders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.291</w:t>
            </w:r>
          </w:p>
        </w:tc>
        <w:tc>
          <w:tcPr>
            <w:tcW w:w="568" w:type="pct"/>
            <w:tcBorders>
              <w:top w:val="single" w:sz="8" w:space="0" w:color="auto"/>
            </w:tcBorders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375</w:t>
            </w:r>
          </w:p>
        </w:tc>
      </w:tr>
      <w:tr w:rsidR="00A01198" w:rsidRPr="000B02B4" w:rsidTr="004573A1">
        <w:trPr>
          <w:jc w:val="center"/>
        </w:trPr>
        <w:tc>
          <w:tcPr>
            <w:tcW w:w="1600" w:type="pct"/>
          </w:tcPr>
          <w:p w:rsidR="00A01198" w:rsidRPr="000B02B4" w:rsidRDefault="00A01198" w:rsidP="00086FFB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Normal </w:t>
            </w:r>
            <w:r>
              <w:rPr>
                <w:rFonts w:ascii="Times New Roman" w:hAnsi="Times New Roman" w:cs="Times New Roman"/>
                <w:i/>
                <w:color w:val="000000"/>
                <w:kern w:val="24"/>
              </w:rPr>
              <w:t>vs</w:t>
            </w:r>
            <w:r w:rsidRPr="00131823">
              <w:rPr>
                <w:rFonts w:ascii="Times New Roman" w:hAnsi="Times New Roman" w:cs="Times New Roman"/>
                <w:i/>
                <w:color w:val="000000"/>
                <w:kern w:val="24"/>
              </w:rPr>
              <w:t>.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 Borderline</w:t>
            </w:r>
          </w:p>
        </w:tc>
        <w:tc>
          <w:tcPr>
            <w:tcW w:w="566" w:type="pct"/>
          </w:tcPr>
          <w:p w:rsidR="00A01198" w:rsidRPr="00A452F2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452F2">
              <w:rPr>
                <w:rFonts w:ascii="Times New Roman" w:hAnsi="Times New Roman" w:cs="Times New Roman"/>
                <w:color w:val="000000"/>
                <w:kern w:val="24"/>
              </w:rPr>
              <w:t>-2.826</w:t>
            </w:r>
          </w:p>
        </w:tc>
        <w:tc>
          <w:tcPr>
            <w:tcW w:w="566" w:type="pct"/>
            <w:gridSpan w:val="2"/>
          </w:tcPr>
          <w:p w:rsidR="00A01198" w:rsidRPr="00A452F2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452F2">
              <w:rPr>
                <w:rFonts w:ascii="Times New Roman" w:hAnsi="Times New Roman" w:cs="Times New Roman"/>
                <w:color w:val="000000"/>
                <w:kern w:val="24"/>
              </w:rPr>
              <w:t>0.005</w:t>
            </w:r>
          </w:p>
        </w:tc>
        <w:tc>
          <w:tcPr>
            <w:tcW w:w="567" w:type="pct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3.580</w:t>
            </w:r>
          </w:p>
        </w:tc>
        <w:tc>
          <w:tcPr>
            <w:tcW w:w="566" w:type="pct"/>
            <w:gridSpan w:val="2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000</w:t>
            </w:r>
          </w:p>
        </w:tc>
        <w:tc>
          <w:tcPr>
            <w:tcW w:w="566" w:type="pct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3.043</w:t>
            </w:r>
          </w:p>
        </w:tc>
        <w:tc>
          <w:tcPr>
            <w:tcW w:w="568" w:type="pct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002</w:t>
            </w:r>
          </w:p>
        </w:tc>
      </w:tr>
      <w:tr w:rsidR="00A01198" w:rsidRPr="000B02B4" w:rsidTr="004573A1">
        <w:trPr>
          <w:jc w:val="center"/>
        </w:trPr>
        <w:tc>
          <w:tcPr>
            <w:tcW w:w="1600" w:type="pct"/>
          </w:tcPr>
          <w:p w:rsidR="00A01198" w:rsidRPr="000B02B4" w:rsidRDefault="00A01198" w:rsidP="00086FFB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Normal </w:t>
            </w:r>
            <w:r>
              <w:rPr>
                <w:rFonts w:ascii="Times New Roman" w:hAnsi="Times New Roman" w:cs="Times New Roman"/>
                <w:i/>
                <w:color w:val="000000"/>
                <w:kern w:val="24"/>
              </w:rPr>
              <w:t>vs.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M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alignant</w:t>
            </w:r>
          </w:p>
        </w:tc>
        <w:tc>
          <w:tcPr>
            <w:tcW w:w="566" w:type="pct"/>
          </w:tcPr>
          <w:p w:rsidR="00A01198" w:rsidRPr="00A452F2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452F2">
              <w:rPr>
                <w:rFonts w:ascii="Times New Roman" w:hAnsi="Times New Roman" w:cs="Times New Roman"/>
                <w:color w:val="000000"/>
                <w:kern w:val="24"/>
              </w:rPr>
              <w:t>-1.906</w:t>
            </w:r>
          </w:p>
        </w:tc>
        <w:tc>
          <w:tcPr>
            <w:tcW w:w="566" w:type="pct"/>
            <w:gridSpan w:val="2"/>
          </w:tcPr>
          <w:p w:rsidR="00A01198" w:rsidRPr="00A452F2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452F2">
              <w:rPr>
                <w:rFonts w:ascii="Times New Roman" w:hAnsi="Times New Roman" w:cs="Times New Roman"/>
                <w:color w:val="000000"/>
                <w:kern w:val="24"/>
              </w:rPr>
              <w:t>0.082</w:t>
            </w:r>
          </w:p>
        </w:tc>
        <w:tc>
          <w:tcPr>
            <w:tcW w:w="567" w:type="pct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3.014</w:t>
            </w:r>
          </w:p>
        </w:tc>
        <w:tc>
          <w:tcPr>
            <w:tcW w:w="566" w:type="pct"/>
            <w:gridSpan w:val="2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003</w:t>
            </w:r>
          </w:p>
        </w:tc>
        <w:tc>
          <w:tcPr>
            <w:tcW w:w="566" w:type="pct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3.534</w:t>
            </w:r>
          </w:p>
        </w:tc>
        <w:tc>
          <w:tcPr>
            <w:tcW w:w="568" w:type="pct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000</w:t>
            </w:r>
          </w:p>
        </w:tc>
      </w:tr>
      <w:tr w:rsidR="00A01198" w:rsidRPr="000B02B4" w:rsidTr="004573A1">
        <w:trPr>
          <w:jc w:val="center"/>
        </w:trPr>
        <w:tc>
          <w:tcPr>
            <w:tcW w:w="1600" w:type="pct"/>
          </w:tcPr>
          <w:p w:rsidR="00A01198" w:rsidRPr="000B02B4" w:rsidRDefault="00A01198" w:rsidP="00086FFB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Normal </w:t>
            </w:r>
            <w:r>
              <w:rPr>
                <w:rFonts w:ascii="Times New Roman" w:hAnsi="Times New Roman" w:cs="Times New Roman"/>
                <w:i/>
                <w:color w:val="000000"/>
                <w:kern w:val="24"/>
              </w:rPr>
              <w:t>vs</w:t>
            </w:r>
            <w:r w:rsidRPr="00131823">
              <w:rPr>
                <w:rFonts w:ascii="Times New Roman" w:hAnsi="Times New Roman" w:cs="Times New Roman"/>
                <w:i/>
                <w:color w:val="000000"/>
                <w:kern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M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etastasis</w:t>
            </w:r>
          </w:p>
        </w:tc>
        <w:tc>
          <w:tcPr>
            <w:tcW w:w="566" w:type="pct"/>
          </w:tcPr>
          <w:p w:rsidR="00A01198" w:rsidRPr="00A452F2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452F2">
              <w:rPr>
                <w:rFonts w:ascii="Times New Roman" w:hAnsi="Times New Roman" w:cs="Times New Roman"/>
                <w:color w:val="000000"/>
                <w:kern w:val="24"/>
              </w:rPr>
              <w:t>-1.183</w:t>
            </w:r>
          </w:p>
        </w:tc>
        <w:tc>
          <w:tcPr>
            <w:tcW w:w="566" w:type="pct"/>
            <w:gridSpan w:val="2"/>
          </w:tcPr>
          <w:p w:rsidR="00A01198" w:rsidRPr="00A452F2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452F2">
              <w:rPr>
                <w:rFonts w:ascii="Times New Roman" w:hAnsi="Times New Roman" w:cs="Times New Roman"/>
                <w:color w:val="000000"/>
                <w:kern w:val="24"/>
              </w:rPr>
              <w:t>0.237</w:t>
            </w:r>
          </w:p>
        </w:tc>
        <w:tc>
          <w:tcPr>
            <w:tcW w:w="567" w:type="pct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2.035</w:t>
            </w:r>
          </w:p>
        </w:tc>
        <w:tc>
          <w:tcPr>
            <w:tcW w:w="566" w:type="pct"/>
            <w:gridSpan w:val="2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042</w:t>
            </w:r>
          </w:p>
        </w:tc>
        <w:tc>
          <w:tcPr>
            <w:tcW w:w="566" w:type="pct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2.978</w:t>
            </w:r>
          </w:p>
        </w:tc>
        <w:tc>
          <w:tcPr>
            <w:tcW w:w="568" w:type="pct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003</w:t>
            </w:r>
          </w:p>
        </w:tc>
      </w:tr>
      <w:tr w:rsidR="00A01198" w:rsidRPr="000B02B4" w:rsidTr="004573A1">
        <w:trPr>
          <w:jc w:val="center"/>
        </w:trPr>
        <w:tc>
          <w:tcPr>
            <w:tcW w:w="1600" w:type="pct"/>
          </w:tcPr>
          <w:p w:rsidR="00A01198" w:rsidRPr="000B02B4" w:rsidRDefault="00A01198" w:rsidP="00086FFB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Benign </w:t>
            </w:r>
            <w:r>
              <w:rPr>
                <w:rFonts w:ascii="Times New Roman" w:hAnsi="Times New Roman" w:cs="Times New Roman"/>
                <w:i/>
                <w:color w:val="000000"/>
                <w:kern w:val="24"/>
              </w:rPr>
              <w:t>vs</w:t>
            </w:r>
            <w:r w:rsidRPr="00131823">
              <w:rPr>
                <w:rFonts w:ascii="Times New Roman" w:hAnsi="Times New Roman" w:cs="Times New Roman"/>
                <w:i/>
                <w:color w:val="000000"/>
                <w:kern w:val="24"/>
              </w:rPr>
              <w:t>.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 Borderline</w:t>
            </w:r>
          </w:p>
        </w:tc>
        <w:tc>
          <w:tcPr>
            <w:tcW w:w="566" w:type="pct"/>
          </w:tcPr>
          <w:p w:rsidR="00A01198" w:rsidRPr="00A452F2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452F2">
              <w:rPr>
                <w:rFonts w:ascii="Times New Roman" w:hAnsi="Times New Roman" w:cs="Times New Roman"/>
                <w:color w:val="000000"/>
                <w:kern w:val="24"/>
              </w:rPr>
              <w:t>-2.044</w:t>
            </w:r>
          </w:p>
        </w:tc>
        <w:tc>
          <w:tcPr>
            <w:tcW w:w="566" w:type="pct"/>
            <w:gridSpan w:val="2"/>
          </w:tcPr>
          <w:p w:rsidR="00A01198" w:rsidRPr="00A452F2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452F2">
              <w:rPr>
                <w:rFonts w:ascii="Times New Roman" w:hAnsi="Times New Roman" w:cs="Times New Roman"/>
                <w:color w:val="000000"/>
                <w:kern w:val="24"/>
              </w:rPr>
              <w:t>0.045</w:t>
            </w:r>
          </w:p>
        </w:tc>
        <w:tc>
          <w:tcPr>
            <w:tcW w:w="567" w:type="pct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.703</w:t>
            </w:r>
          </w:p>
        </w:tc>
        <w:tc>
          <w:tcPr>
            <w:tcW w:w="566" w:type="pct"/>
            <w:gridSpan w:val="2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101</w:t>
            </w:r>
          </w:p>
        </w:tc>
        <w:tc>
          <w:tcPr>
            <w:tcW w:w="566" w:type="pct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.783</w:t>
            </w:r>
          </w:p>
        </w:tc>
        <w:tc>
          <w:tcPr>
            <w:tcW w:w="568" w:type="pct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090</w:t>
            </w:r>
          </w:p>
        </w:tc>
      </w:tr>
      <w:tr w:rsidR="00A01198" w:rsidRPr="000B02B4" w:rsidTr="004573A1">
        <w:trPr>
          <w:jc w:val="center"/>
        </w:trPr>
        <w:tc>
          <w:tcPr>
            <w:tcW w:w="1600" w:type="pct"/>
          </w:tcPr>
          <w:p w:rsidR="00A01198" w:rsidRPr="000B02B4" w:rsidRDefault="00A01198" w:rsidP="00086FFB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Benign </w:t>
            </w:r>
            <w:r>
              <w:rPr>
                <w:rFonts w:ascii="Times New Roman" w:hAnsi="Times New Roman" w:cs="Times New Roman"/>
                <w:i/>
                <w:color w:val="000000"/>
                <w:kern w:val="24"/>
              </w:rPr>
              <w:t>vs</w:t>
            </w:r>
            <w:r w:rsidRPr="00131823">
              <w:rPr>
                <w:rFonts w:ascii="Times New Roman" w:hAnsi="Times New Roman" w:cs="Times New Roman"/>
                <w:i/>
                <w:color w:val="000000"/>
                <w:kern w:val="24"/>
              </w:rPr>
              <w:t>.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M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alignant</w:t>
            </w:r>
          </w:p>
        </w:tc>
        <w:tc>
          <w:tcPr>
            <w:tcW w:w="566" w:type="pct"/>
          </w:tcPr>
          <w:p w:rsidR="00A01198" w:rsidRPr="00A452F2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452F2">
              <w:rPr>
                <w:rFonts w:ascii="Times New Roman" w:hAnsi="Times New Roman" w:cs="Times New Roman"/>
                <w:color w:val="000000"/>
                <w:kern w:val="24"/>
              </w:rPr>
              <w:t>-0.609</w:t>
            </w:r>
          </w:p>
        </w:tc>
        <w:tc>
          <w:tcPr>
            <w:tcW w:w="566" w:type="pct"/>
            <w:gridSpan w:val="2"/>
          </w:tcPr>
          <w:p w:rsidR="00A01198" w:rsidRPr="00A452F2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452F2">
              <w:rPr>
                <w:rFonts w:ascii="Times New Roman" w:hAnsi="Times New Roman" w:cs="Times New Roman"/>
                <w:color w:val="000000"/>
                <w:kern w:val="24"/>
              </w:rPr>
              <w:t>0.707</w:t>
            </w:r>
          </w:p>
        </w:tc>
        <w:tc>
          <w:tcPr>
            <w:tcW w:w="567" w:type="pct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0.563</w:t>
            </w:r>
          </w:p>
        </w:tc>
        <w:tc>
          <w:tcPr>
            <w:tcW w:w="566" w:type="pct"/>
            <w:gridSpan w:val="2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612</w:t>
            </w:r>
          </w:p>
        </w:tc>
        <w:tc>
          <w:tcPr>
            <w:tcW w:w="566" w:type="pct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2.387</w:t>
            </w:r>
          </w:p>
        </w:tc>
        <w:tc>
          <w:tcPr>
            <w:tcW w:w="568" w:type="pct"/>
          </w:tcPr>
          <w:p w:rsidR="00A01198" w:rsidRPr="00A452F2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452F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019</w:t>
            </w:r>
          </w:p>
        </w:tc>
      </w:tr>
      <w:tr w:rsidR="00A01198" w:rsidRPr="000B02B4" w:rsidTr="004573A1">
        <w:trPr>
          <w:jc w:val="center"/>
        </w:trPr>
        <w:tc>
          <w:tcPr>
            <w:tcW w:w="1600" w:type="pct"/>
          </w:tcPr>
          <w:p w:rsidR="00A01198" w:rsidRPr="000B02B4" w:rsidRDefault="00A01198" w:rsidP="00086FFB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Benign </w:t>
            </w:r>
            <w:r>
              <w:rPr>
                <w:rFonts w:ascii="Times New Roman" w:hAnsi="Times New Roman" w:cs="Times New Roman"/>
                <w:i/>
                <w:color w:val="000000"/>
                <w:kern w:val="24"/>
              </w:rPr>
              <w:t>vs</w:t>
            </w:r>
            <w:r w:rsidRPr="00131823">
              <w:rPr>
                <w:rFonts w:ascii="Times New Roman" w:hAnsi="Times New Roman" w:cs="Times New Roman"/>
                <w:i/>
                <w:color w:val="000000"/>
                <w:kern w:val="24"/>
              </w:rPr>
              <w:t>.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M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etastasis</w:t>
            </w:r>
          </w:p>
        </w:tc>
        <w:tc>
          <w:tcPr>
            <w:tcW w:w="566" w:type="pct"/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.098</w:t>
            </w:r>
          </w:p>
        </w:tc>
        <w:tc>
          <w:tcPr>
            <w:tcW w:w="566" w:type="pct"/>
            <w:gridSpan w:val="2"/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0.789</w:t>
            </w:r>
          </w:p>
        </w:tc>
        <w:tc>
          <w:tcPr>
            <w:tcW w:w="567" w:type="pct"/>
          </w:tcPr>
          <w:p w:rsidR="00A01198" w:rsidRPr="000B02B4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0.338</w:t>
            </w:r>
          </w:p>
        </w:tc>
        <w:tc>
          <w:tcPr>
            <w:tcW w:w="566" w:type="pct"/>
            <w:gridSpan w:val="2"/>
          </w:tcPr>
          <w:p w:rsidR="00A01198" w:rsidRPr="000B02B4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717</w:t>
            </w:r>
          </w:p>
        </w:tc>
        <w:tc>
          <w:tcPr>
            <w:tcW w:w="566" w:type="pct"/>
          </w:tcPr>
          <w:p w:rsidR="00A01198" w:rsidRPr="000B02B4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.842</w:t>
            </w:r>
          </w:p>
        </w:tc>
        <w:tc>
          <w:tcPr>
            <w:tcW w:w="568" w:type="pct"/>
          </w:tcPr>
          <w:p w:rsidR="00A01198" w:rsidRPr="000B02B4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078</w:t>
            </w:r>
          </w:p>
        </w:tc>
      </w:tr>
      <w:tr w:rsidR="00A01198" w:rsidRPr="000B02B4" w:rsidTr="004573A1">
        <w:trPr>
          <w:jc w:val="center"/>
        </w:trPr>
        <w:tc>
          <w:tcPr>
            <w:tcW w:w="1600" w:type="pct"/>
          </w:tcPr>
          <w:p w:rsidR="00A01198" w:rsidRPr="000B02B4" w:rsidRDefault="00A01198" w:rsidP="00086FFB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Borderline </w:t>
            </w:r>
            <w:r>
              <w:rPr>
                <w:rFonts w:ascii="Times New Roman" w:hAnsi="Times New Roman" w:cs="Times New Roman"/>
                <w:i/>
                <w:color w:val="000000"/>
                <w:kern w:val="24"/>
              </w:rPr>
              <w:t>vs</w:t>
            </w:r>
            <w:r w:rsidRPr="00131823">
              <w:rPr>
                <w:rFonts w:ascii="Times New Roman" w:hAnsi="Times New Roman" w:cs="Times New Roman"/>
                <w:i/>
                <w:color w:val="000000"/>
                <w:kern w:val="24"/>
              </w:rPr>
              <w:t>.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M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alignant</w:t>
            </w:r>
          </w:p>
        </w:tc>
        <w:tc>
          <w:tcPr>
            <w:tcW w:w="566" w:type="pct"/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-1.685</w:t>
            </w:r>
          </w:p>
        </w:tc>
        <w:tc>
          <w:tcPr>
            <w:tcW w:w="566" w:type="pct"/>
            <w:gridSpan w:val="2"/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1.000</w:t>
            </w:r>
          </w:p>
        </w:tc>
        <w:tc>
          <w:tcPr>
            <w:tcW w:w="567" w:type="pct"/>
          </w:tcPr>
          <w:p w:rsidR="00A01198" w:rsidRPr="000B02B4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.747</w:t>
            </w:r>
          </w:p>
        </w:tc>
        <w:tc>
          <w:tcPr>
            <w:tcW w:w="566" w:type="pct"/>
            <w:gridSpan w:val="2"/>
          </w:tcPr>
          <w:p w:rsidR="00A01198" w:rsidRPr="000B02B4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072</w:t>
            </w:r>
          </w:p>
        </w:tc>
        <w:tc>
          <w:tcPr>
            <w:tcW w:w="566" w:type="pct"/>
          </w:tcPr>
          <w:p w:rsidR="00A01198" w:rsidRPr="000B02B4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.226</w:t>
            </w:r>
          </w:p>
        </w:tc>
        <w:tc>
          <w:tcPr>
            <w:tcW w:w="568" w:type="pct"/>
          </w:tcPr>
          <w:p w:rsidR="00A01198" w:rsidRPr="000B02B4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838</w:t>
            </w:r>
          </w:p>
        </w:tc>
      </w:tr>
      <w:tr w:rsidR="00A01198" w:rsidRPr="000B02B4" w:rsidTr="004573A1">
        <w:trPr>
          <w:jc w:val="center"/>
        </w:trPr>
        <w:tc>
          <w:tcPr>
            <w:tcW w:w="1600" w:type="pct"/>
          </w:tcPr>
          <w:p w:rsidR="00A01198" w:rsidRPr="000B02B4" w:rsidRDefault="00A01198" w:rsidP="00086FFB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Borderline </w:t>
            </w:r>
            <w:r>
              <w:rPr>
                <w:rFonts w:ascii="Times New Roman" w:hAnsi="Times New Roman" w:cs="Times New Roman"/>
                <w:i/>
                <w:color w:val="000000"/>
                <w:kern w:val="24"/>
              </w:rPr>
              <w:t>vs</w:t>
            </w:r>
            <w:r w:rsidRPr="00131823">
              <w:rPr>
                <w:rFonts w:ascii="Times New Roman" w:hAnsi="Times New Roman" w:cs="Times New Roman"/>
                <w:i/>
                <w:color w:val="000000"/>
                <w:kern w:val="24"/>
              </w:rPr>
              <w:t>.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M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etastasis</w:t>
            </w:r>
          </w:p>
        </w:tc>
        <w:tc>
          <w:tcPr>
            <w:tcW w:w="566" w:type="pct"/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-1.530</w:t>
            </w:r>
          </w:p>
        </w:tc>
        <w:tc>
          <w:tcPr>
            <w:tcW w:w="566" w:type="pct"/>
            <w:gridSpan w:val="2"/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0.126</w:t>
            </w:r>
          </w:p>
        </w:tc>
        <w:tc>
          <w:tcPr>
            <w:tcW w:w="567" w:type="pct"/>
          </w:tcPr>
          <w:p w:rsidR="00A01198" w:rsidRPr="000B02B4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.604</w:t>
            </w:r>
          </w:p>
        </w:tc>
        <w:tc>
          <w:tcPr>
            <w:tcW w:w="566" w:type="pct"/>
            <w:gridSpan w:val="2"/>
          </w:tcPr>
          <w:p w:rsidR="00A01198" w:rsidRPr="000B02B4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109</w:t>
            </w:r>
          </w:p>
        </w:tc>
        <w:tc>
          <w:tcPr>
            <w:tcW w:w="566" w:type="pct"/>
          </w:tcPr>
          <w:p w:rsidR="00A01198" w:rsidRPr="000B02B4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.110</w:t>
            </w:r>
          </w:p>
        </w:tc>
        <w:tc>
          <w:tcPr>
            <w:tcW w:w="568" w:type="pct"/>
          </w:tcPr>
          <w:p w:rsidR="00A01198" w:rsidRPr="000B02B4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913</w:t>
            </w:r>
          </w:p>
        </w:tc>
      </w:tr>
      <w:tr w:rsidR="00A01198" w:rsidRPr="003D072D" w:rsidTr="004573A1">
        <w:trPr>
          <w:jc w:val="center"/>
        </w:trPr>
        <w:tc>
          <w:tcPr>
            <w:tcW w:w="1600" w:type="pct"/>
          </w:tcPr>
          <w:p w:rsidR="00A01198" w:rsidRPr="000B02B4" w:rsidRDefault="00A01198" w:rsidP="00086FFB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M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alignant </w:t>
            </w:r>
            <w:r>
              <w:rPr>
                <w:rFonts w:ascii="Times New Roman" w:hAnsi="Times New Roman" w:cs="Times New Roman"/>
                <w:i/>
                <w:color w:val="000000"/>
                <w:kern w:val="24"/>
              </w:rPr>
              <w:t>vs</w:t>
            </w:r>
            <w:r w:rsidRPr="00131823">
              <w:rPr>
                <w:rFonts w:ascii="Times New Roman" w:hAnsi="Times New Roman" w:cs="Times New Roman"/>
                <w:i/>
                <w:color w:val="000000"/>
                <w:kern w:val="24"/>
              </w:rPr>
              <w:t>.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M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etastasis</w:t>
            </w:r>
          </w:p>
        </w:tc>
        <w:tc>
          <w:tcPr>
            <w:tcW w:w="566" w:type="pct"/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.497</w:t>
            </w:r>
          </w:p>
        </w:tc>
        <w:tc>
          <w:tcPr>
            <w:tcW w:w="566" w:type="pct"/>
            <w:gridSpan w:val="2"/>
          </w:tcPr>
          <w:p w:rsidR="00A01198" w:rsidRPr="000B02B4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B02B4">
              <w:rPr>
                <w:rFonts w:ascii="Times New Roman" w:hAnsi="Times New Roman" w:cs="Times New Roman"/>
                <w:color w:val="000000"/>
                <w:kern w:val="24"/>
              </w:rPr>
              <w:t>0.675</w:t>
            </w:r>
          </w:p>
        </w:tc>
        <w:tc>
          <w:tcPr>
            <w:tcW w:w="567" w:type="pct"/>
          </w:tcPr>
          <w:p w:rsidR="00A01198" w:rsidRPr="000B02B4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0.639</w:t>
            </w:r>
          </w:p>
        </w:tc>
        <w:tc>
          <w:tcPr>
            <w:tcW w:w="566" w:type="pct"/>
            <w:gridSpan w:val="2"/>
          </w:tcPr>
          <w:p w:rsidR="00A01198" w:rsidRPr="000B02B4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554</w:t>
            </w:r>
          </w:p>
        </w:tc>
        <w:tc>
          <w:tcPr>
            <w:tcW w:w="566" w:type="pct"/>
          </w:tcPr>
          <w:p w:rsidR="00A01198" w:rsidRPr="000B02B4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.074</w:t>
            </w:r>
          </w:p>
        </w:tc>
        <w:tc>
          <w:tcPr>
            <w:tcW w:w="568" w:type="pct"/>
          </w:tcPr>
          <w:p w:rsidR="00A01198" w:rsidRPr="000B02B4" w:rsidRDefault="00A01198" w:rsidP="004A379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0B02B4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951</w:t>
            </w:r>
          </w:p>
        </w:tc>
      </w:tr>
    </w:tbl>
    <w:p w:rsidR="00A01198" w:rsidRPr="003D072D" w:rsidRDefault="00A01198" w:rsidP="00A01198">
      <w:pPr>
        <w:pStyle w:val="NormalWeb"/>
        <w:spacing w:before="24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</w:rPr>
      </w:pPr>
      <w:proofErr w:type="spellStart"/>
      <w:r w:rsidRPr="003D072D">
        <w:rPr>
          <w:rFonts w:ascii="Times New Roman" w:eastAsiaTheme="minorEastAsia" w:hAnsi="Times New Roman" w:cs="Times New Roman"/>
          <w:kern w:val="2"/>
        </w:rPr>
        <w:t>Wilcoxon</w:t>
      </w:r>
      <w:proofErr w:type="spellEnd"/>
      <w:r w:rsidRPr="003D072D">
        <w:rPr>
          <w:rFonts w:ascii="Times New Roman" w:eastAsiaTheme="minorEastAsia" w:hAnsi="Times New Roman" w:cs="Times New Roman"/>
          <w:kern w:val="2"/>
        </w:rPr>
        <w:t xml:space="preserve"> rank-sum test </w:t>
      </w:r>
      <w:r>
        <w:rPr>
          <w:rFonts w:ascii="Times New Roman" w:eastAsiaTheme="minorEastAsia" w:hAnsi="Times New Roman" w:cs="Times New Roman"/>
          <w:kern w:val="2"/>
        </w:rPr>
        <w:t xml:space="preserve">was used to analyze pSTAT1-Y701, pSTAT1-S727, and </w:t>
      </w:r>
      <w:r w:rsidRPr="003D072D">
        <w:rPr>
          <w:rFonts w:ascii="Times New Roman" w:eastAsiaTheme="minorEastAsia" w:hAnsi="Times New Roman" w:cs="Times New Roman"/>
          <w:kern w:val="2"/>
        </w:rPr>
        <w:t>STAT1 immunoreactive sco</w:t>
      </w:r>
      <w:r w:rsidR="006569CA">
        <w:rPr>
          <w:rFonts w:ascii="Times New Roman" w:eastAsiaTheme="minorEastAsia" w:hAnsi="Times New Roman" w:cs="Times New Roman"/>
          <w:kern w:val="2"/>
        </w:rPr>
        <w:t>res between two types of tissue</w:t>
      </w:r>
    </w:p>
    <w:p w:rsidR="00A01198" w:rsidRPr="003D072D" w:rsidRDefault="00A01198" w:rsidP="00A0119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07230" w:rsidRDefault="00507230">
      <w:pPr>
        <w:widowControl/>
        <w:jc w:val="left"/>
        <w:rPr>
          <w:rFonts w:ascii="Times New Roman" w:hAnsi="Times New Roman" w:cs="Times New Roman"/>
        </w:rPr>
        <w:sectPr w:rsidR="00507230" w:rsidSect="00CE7013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A01198" w:rsidRPr="0049215E" w:rsidRDefault="00A01198" w:rsidP="003B5C77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BD52B7">
        <w:rPr>
          <w:rFonts w:ascii="Times New Roman" w:eastAsiaTheme="minorEastAsia" w:hAnsi="Times New Roman" w:cs="Times New Roman"/>
          <w:b/>
          <w:kern w:val="2"/>
        </w:rPr>
        <w:lastRenderedPageBreak/>
        <w:t>Table S</w:t>
      </w:r>
      <w:r w:rsidR="0049215E">
        <w:rPr>
          <w:rFonts w:ascii="Times New Roman" w:eastAsiaTheme="minorEastAsia" w:hAnsi="Times New Roman" w:cs="Times New Roman"/>
          <w:b/>
          <w:kern w:val="2"/>
        </w:rPr>
        <w:t>3</w:t>
      </w:r>
      <w:r w:rsidRPr="00BD52B7">
        <w:rPr>
          <w:rFonts w:ascii="Times New Roman" w:eastAsiaTheme="minorEastAsia" w:hAnsi="Times New Roman" w:cs="Times New Roman"/>
          <w:b/>
          <w:kern w:val="2"/>
        </w:rPr>
        <w:t xml:space="preserve">. </w:t>
      </w:r>
      <w:r w:rsidRPr="0049215E">
        <w:rPr>
          <w:rFonts w:ascii="Times New Roman" w:eastAsiaTheme="minorEastAsia" w:hAnsi="Times New Roman" w:cs="Times New Roman"/>
          <w:kern w:val="2"/>
        </w:rPr>
        <w:t xml:space="preserve">The </w:t>
      </w:r>
      <w:r w:rsidR="00532A57">
        <w:rPr>
          <w:rFonts w:ascii="Times New Roman" w:eastAsiaTheme="minorEastAsia" w:hAnsi="Times New Roman" w:cs="Times New Roman"/>
          <w:kern w:val="2"/>
        </w:rPr>
        <w:t>e</w:t>
      </w:r>
      <w:r w:rsidRPr="0049215E">
        <w:rPr>
          <w:rFonts w:ascii="Times New Roman" w:eastAsiaTheme="minorEastAsia" w:hAnsi="Times New Roman" w:cs="Times New Roman"/>
          <w:kern w:val="2"/>
        </w:rPr>
        <w:t xml:space="preserve">xpression of pSTAT1-Y701, pSTAT1-S727, and STAT1 in </w:t>
      </w:r>
      <w:r w:rsidR="00532A57">
        <w:rPr>
          <w:rFonts w:ascii="Times New Roman" w:eastAsiaTheme="minorEastAsia" w:hAnsi="Times New Roman" w:cs="Times New Roman"/>
          <w:kern w:val="2"/>
        </w:rPr>
        <w:t>h</w:t>
      </w:r>
      <w:r w:rsidRPr="0049215E">
        <w:rPr>
          <w:rFonts w:ascii="Times New Roman" w:eastAsiaTheme="minorEastAsia" w:hAnsi="Times New Roman" w:cs="Times New Roman"/>
          <w:kern w:val="2"/>
        </w:rPr>
        <w:t xml:space="preserve">uman </w:t>
      </w:r>
      <w:r w:rsidR="00532A57">
        <w:rPr>
          <w:rFonts w:ascii="Times New Roman" w:eastAsiaTheme="minorEastAsia" w:hAnsi="Times New Roman" w:cs="Times New Roman"/>
          <w:kern w:val="2"/>
        </w:rPr>
        <w:t>o</w:t>
      </w:r>
      <w:r w:rsidRPr="0049215E">
        <w:rPr>
          <w:rFonts w:ascii="Times New Roman" w:eastAsiaTheme="minorEastAsia" w:hAnsi="Times New Roman" w:cs="Times New Roman"/>
          <w:kern w:val="2"/>
        </w:rPr>
        <w:t xml:space="preserve">varian </w:t>
      </w:r>
      <w:r w:rsidR="00532A57">
        <w:rPr>
          <w:rFonts w:ascii="Times New Roman" w:eastAsiaTheme="minorEastAsia" w:hAnsi="Times New Roman" w:cs="Times New Roman"/>
          <w:kern w:val="2"/>
        </w:rPr>
        <w:t>t</w:t>
      </w:r>
      <w:r w:rsidRPr="0049215E">
        <w:rPr>
          <w:rFonts w:ascii="Times New Roman" w:eastAsiaTheme="minorEastAsia" w:hAnsi="Times New Roman" w:cs="Times New Roman"/>
          <w:kern w:val="2"/>
        </w:rPr>
        <w:t>issues</w:t>
      </w:r>
    </w:p>
    <w:tbl>
      <w:tblPr>
        <w:tblStyle w:val="TableGrid"/>
        <w:tblW w:w="894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3"/>
        <w:gridCol w:w="456"/>
        <w:gridCol w:w="1811"/>
        <w:gridCol w:w="604"/>
        <w:gridCol w:w="604"/>
        <w:gridCol w:w="605"/>
        <w:gridCol w:w="604"/>
        <w:gridCol w:w="604"/>
        <w:gridCol w:w="605"/>
        <w:gridCol w:w="604"/>
        <w:gridCol w:w="604"/>
        <w:gridCol w:w="605"/>
      </w:tblGrid>
      <w:tr w:rsidR="00A01198" w:rsidRPr="00827955" w:rsidTr="004A3792">
        <w:trPr>
          <w:jc w:val="center"/>
        </w:trPr>
        <w:tc>
          <w:tcPr>
            <w:tcW w:w="1243" w:type="dxa"/>
            <w:tcBorders>
              <w:bottom w:val="nil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456" w:type="dxa"/>
            <w:tcBorders>
              <w:bottom w:val="nil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1811" w:type="dxa"/>
            <w:tcBorders>
              <w:bottom w:val="single" w:sz="6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Age</w:t>
            </w:r>
          </w:p>
        </w:tc>
        <w:tc>
          <w:tcPr>
            <w:tcW w:w="1813" w:type="dxa"/>
            <w:gridSpan w:val="3"/>
            <w:tcBorders>
              <w:bottom w:val="single" w:sz="6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pSTAT1-Y701</w:t>
            </w:r>
          </w:p>
        </w:tc>
        <w:tc>
          <w:tcPr>
            <w:tcW w:w="1813" w:type="dxa"/>
            <w:gridSpan w:val="3"/>
            <w:tcBorders>
              <w:bottom w:val="single" w:sz="6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pSTAT1-S727</w:t>
            </w:r>
          </w:p>
        </w:tc>
        <w:tc>
          <w:tcPr>
            <w:tcW w:w="1813" w:type="dxa"/>
            <w:gridSpan w:val="3"/>
            <w:tcBorders>
              <w:bottom w:val="single" w:sz="6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STAT1</w:t>
            </w:r>
          </w:p>
        </w:tc>
      </w:tr>
      <w:tr w:rsidR="00A01198" w:rsidRPr="00827955" w:rsidTr="004A3792">
        <w:trPr>
          <w:jc w:val="center"/>
        </w:trPr>
        <w:tc>
          <w:tcPr>
            <w:tcW w:w="1243" w:type="dxa"/>
            <w:tcBorders>
              <w:top w:val="nil"/>
              <w:bottom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456" w:type="dxa"/>
            <w:tcBorders>
              <w:top w:val="nil"/>
              <w:bottom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n</w:t>
            </w:r>
          </w:p>
        </w:tc>
        <w:tc>
          <w:tcPr>
            <w:tcW w:w="1811" w:type="dxa"/>
            <w:tcBorders>
              <w:top w:val="single" w:sz="6" w:space="0" w:color="auto"/>
              <w:bottom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Mean (Median)</w:t>
            </w:r>
          </w:p>
        </w:tc>
        <w:tc>
          <w:tcPr>
            <w:tcW w:w="604" w:type="dxa"/>
            <w:tcBorders>
              <w:top w:val="single" w:sz="6" w:space="0" w:color="auto"/>
              <w:bottom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+</w:t>
            </w:r>
          </w:p>
        </w:tc>
        <w:tc>
          <w:tcPr>
            <w:tcW w:w="604" w:type="dxa"/>
            <w:tcBorders>
              <w:top w:val="single" w:sz="6" w:space="0" w:color="auto"/>
              <w:bottom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-</w:t>
            </w:r>
          </w:p>
        </w:tc>
        <w:tc>
          <w:tcPr>
            <w:tcW w:w="605" w:type="dxa"/>
            <w:tcBorders>
              <w:top w:val="single" w:sz="6" w:space="0" w:color="auto"/>
              <w:bottom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eastAsiaTheme="minorEastAsia" w:hAnsi="Times New Roman" w:cs="Times New Roman"/>
                <w:kern w:val="2"/>
              </w:rPr>
              <w:t>%</w:t>
            </w:r>
          </w:p>
        </w:tc>
        <w:tc>
          <w:tcPr>
            <w:tcW w:w="604" w:type="dxa"/>
            <w:tcBorders>
              <w:top w:val="single" w:sz="6" w:space="0" w:color="auto"/>
              <w:bottom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eastAsiaTheme="minorEastAsia" w:hAnsi="Times New Roman" w:cs="Times New Roman"/>
                <w:kern w:val="2"/>
              </w:rPr>
              <w:t>+</w:t>
            </w:r>
          </w:p>
        </w:tc>
        <w:tc>
          <w:tcPr>
            <w:tcW w:w="604" w:type="dxa"/>
            <w:tcBorders>
              <w:top w:val="single" w:sz="6" w:space="0" w:color="auto"/>
              <w:bottom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eastAsiaTheme="minorEastAsia" w:hAnsi="Times New Roman" w:cs="Times New Roman"/>
                <w:kern w:val="2"/>
              </w:rPr>
              <w:t>-</w:t>
            </w:r>
          </w:p>
        </w:tc>
        <w:tc>
          <w:tcPr>
            <w:tcW w:w="605" w:type="dxa"/>
            <w:tcBorders>
              <w:top w:val="single" w:sz="6" w:space="0" w:color="auto"/>
              <w:bottom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eastAsiaTheme="minorEastAsia" w:hAnsi="Times New Roman" w:cs="Times New Roman"/>
                <w:kern w:val="2"/>
              </w:rPr>
              <w:t>%</w:t>
            </w:r>
          </w:p>
        </w:tc>
        <w:tc>
          <w:tcPr>
            <w:tcW w:w="604" w:type="dxa"/>
            <w:tcBorders>
              <w:top w:val="single" w:sz="6" w:space="0" w:color="auto"/>
              <w:bottom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eastAsiaTheme="minorEastAsia" w:hAnsi="Times New Roman" w:cs="Times New Roman"/>
                <w:kern w:val="2"/>
              </w:rPr>
              <w:t>+</w:t>
            </w:r>
          </w:p>
        </w:tc>
        <w:tc>
          <w:tcPr>
            <w:tcW w:w="604" w:type="dxa"/>
            <w:tcBorders>
              <w:top w:val="single" w:sz="6" w:space="0" w:color="auto"/>
              <w:bottom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eastAsiaTheme="minorEastAsia" w:hAnsi="Times New Roman" w:cs="Times New Roman"/>
                <w:kern w:val="2"/>
              </w:rPr>
              <w:t>-</w:t>
            </w:r>
          </w:p>
        </w:tc>
        <w:tc>
          <w:tcPr>
            <w:tcW w:w="605" w:type="dxa"/>
            <w:tcBorders>
              <w:top w:val="single" w:sz="6" w:space="0" w:color="auto"/>
              <w:bottom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eastAsiaTheme="minorEastAsia" w:hAnsi="Times New Roman" w:cs="Times New Roman"/>
                <w:kern w:val="2"/>
              </w:rPr>
              <w:t>%</w:t>
            </w:r>
          </w:p>
        </w:tc>
      </w:tr>
      <w:tr w:rsidR="00A01198" w:rsidRPr="00827955" w:rsidTr="004A3792">
        <w:trPr>
          <w:jc w:val="center"/>
        </w:trPr>
        <w:tc>
          <w:tcPr>
            <w:tcW w:w="1243" w:type="dxa"/>
            <w:tcBorders>
              <w:top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Normal</w:t>
            </w:r>
          </w:p>
        </w:tc>
        <w:tc>
          <w:tcPr>
            <w:tcW w:w="456" w:type="dxa"/>
            <w:tcBorders>
              <w:top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20</w:t>
            </w:r>
          </w:p>
        </w:tc>
        <w:tc>
          <w:tcPr>
            <w:tcW w:w="1811" w:type="dxa"/>
            <w:tcBorders>
              <w:top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45 (48)</w:t>
            </w:r>
          </w:p>
        </w:tc>
        <w:tc>
          <w:tcPr>
            <w:tcW w:w="604" w:type="dxa"/>
            <w:tcBorders>
              <w:top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604" w:type="dxa"/>
            <w:tcBorders>
              <w:top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19</w:t>
            </w:r>
          </w:p>
        </w:tc>
        <w:tc>
          <w:tcPr>
            <w:tcW w:w="605" w:type="dxa"/>
            <w:tcBorders>
              <w:top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604" w:type="dxa"/>
            <w:tcBorders>
              <w:top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604" w:type="dxa"/>
            <w:tcBorders>
              <w:top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20</w:t>
            </w:r>
          </w:p>
        </w:tc>
        <w:tc>
          <w:tcPr>
            <w:tcW w:w="605" w:type="dxa"/>
            <w:tcBorders>
              <w:top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604" w:type="dxa"/>
            <w:tcBorders>
              <w:top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604" w:type="dxa"/>
            <w:tcBorders>
              <w:top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20</w:t>
            </w:r>
          </w:p>
        </w:tc>
        <w:tc>
          <w:tcPr>
            <w:tcW w:w="605" w:type="dxa"/>
            <w:tcBorders>
              <w:top w:val="single" w:sz="8" w:space="0" w:color="auto"/>
            </w:tcBorders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</w:tr>
      <w:tr w:rsidR="00A01198" w:rsidRPr="00827955" w:rsidTr="004A3792">
        <w:trPr>
          <w:jc w:val="center"/>
        </w:trPr>
        <w:tc>
          <w:tcPr>
            <w:tcW w:w="1243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Benign</w:t>
            </w:r>
          </w:p>
        </w:tc>
        <w:tc>
          <w:tcPr>
            <w:tcW w:w="456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12</w:t>
            </w:r>
          </w:p>
        </w:tc>
        <w:tc>
          <w:tcPr>
            <w:tcW w:w="1811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37 (36)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2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10</w:t>
            </w:r>
          </w:p>
        </w:tc>
        <w:tc>
          <w:tcPr>
            <w:tcW w:w="605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17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4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8</w:t>
            </w:r>
          </w:p>
        </w:tc>
        <w:tc>
          <w:tcPr>
            <w:tcW w:w="605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33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11</w:t>
            </w:r>
          </w:p>
        </w:tc>
        <w:tc>
          <w:tcPr>
            <w:tcW w:w="605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8</w:t>
            </w:r>
          </w:p>
        </w:tc>
      </w:tr>
      <w:tr w:rsidR="00A01198" w:rsidRPr="00827955" w:rsidTr="004A3792">
        <w:trPr>
          <w:jc w:val="center"/>
        </w:trPr>
        <w:tc>
          <w:tcPr>
            <w:tcW w:w="1243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Borderline</w:t>
            </w:r>
          </w:p>
        </w:tc>
        <w:tc>
          <w:tcPr>
            <w:tcW w:w="456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7</w:t>
            </w:r>
          </w:p>
        </w:tc>
        <w:tc>
          <w:tcPr>
            <w:tcW w:w="1811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38 (34)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2</w:t>
            </w:r>
          </w:p>
        </w:tc>
        <w:tc>
          <w:tcPr>
            <w:tcW w:w="605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71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4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3</w:t>
            </w:r>
          </w:p>
        </w:tc>
        <w:tc>
          <w:tcPr>
            <w:tcW w:w="605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57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3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4</w:t>
            </w:r>
          </w:p>
        </w:tc>
        <w:tc>
          <w:tcPr>
            <w:tcW w:w="605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43</w:t>
            </w:r>
          </w:p>
        </w:tc>
      </w:tr>
      <w:tr w:rsidR="00A01198" w:rsidRPr="00827955" w:rsidTr="004A3792">
        <w:trPr>
          <w:jc w:val="center"/>
        </w:trPr>
        <w:tc>
          <w:tcPr>
            <w:tcW w:w="1243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Malignant</w:t>
            </w:r>
          </w:p>
        </w:tc>
        <w:tc>
          <w:tcPr>
            <w:tcW w:w="456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44</w:t>
            </w:r>
          </w:p>
        </w:tc>
        <w:tc>
          <w:tcPr>
            <w:tcW w:w="1811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49 (51)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12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32</w:t>
            </w:r>
          </w:p>
        </w:tc>
        <w:tc>
          <w:tcPr>
            <w:tcW w:w="605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27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16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28</w:t>
            </w:r>
          </w:p>
        </w:tc>
        <w:tc>
          <w:tcPr>
            <w:tcW w:w="605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36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20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24</w:t>
            </w:r>
          </w:p>
        </w:tc>
        <w:tc>
          <w:tcPr>
            <w:tcW w:w="605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46</w:t>
            </w:r>
          </w:p>
        </w:tc>
      </w:tr>
      <w:tr w:rsidR="00A01198" w:rsidRPr="00827955" w:rsidTr="004A3792">
        <w:trPr>
          <w:jc w:val="center"/>
        </w:trPr>
        <w:tc>
          <w:tcPr>
            <w:tcW w:w="1243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Metastasis</w:t>
            </w:r>
          </w:p>
        </w:tc>
        <w:tc>
          <w:tcPr>
            <w:tcW w:w="456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10</w:t>
            </w:r>
          </w:p>
        </w:tc>
        <w:tc>
          <w:tcPr>
            <w:tcW w:w="1811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46 (49)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2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8</w:t>
            </w:r>
          </w:p>
        </w:tc>
        <w:tc>
          <w:tcPr>
            <w:tcW w:w="605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20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2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7</w:t>
            </w:r>
          </w:p>
        </w:tc>
        <w:tc>
          <w:tcPr>
            <w:tcW w:w="605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22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604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605" w:type="dxa"/>
          </w:tcPr>
          <w:p w:rsidR="00A01198" w:rsidRPr="00827955" w:rsidRDefault="00A01198" w:rsidP="004A3792">
            <w:pPr>
              <w:pStyle w:val="desc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827955">
              <w:rPr>
                <w:rFonts w:ascii="Times New Roman" w:hAnsi="Times New Roman" w:cs="Times New Roman"/>
                <w:color w:val="000000"/>
                <w:kern w:val="24"/>
              </w:rPr>
              <w:t>50</w:t>
            </w:r>
          </w:p>
        </w:tc>
      </w:tr>
    </w:tbl>
    <w:p w:rsidR="006569CA" w:rsidRDefault="00A01198" w:rsidP="00A01198">
      <w:pPr>
        <w:pStyle w:val="NormalWeb"/>
        <w:spacing w:before="24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3D072D">
        <w:rPr>
          <w:rFonts w:ascii="Times New Roman" w:eastAsiaTheme="minorEastAsia" w:hAnsi="Times New Roman" w:cs="Times New Roman"/>
          <w:kern w:val="2"/>
        </w:rPr>
        <w:t xml:space="preserve">Based on the SI system, the positivity and negativity categories were classified. </w:t>
      </w:r>
      <w:r>
        <w:rPr>
          <w:rFonts w:ascii="Times New Roman" w:eastAsiaTheme="minorEastAsia" w:hAnsi="Times New Roman" w:cs="Times New Roman"/>
          <w:kern w:val="2"/>
        </w:rPr>
        <w:t xml:space="preserve"> </w:t>
      </w:r>
      <w:r w:rsidRPr="003D072D">
        <w:rPr>
          <w:rFonts w:ascii="Times New Roman" w:eastAsiaTheme="minorEastAsia" w:hAnsi="Times New Roman" w:cs="Times New Roman"/>
          <w:kern w:val="2"/>
        </w:rPr>
        <w:t>For comparison between 2 groups, a F</w:t>
      </w:r>
      <w:r w:rsidR="006569CA">
        <w:rPr>
          <w:rFonts w:ascii="Times New Roman" w:eastAsiaTheme="minorEastAsia" w:hAnsi="Times New Roman" w:cs="Times New Roman"/>
          <w:kern w:val="2"/>
        </w:rPr>
        <w:t>isher's exact test was applied</w:t>
      </w:r>
    </w:p>
    <w:p w:rsidR="00A01198" w:rsidRDefault="00A01198" w:rsidP="00A01198">
      <w:pPr>
        <w:pStyle w:val="NormalWeb"/>
        <w:spacing w:before="24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</w:rPr>
      </w:pPr>
      <w:proofErr w:type="gramStart"/>
      <w:r w:rsidRPr="003D072D">
        <w:rPr>
          <w:rFonts w:ascii="Times New Roman" w:eastAsiaTheme="minorEastAsia" w:hAnsi="Times New Roman" w:cs="Times New Roman"/>
          <w:kern w:val="2"/>
        </w:rPr>
        <w:t>n</w:t>
      </w:r>
      <w:proofErr w:type="gramEnd"/>
      <w:r w:rsidRPr="003D072D">
        <w:rPr>
          <w:rFonts w:ascii="Times New Roman" w:eastAsiaTheme="minorEastAsia" w:hAnsi="Times New Roman" w:cs="Times New Roman"/>
          <w:kern w:val="2"/>
        </w:rPr>
        <w:t>, number of cases; normal, normal ovarian tissue; benign, ovarian benign tumor; borderline, ovarian borderline tumor; malignant, ovarian malignant tumor;  Metasta</w:t>
      </w:r>
      <w:r>
        <w:rPr>
          <w:rFonts w:ascii="Times New Roman" w:eastAsiaTheme="minorEastAsia" w:hAnsi="Times New Roman" w:cs="Times New Roman"/>
          <w:kern w:val="2"/>
        </w:rPr>
        <w:t>sis, metastatic adenocarcinoma.  +, positive staining; -</w:t>
      </w:r>
      <w:r w:rsidRPr="003D072D">
        <w:rPr>
          <w:rFonts w:ascii="Times New Roman" w:eastAsiaTheme="minorEastAsia" w:hAnsi="Times New Roman" w:cs="Times New Roman"/>
          <w:kern w:val="2"/>
        </w:rPr>
        <w:t>, nega</w:t>
      </w:r>
      <w:r w:rsidR="00E46C60">
        <w:rPr>
          <w:rFonts w:ascii="Times New Roman" w:eastAsiaTheme="minorEastAsia" w:hAnsi="Times New Roman" w:cs="Times New Roman"/>
          <w:kern w:val="2"/>
        </w:rPr>
        <w:t>tive staining; %, positive rate</w:t>
      </w:r>
    </w:p>
    <w:p w:rsidR="00A01198" w:rsidRPr="003D072D" w:rsidRDefault="00A01198" w:rsidP="006569CA">
      <w:pPr>
        <w:pStyle w:val="NormalWeb"/>
        <w:spacing w:before="24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>
        <w:rPr>
          <w:rFonts w:ascii="Times New Roman" w:eastAsiaTheme="minorEastAsia" w:hAnsi="Times New Roman" w:cs="Times New Roman"/>
          <w:kern w:val="2"/>
        </w:rPr>
        <w:t>Statistical analysis:</w:t>
      </w:r>
    </w:p>
    <w:p w:rsidR="00A01198" w:rsidRDefault="00A01198" w:rsidP="00A01198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lang w:val="en-CA"/>
        </w:rPr>
      </w:pPr>
      <w:proofErr w:type="gramStart"/>
      <w:r w:rsidRPr="003D072D">
        <w:rPr>
          <w:rFonts w:ascii="Times New Roman" w:eastAsiaTheme="minorEastAsia" w:hAnsi="Times New Roman" w:cs="Times New Roman"/>
          <w:kern w:val="2"/>
        </w:rPr>
        <w:t>pSTAT1-Y701</w:t>
      </w:r>
      <w:proofErr w:type="gramEnd"/>
      <w:r>
        <w:rPr>
          <w:rFonts w:ascii="Times New Roman" w:eastAsiaTheme="minorEastAsia" w:hAnsi="Times New Roman" w:cs="Times New Roman"/>
          <w:kern w:val="2"/>
        </w:rPr>
        <w:t xml:space="preserve">: </w:t>
      </w:r>
      <w:r w:rsidRPr="003D072D">
        <w:rPr>
          <w:rFonts w:ascii="Times New Roman" w:eastAsiaTheme="minorEastAsia" w:hAnsi="Times New Roman" w:cs="Times New Roman"/>
          <w:kern w:val="2"/>
        </w:rPr>
        <w:t xml:space="preserve">normal </w:t>
      </w:r>
      <w:r>
        <w:rPr>
          <w:rFonts w:ascii="Times New Roman" w:eastAsiaTheme="minorEastAsia" w:hAnsi="Times New Roman" w:cs="Times New Roman"/>
          <w:i/>
          <w:kern w:val="2"/>
        </w:rPr>
        <w:t>vs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benign, </w:t>
      </w:r>
      <w:r>
        <w:rPr>
          <w:rFonts w:ascii="Times New Roman" w:eastAsiaTheme="minorEastAsia" w:hAnsi="Times New Roman" w:cs="Times New Roman"/>
          <w:kern w:val="2"/>
        </w:rPr>
        <w:t>P=</w:t>
      </w:r>
      <w:r w:rsidRPr="00172F4F">
        <w:rPr>
          <w:rFonts w:ascii="Times New Roman" w:eastAsiaTheme="minorEastAsia" w:hAnsi="Times New Roman" w:cs="Times New Roman"/>
          <w:kern w:val="2"/>
        </w:rPr>
        <w:t>0.310</w:t>
      </w:r>
      <w:r>
        <w:rPr>
          <w:rFonts w:ascii="Times New Roman" w:eastAsiaTheme="minorEastAsia" w:hAnsi="Times New Roman" w:cs="Times New Roman"/>
          <w:kern w:val="2"/>
        </w:rPr>
        <w:t xml:space="preserve">; normal </w:t>
      </w:r>
      <w:r>
        <w:rPr>
          <w:rFonts w:ascii="Times New Roman" w:eastAsiaTheme="minorEastAsia" w:hAnsi="Times New Roman" w:cs="Times New Roman"/>
          <w:i/>
          <w:kern w:val="2"/>
        </w:rPr>
        <w:t>vs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>borderline, P=</w:t>
      </w:r>
      <w:r w:rsidRPr="003D072D">
        <w:rPr>
          <w:rFonts w:ascii="Times New Roman" w:eastAsiaTheme="minorEastAsia" w:hAnsi="Times New Roman" w:cs="Times New Roman"/>
          <w:kern w:val="2"/>
        </w:rPr>
        <w:t xml:space="preserve">0.001; normal </w:t>
      </w:r>
      <w:r>
        <w:rPr>
          <w:rFonts w:ascii="Times New Roman" w:eastAsiaTheme="minorEastAsia" w:hAnsi="Times New Roman" w:cs="Times New Roman"/>
          <w:i/>
          <w:kern w:val="2"/>
        </w:rPr>
        <w:t>vs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malignant, P&lt;0.05; </w:t>
      </w:r>
      <w:r>
        <w:rPr>
          <w:rFonts w:ascii="Times New Roman" w:eastAsiaTheme="minorEastAsia" w:hAnsi="Times New Roman" w:cs="Times New Roman"/>
          <w:kern w:val="2"/>
        </w:rPr>
        <w:t xml:space="preserve">normal </w:t>
      </w:r>
      <w:r w:rsidRPr="00212907">
        <w:rPr>
          <w:rFonts w:ascii="Times New Roman" w:eastAsiaTheme="minorEastAsia" w:hAnsi="Times New Roman" w:cs="Times New Roman"/>
          <w:i/>
          <w:kern w:val="2"/>
        </w:rPr>
        <w:t>vs</w:t>
      </w:r>
      <w:r>
        <w:rPr>
          <w:rFonts w:ascii="Times New Roman" w:eastAsiaTheme="minorEastAsia" w:hAnsi="Times New Roman" w:cs="Times New Roman"/>
          <w:kern w:val="2"/>
        </w:rPr>
        <w:t>. metastasis</w:t>
      </w:r>
      <w:r w:rsidRPr="00FB56FC">
        <w:rPr>
          <w:rFonts w:ascii="Times New Roman" w:eastAsiaTheme="minorEastAsia" w:hAnsi="Times New Roman" w:cs="Times New Roman"/>
          <w:kern w:val="2"/>
        </w:rPr>
        <w:t>, P=0.251</w:t>
      </w:r>
      <w:r w:rsidRPr="003D072D">
        <w:rPr>
          <w:rFonts w:ascii="Times New Roman" w:eastAsiaTheme="minorEastAsia" w:hAnsi="Times New Roman" w:cs="Times New Roman"/>
          <w:kern w:val="2"/>
        </w:rPr>
        <w:t xml:space="preserve">; benign </w:t>
      </w:r>
      <w:r w:rsidRPr="00212907">
        <w:rPr>
          <w:rFonts w:ascii="Times New Roman" w:eastAsiaTheme="minorEastAsia" w:hAnsi="Times New Roman" w:cs="Times New Roman"/>
          <w:i/>
          <w:kern w:val="2"/>
        </w:rPr>
        <w:t>vs</w:t>
      </w:r>
      <w:r w:rsidRPr="00FB56FC">
        <w:rPr>
          <w:rFonts w:ascii="Times New Roman" w:eastAsiaTheme="minorEastAsia" w:hAnsi="Times New Roman" w:cs="Times New Roman"/>
          <w:kern w:val="2"/>
        </w:rPr>
        <w:t>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borderline, P&lt;0.05; </w:t>
      </w:r>
      <w:r w:rsidRPr="00FB56FC">
        <w:rPr>
          <w:rFonts w:ascii="Times New Roman" w:eastAsiaTheme="minorEastAsia" w:hAnsi="Times New Roman" w:cs="Times New Roman"/>
          <w:kern w:val="2"/>
        </w:rPr>
        <w:t xml:space="preserve">benign </w:t>
      </w:r>
      <w:r w:rsidRPr="00212907">
        <w:rPr>
          <w:rFonts w:ascii="Times New Roman" w:eastAsiaTheme="minorEastAsia" w:hAnsi="Times New Roman" w:cs="Times New Roman"/>
          <w:i/>
          <w:kern w:val="2"/>
        </w:rPr>
        <w:t>vs</w:t>
      </w:r>
      <w:r w:rsidRPr="00FB56FC">
        <w:rPr>
          <w:rFonts w:ascii="Times New Roman" w:eastAsiaTheme="minorEastAsia" w:hAnsi="Times New Roman" w:cs="Times New Roman"/>
          <w:kern w:val="2"/>
        </w:rPr>
        <w:t>. malignant, P=0.367</w:t>
      </w:r>
      <w:r w:rsidRPr="003D072D">
        <w:rPr>
          <w:rFonts w:ascii="Times New Roman" w:eastAsiaTheme="minorEastAsia" w:hAnsi="Times New Roman" w:cs="Times New Roman"/>
          <w:kern w:val="2"/>
        </w:rPr>
        <w:t xml:space="preserve">; benign </w:t>
      </w:r>
      <w:r w:rsidRPr="00212907">
        <w:rPr>
          <w:rFonts w:ascii="Times New Roman" w:eastAsiaTheme="minorEastAsia" w:hAnsi="Times New Roman" w:cs="Times New Roman"/>
          <w:i/>
          <w:kern w:val="2"/>
        </w:rPr>
        <w:t>vs</w:t>
      </w:r>
      <w:r>
        <w:rPr>
          <w:rFonts w:ascii="Times New Roman" w:eastAsiaTheme="minorEastAsia" w:hAnsi="Times New Roman" w:cs="Times New Roman"/>
          <w:kern w:val="2"/>
        </w:rPr>
        <w:t>. metastasis, P=</w:t>
      </w:r>
      <w:r w:rsidRPr="003D072D">
        <w:rPr>
          <w:rFonts w:ascii="Times New Roman" w:eastAsiaTheme="minorEastAsia" w:hAnsi="Times New Roman" w:cs="Times New Roman"/>
          <w:kern w:val="2"/>
        </w:rPr>
        <w:t>0.</w:t>
      </w:r>
      <w:r>
        <w:rPr>
          <w:rFonts w:ascii="Times New Roman" w:eastAsiaTheme="minorEastAsia" w:hAnsi="Times New Roman" w:cs="Times New Roman"/>
          <w:kern w:val="2"/>
        </w:rPr>
        <w:t xml:space="preserve">632; </w:t>
      </w:r>
      <w:r w:rsidRPr="003D072D">
        <w:rPr>
          <w:rFonts w:ascii="Times New Roman" w:eastAsiaTheme="minorEastAsia" w:hAnsi="Times New Roman" w:cs="Times New Roman"/>
          <w:kern w:val="2"/>
        </w:rPr>
        <w:t xml:space="preserve">borderline </w:t>
      </w:r>
      <w:r>
        <w:rPr>
          <w:rFonts w:ascii="Times New Roman" w:eastAsiaTheme="minorEastAsia" w:hAnsi="Times New Roman" w:cs="Times New Roman"/>
          <w:i/>
          <w:kern w:val="2"/>
        </w:rPr>
        <w:t>vs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malignant, P&lt;0.05; </w:t>
      </w:r>
      <w:r>
        <w:rPr>
          <w:rFonts w:ascii="Times New Roman" w:eastAsiaTheme="minorEastAsia" w:hAnsi="Times New Roman" w:cs="Times New Roman"/>
          <w:kern w:val="2"/>
        </w:rPr>
        <w:t xml:space="preserve">borderline </w:t>
      </w:r>
      <w:r w:rsidRPr="00212907">
        <w:rPr>
          <w:rFonts w:ascii="Times New Roman" w:eastAsiaTheme="minorEastAsia" w:hAnsi="Times New Roman" w:cs="Times New Roman"/>
          <w:i/>
          <w:kern w:val="2"/>
        </w:rPr>
        <w:t>vs</w:t>
      </w:r>
      <w:r>
        <w:rPr>
          <w:rFonts w:ascii="Times New Roman" w:eastAsiaTheme="minorEastAsia" w:hAnsi="Times New Roman" w:cs="Times New Roman"/>
          <w:kern w:val="2"/>
        </w:rPr>
        <w:t>. metastasis, P=</w:t>
      </w:r>
      <w:r w:rsidRPr="003D072D">
        <w:rPr>
          <w:rFonts w:ascii="Times New Roman" w:eastAsiaTheme="minorEastAsia" w:hAnsi="Times New Roman" w:cs="Times New Roman"/>
          <w:kern w:val="2"/>
        </w:rPr>
        <w:t xml:space="preserve">0.052; malignant </w:t>
      </w:r>
      <w:r w:rsidRPr="00212907">
        <w:rPr>
          <w:rFonts w:ascii="Times New Roman" w:eastAsiaTheme="minorEastAsia" w:hAnsi="Times New Roman" w:cs="Times New Roman"/>
          <w:i/>
          <w:kern w:val="2"/>
        </w:rPr>
        <w:t>vs</w:t>
      </w:r>
      <w:r>
        <w:rPr>
          <w:rFonts w:ascii="Times New Roman" w:eastAsiaTheme="minorEastAsia" w:hAnsi="Times New Roman" w:cs="Times New Roman"/>
          <w:kern w:val="2"/>
        </w:rPr>
        <w:t>. metastasis</w:t>
      </w:r>
      <w:r w:rsidRPr="003D072D">
        <w:rPr>
          <w:rFonts w:ascii="Times New Roman" w:eastAsiaTheme="minorEastAsia" w:hAnsi="Times New Roman" w:cs="Times New Roman"/>
          <w:kern w:val="2"/>
        </w:rPr>
        <w:t>, P=</w:t>
      </w:r>
      <w:r w:rsidRPr="00172F4F">
        <w:rPr>
          <w:rFonts w:ascii="Times New Roman" w:eastAsiaTheme="minorEastAsia" w:hAnsi="Times New Roman" w:cs="Times New Roman"/>
          <w:kern w:val="2"/>
        </w:rPr>
        <w:t>0.488</w:t>
      </w:r>
    </w:p>
    <w:p w:rsidR="00A01198" w:rsidRDefault="00A01198" w:rsidP="00A01198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  <w:lang w:val="en-CA"/>
        </w:rPr>
      </w:pPr>
      <w:proofErr w:type="gramStart"/>
      <w:r w:rsidRPr="003D072D">
        <w:rPr>
          <w:rFonts w:ascii="Times New Roman" w:eastAsiaTheme="minorEastAsia" w:hAnsi="Times New Roman" w:cs="Times New Roman"/>
          <w:kern w:val="2"/>
        </w:rPr>
        <w:t>pSTAT1-S727</w:t>
      </w:r>
      <w:proofErr w:type="gramEnd"/>
      <w:r>
        <w:rPr>
          <w:rFonts w:ascii="Times New Roman" w:eastAsiaTheme="minorEastAsia" w:hAnsi="Times New Roman" w:cs="Times New Roman"/>
          <w:kern w:val="2"/>
        </w:rPr>
        <w:t xml:space="preserve">: normal </w:t>
      </w:r>
      <w:r>
        <w:rPr>
          <w:rFonts w:ascii="Times New Roman" w:eastAsiaTheme="minorEastAsia" w:hAnsi="Times New Roman" w:cs="Times New Roman"/>
          <w:i/>
          <w:kern w:val="2"/>
        </w:rPr>
        <w:t>vs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>benign, P&lt;0.05;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normal </w:t>
      </w:r>
      <w:r>
        <w:rPr>
          <w:rFonts w:ascii="Times New Roman" w:eastAsiaTheme="minorEastAsia" w:hAnsi="Times New Roman" w:cs="Times New Roman"/>
          <w:i/>
          <w:kern w:val="2"/>
        </w:rPr>
        <w:t>vs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borderline, P&lt;0.05; normal </w:t>
      </w:r>
      <w:r>
        <w:rPr>
          <w:rFonts w:ascii="Times New Roman" w:eastAsiaTheme="minorEastAsia" w:hAnsi="Times New Roman" w:cs="Times New Roman"/>
          <w:i/>
          <w:kern w:val="2"/>
        </w:rPr>
        <w:t>vs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malignant, P=0.001; normal </w:t>
      </w:r>
      <w:r w:rsidRPr="00212907">
        <w:rPr>
          <w:rFonts w:ascii="Times New Roman" w:eastAsiaTheme="minorEastAsia" w:hAnsi="Times New Roman" w:cs="Times New Roman"/>
          <w:i/>
          <w:kern w:val="2"/>
        </w:rPr>
        <w:t>vs</w:t>
      </w:r>
      <w:r>
        <w:rPr>
          <w:rFonts w:ascii="Times New Roman" w:eastAsiaTheme="minorEastAsia" w:hAnsi="Times New Roman" w:cs="Times New Roman"/>
          <w:kern w:val="2"/>
        </w:rPr>
        <w:t>. metastasis</w:t>
      </w:r>
      <w:r w:rsidRPr="003D072D">
        <w:rPr>
          <w:rFonts w:ascii="Times New Roman" w:eastAsiaTheme="minorEastAsia" w:hAnsi="Times New Roman" w:cs="Times New Roman"/>
          <w:kern w:val="2"/>
        </w:rPr>
        <w:t xml:space="preserve">, P=0.089; benign </w:t>
      </w:r>
      <w:r>
        <w:rPr>
          <w:rFonts w:ascii="Times New Roman" w:eastAsiaTheme="minorEastAsia" w:hAnsi="Times New Roman" w:cs="Times New Roman"/>
          <w:i/>
          <w:kern w:val="2"/>
        </w:rPr>
        <w:t>vs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borderline, P=</w:t>
      </w:r>
      <w:r w:rsidRPr="00172F4F">
        <w:rPr>
          <w:rFonts w:ascii="Times New Roman" w:eastAsiaTheme="minorEastAsia" w:hAnsi="Times New Roman" w:cs="Times New Roman"/>
          <w:kern w:val="2"/>
        </w:rPr>
        <w:t>0.297</w:t>
      </w:r>
      <w:r w:rsidRPr="003D072D">
        <w:rPr>
          <w:rFonts w:ascii="Times New Roman" w:eastAsiaTheme="minorEastAsia" w:hAnsi="Times New Roman" w:cs="Times New Roman"/>
          <w:kern w:val="2"/>
        </w:rPr>
        <w:t xml:space="preserve">; benign </w:t>
      </w:r>
      <w:r>
        <w:rPr>
          <w:rFonts w:ascii="Times New Roman" w:eastAsiaTheme="minorEastAsia" w:hAnsi="Times New Roman" w:cs="Times New Roman"/>
          <w:i/>
          <w:kern w:val="2"/>
        </w:rPr>
        <w:t>vs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malignant, </w:t>
      </w:r>
      <w:r w:rsidRPr="00172F4F">
        <w:rPr>
          <w:rFonts w:ascii="Times New Roman" w:eastAsiaTheme="minorEastAsia" w:hAnsi="Times New Roman" w:cs="Times New Roman"/>
          <w:kern w:val="2"/>
        </w:rPr>
        <w:t>P=0.565</w:t>
      </w:r>
      <w:r w:rsidRPr="003D072D">
        <w:rPr>
          <w:rFonts w:ascii="Times New Roman" w:eastAsiaTheme="minorEastAsia" w:hAnsi="Times New Roman" w:cs="Times New Roman"/>
          <w:kern w:val="2"/>
        </w:rPr>
        <w:t xml:space="preserve">; benign </w:t>
      </w:r>
      <w:r w:rsidRPr="00212907">
        <w:rPr>
          <w:rFonts w:ascii="Times New Roman" w:eastAsiaTheme="minorEastAsia" w:hAnsi="Times New Roman" w:cs="Times New Roman"/>
          <w:i/>
          <w:kern w:val="2"/>
        </w:rPr>
        <w:t>vs</w:t>
      </w:r>
      <w:r>
        <w:rPr>
          <w:rFonts w:ascii="Times New Roman" w:eastAsiaTheme="minorEastAsia" w:hAnsi="Times New Roman" w:cs="Times New Roman"/>
          <w:kern w:val="2"/>
        </w:rPr>
        <w:t>. metastasis</w:t>
      </w:r>
      <w:r w:rsidRPr="003D072D">
        <w:rPr>
          <w:rFonts w:ascii="Times New Roman" w:eastAsiaTheme="minorEastAsia" w:hAnsi="Times New Roman" w:cs="Times New Roman"/>
          <w:kern w:val="2"/>
        </w:rPr>
        <w:t xml:space="preserve">, </w:t>
      </w:r>
      <w:r w:rsidRPr="00172F4F">
        <w:rPr>
          <w:rFonts w:ascii="Times New Roman" w:eastAsiaTheme="minorEastAsia" w:hAnsi="Times New Roman" w:cs="Times New Roman"/>
          <w:kern w:val="2"/>
        </w:rPr>
        <w:t>P=0.477</w:t>
      </w:r>
      <w:r w:rsidRPr="003D072D">
        <w:rPr>
          <w:rFonts w:ascii="Times New Roman" w:eastAsiaTheme="minorEastAsia" w:hAnsi="Times New Roman" w:cs="Times New Roman"/>
          <w:kern w:val="2"/>
        </w:rPr>
        <w:t xml:space="preserve">; borderline </w:t>
      </w:r>
      <w:r>
        <w:rPr>
          <w:rFonts w:ascii="Times New Roman" w:eastAsiaTheme="minorEastAsia" w:hAnsi="Times New Roman" w:cs="Times New Roman"/>
          <w:i/>
          <w:kern w:val="2"/>
        </w:rPr>
        <w:t>vs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</w:t>
      </w:r>
      <w:r w:rsidRPr="003D072D">
        <w:rPr>
          <w:rFonts w:ascii="Times New Roman" w:eastAsiaTheme="minorEastAsia" w:hAnsi="Times New Roman" w:cs="Times New Roman"/>
          <w:kern w:val="2"/>
        </w:rPr>
        <w:lastRenderedPageBreak/>
        <w:t xml:space="preserve">malignant, P=0.247; borderline </w:t>
      </w:r>
      <w:r w:rsidRPr="00212907">
        <w:rPr>
          <w:rFonts w:ascii="Times New Roman" w:eastAsiaTheme="minorEastAsia" w:hAnsi="Times New Roman" w:cs="Times New Roman"/>
          <w:i/>
          <w:kern w:val="2"/>
        </w:rPr>
        <w:t>vs</w:t>
      </w:r>
      <w:r>
        <w:rPr>
          <w:rFonts w:ascii="Times New Roman" w:eastAsiaTheme="minorEastAsia" w:hAnsi="Times New Roman" w:cs="Times New Roman"/>
          <w:kern w:val="2"/>
        </w:rPr>
        <w:t>. metastasis</w:t>
      </w:r>
      <w:r w:rsidRPr="003D072D">
        <w:rPr>
          <w:rFonts w:ascii="Times New Roman" w:eastAsiaTheme="minorEastAsia" w:hAnsi="Times New Roman" w:cs="Times New Roman"/>
          <w:kern w:val="2"/>
        </w:rPr>
        <w:t xml:space="preserve">, P=0.182; malignant </w:t>
      </w:r>
      <w:r w:rsidRPr="00212907">
        <w:rPr>
          <w:rFonts w:ascii="Times New Roman" w:eastAsiaTheme="minorEastAsia" w:hAnsi="Times New Roman" w:cs="Times New Roman"/>
          <w:i/>
          <w:kern w:val="2"/>
        </w:rPr>
        <w:t>vs</w:t>
      </w:r>
      <w:r>
        <w:rPr>
          <w:rFonts w:ascii="Times New Roman" w:eastAsiaTheme="minorEastAsia" w:hAnsi="Times New Roman" w:cs="Times New Roman"/>
          <w:kern w:val="2"/>
        </w:rPr>
        <w:t>. metastasis</w:t>
      </w:r>
      <w:r w:rsidRPr="003D072D">
        <w:rPr>
          <w:rFonts w:ascii="Times New Roman" w:eastAsiaTheme="minorEastAsia" w:hAnsi="Times New Roman" w:cs="Times New Roman"/>
          <w:kern w:val="2"/>
        </w:rPr>
        <w:t xml:space="preserve">, </w:t>
      </w:r>
      <w:r w:rsidRPr="00172F4F">
        <w:rPr>
          <w:rFonts w:ascii="Times New Roman" w:eastAsiaTheme="minorEastAsia" w:hAnsi="Times New Roman" w:cs="Times New Roman"/>
          <w:kern w:val="2"/>
        </w:rPr>
        <w:t>P=0.344</w:t>
      </w:r>
    </w:p>
    <w:p w:rsidR="00A01198" w:rsidRDefault="00A01198" w:rsidP="00A01198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3D072D">
        <w:rPr>
          <w:rFonts w:ascii="Times New Roman" w:eastAsiaTheme="minorEastAsia" w:hAnsi="Times New Roman" w:cs="Times New Roman"/>
          <w:kern w:val="2"/>
        </w:rPr>
        <w:t>STAT1</w:t>
      </w:r>
      <w:r>
        <w:rPr>
          <w:rFonts w:ascii="Times New Roman" w:eastAsiaTheme="minorEastAsia" w:hAnsi="Times New Roman" w:cs="Times New Roman"/>
          <w:kern w:val="2"/>
        </w:rPr>
        <w:t>: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normal </w:t>
      </w:r>
      <w:r>
        <w:rPr>
          <w:rFonts w:ascii="Times New Roman" w:eastAsiaTheme="minorEastAsia" w:hAnsi="Times New Roman" w:cs="Times New Roman"/>
          <w:i/>
          <w:kern w:val="2"/>
        </w:rPr>
        <w:t>vs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>benign, P</w:t>
      </w:r>
      <w:r w:rsidRPr="003D072D">
        <w:rPr>
          <w:rFonts w:ascii="Times New Roman" w:eastAsiaTheme="minorEastAsia" w:hAnsi="Times New Roman" w:cs="Times New Roman"/>
          <w:kern w:val="2"/>
        </w:rPr>
        <w:t>=</w:t>
      </w:r>
      <w:r w:rsidRPr="00172F4F">
        <w:rPr>
          <w:rFonts w:ascii="Times New Roman" w:eastAsiaTheme="minorEastAsia" w:hAnsi="Times New Roman" w:cs="Times New Roman"/>
          <w:kern w:val="2"/>
        </w:rPr>
        <w:t>0.375</w:t>
      </w:r>
      <w:r>
        <w:rPr>
          <w:rFonts w:ascii="Times New Roman" w:eastAsiaTheme="minorEastAsia" w:hAnsi="Times New Roman" w:cs="Times New Roman"/>
          <w:kern w:val="2"/>
        </w:rPr>
        <w:t xml:space="preserve">; normal </w:t>
      </w:r>
      <w:r>
        <w:rPr>
          <w:rFonts w:ascii="Times New Roman" w:eastAsiaTheme="minorEastAsia" w:hAnsi="Times New Roman" w:cs="Times New Roman"/>
          <w:i/>
          <w:kern w:val="2"/>
        </w:rPr>
        <w:t>vs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>borderline, P&lt;</w:t>
      </w:r>
      <w:r w:rsidRPr="003D072D">
        <w:rPr>
          <w:rFonts w:ascii="Times New Roman" w:eastAsiaTheme="minorEastAsia" w:hAnsi="Times New Roman" w:cs="Times New Roman"/>
          <w:kern w:val="2"/>
        </w:rPr>
        <w:t xml:space="preserve">0.05; normal </w:t>
      </w:r>
      <w:r>
        <w:rPr>
          <w:rFonts w:ascii="Times New Roman" w:eastAsiaTheme="minorEastAsia" w:hAnsi="Times New Roman" w:cs="Times New Roman"/>
          <w:i/>
          <w:kern w:val="2"/>
        </w:rPr>
        <w:t>vs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malignant, P</w:t>
      </w:r>
      <w:r>
        <w:rPr>
          <w:rFonts w:ascii="Times New Roman" w:eastAsiaTheme="minorEastAsia" w:hAnsi="Times New Roman" w:cs="Times New Roman"/>
          <w:kern w:val="2"/>
        </w:rPr>
        <w:t>&lt;</w:t>
      </w:r>
      <w:r w:rsidRPr="003D072D">
        <w:rPr>
          <w:rFonts w:ascii="Times New Roman" w:eastAsiaTheme="minorEastAsia" w:hAnsi="Times New Roman" w:cs="Times New Roman"/>
          <w:kern w:val="2"/>
        </w:rPr>
        <w:t xml:space="preserve">0.001; </w:t>
      </w:r>
      <w:r>
        <w:rPr>
          <w:rFonts w:ascii="Times New Roman" w:eastAsiaTheme="minorEastAsia" w:hAnsi="Times New Roman" w:cs="Times New Roman"/>
          <w:kern w:val="2"/>
        </w:rPr>
        <w:t xml:space="preserve">normal </w:t>
      </w:r>
      <w:r w:rsidRPr="00212907">
        <w:rPr>
          <w:rFonts w:ascii="Times New Roman" w:eastAsiaTheme="minorEastAsia" w:hAnsi="Times New Roman" w:cs="Times New Roman"/>
          <w:i/>
          <w:kern w:val="2"/>
        </w:rPr>
        <w:t>vs</w:t>
      </w:r>
      <w:r>
        <w:rPr>
          <w:rFonts w:ascii="Times New Roman" w:eastAsiaTheme="minorEastAsia" w:hAnsi="Times New Roman" w:cs="Times New Roman"/>
          <w:kern w:val="2"/>
        </w:rPr>
        <w:t>. metastasis, P&lt;0.01</w:t>
      </w:r>
      <w:r w:rsidRPr="003D072D">
        <w:rPr>
          <w:rFonts w:ascii="Times New Roman" w:eastAsiaTheme="minorEastAsia" w:hAnsi="Times New Roman" w:cs="Times New Roman"/>
          <w:kern w:val="2"/>
        </w:rPr>
        <w:t xml:space="preserve">; benign </w:t>
      </w:r>
      <w:r>
        <w:rPr>
          <w:rFonts w:ascii="Times New Roman" w:eastAsiaTheme="minorEastAsia" w:hAnsi="Times New Roman" w:cs="Times New Roman"/>
          <w:i/>
          <w:kern w:val="2"/>
        </w:rPr>
        <w:t>vs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borderline, </w:t>
      </w:r>
      <w:r w:rsidRPr="00172F4F">
        <w:rPr>
          <w:rFonts w:ascii="Times New Roman" w:eastAsiaTheme="minorEastAsia" w:hAnsi="Times New Roman" w:cs="Times New Roman"/>
          <w:kern w:val="2"/>
        </w:rPr>
        <w:t>P=0.117</w:t>
      </w:r>
      <w:r w:rsidRPr="003D072D">
        <w:rPr>
          <w:rFonts w:ascii="Times New Roman" w:eastAsiaTheme="minorEastAsia" w:hAnsi="Times New Roman" w:cs="Times New Roman"/>
          <w:kern w:val="2"/>
        </w:rPr>
        <w:t xml:space="preserve">; benign </w:t>
      </w:r>
      <w:r>
        <w:rPr>
          <w:rFonts w:ascii="Times New Roman" w:eastAsiaTheme="minorEastAsia" w:hAnsi="Times New Roman" w:cs="Times New Roman"/>
          <w:i/>
          <w:kern w:val="2"/>
        </w:rPr>
        <w:t>vs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malignant, </w:t>
      </w:r>
      <w:r w:rsidRPr="00172F4F">
        <w:rPr>
          <w:rFonts w:ascii="Times New Roman" w:eastAsiaTheme="minorEastAsia" w:hAnsi="Times New Roman" w:cs="Times New Roman"/>
          <w:kern w:val="2"/>
        </w:rPr>
        <w:t>P=0.02</w:t>
      </w:r>
      <w:r w:rsidRPr="003D072D">
        <w:rPr>
          <w:rFonts w:ascii="Times New Roman" w:eastAsiaTheme="minorEastAsia" w:hAnsi="Times New Roman" w:cs="Times New Roman"/>
          <w:kern w:val="2"/>
        </w:rPr>
        <w:t xml:space="preserve">; benign </w:t>
      </w:r>
      <w:r w:rsidRPr="00212907">
        <w:rPr>
          <w:rFonts w:ascii="Times New Roman" w:eastAsiaTheme="minorEastAsia" w:hAnsi="Times New Roman" w:cs="Times New Roman"/>
          <w:i/>
          <w:kern w:val="2"/>
        </w:rPr>
        <w:t>vs</w:t>
      </w:r>
      <w:r>
        <w:rPr>
          <w:rFonts w:ascii="Times New Roman" w:eastAsiaTheme="minorEastAsia" w:hAnsi="Times New Roman" w:cs="Times New Roman"/>
          <w:kern w:val="2"/>
        </w:rPr>
        <w:t>. metastasis</w:t>
      </w:r>
      <w:r w:rsidRPr="003D072D">
        <w:rPr>
          <w:rFonts w:ascii="Times New Roman" w:eastAsiaTheme="minorEastAsia" w:hAnsi="Times New Roman" w:cs="Times New Roman"/>
          <w:kern w:val="2"/>
        </w:rPr>
        <w:t xml:space="preserve">, </w:t>
      </w:r>
      <w:r w:rsidRPr="00172F4F">
        <w:rPr>
          <w:rFonts w:ascii="Times New Roman" w:eastAsiaTheme="minorEastAsia" w:hAnsi="Times New Roman" w:cs="Times New Roman"/>
          <w:kern w:val="2"/>
        </w:rPr>
        <w:t>P&lt;0.05</w:t>
      </w:r>
      <w:r w:rsidRPr="003D072D">
        <w:rPr>
          <w:rFonts w:ascii="Times New Roman" w:eastAsiaTheme="minorEastAsia" w:hAnsi="Times New Roman" w:cs="Times New Roman"/>
          <w:kern w:val="2"/>
        </w:rPr>
        <w:t xml:space="preserve">; borderline </w:t>
      </w:r>
      <w:r>
        <w:rPr>
          <w:rFonts w:ascii="Times New Roman" w:eastAsiaTheme="minorEastAsia" w:hAnsi="Times New Roman" w:cs="Times New Roman"/>
          <w:i/>
          <w:kern w:val="2"/>
        </w:rPr>
        <w:t>vs.</w:t>
      </w:r>
      <w:r w:rsidRPr="003D072D">
        <w:rPr>
          <w:rFonts w:ascii="Times New Roman" w:eastAsiaTheme="minorEastAsia" w:hAnsi="Times New Roman" w:cs="Times New Roman"/>
          <w:kern w:val="2"/>
        </w:rPr>
        <w:t xml:space="preserve"> malignant, </w:t>
      </w:r>
      <w:r w:rsidRPr="00172F4F">
        <w:rPr>
          <w:rFonts w:ascii="Times New Roman" w:eastAsiaTheme="minorEastAsia" w:hAnsi="Times New Roman" w:cs="Times New Roman"/>
          <w:kern w:val="2"/>
        </w:rPr>
        <w:t>P=0.613</w:t>
      </w:r>
      <w:r>
        <w:rPr>
          <w:rFonts w:ascii="Times New Roman" w:eastAsiaTheme="minorEastAsia" w:hAnsi="Times New Roman" w:cs="Times New Roman"/>
          <w:kern w:val="2"/>
        </w:rPr>
        <w:t xml:space="preserve">; </w:t>
      </w:r>
      <w:r w:rsidRPr="003D072D">
        <w:rPr>
          <w:rFonts w:ascii="Times New Roman" w:eastAsiaTheme="minorEastAsia" w:hAnsi="Times New Roman" w:cs="Times New Roman"/>
          <w:kern w:val="2"/>
        </w:rPr>
        <w:t xml:space="preserve">borderline </w:t>
      </w:r>
      <w:r w:rsidRPr="00212907">
        <w:rPr>
          <w:rFonts w:ascii="Times New Roman" w:eastAsiaTheme="minorEastAsia" w:hAnsi="Times New Roman" w:cs="Times New Roman"/>
          <w:i/>
          <w:kern w:val="2"/>
        </w:rPr>
        <w:t>vs</w:t>
      </w:r>
      <w:r>
        <w:rPr>
          <w:rFonts w:ascii="Times New Roman" w:eastAsiaTheme="minorEastAsia" w:hAnsi="Times New Roman" w:cs="Times New Roman"/>
          <w:kern w:val="2"/>
        </w:rPr>
        <w:t>. metastasis</w:t>
      </w:r>
      <w:r w:rsidRPr="003D072D">
        <w:rPr>
          <w:rFonts w:ascii="Times New Roman" w:eastAsiaTheme="minorEastAsia" w:hAnsi="Times New Roman" w:cs="Times New Roman"/>
          <w:kern w:val="2"/>
        </w:rPr>
        <w:t xml:space="preserve">, P=0.581; malignant </w:t>
      </w:r>
      <w:r w:rsidRPr="00212907">
        <w:rPr>
          <w:rFonts w:ascii="Times New Roman" w:eastAsiaTheme="minorEastAsia" w:hAnsi="Times New Roman" w:cs="Times New Roman"/>
          <w:i/>
          <w:kern w:val="2"/>
        </w:rPr>
        <w:t>vs</w:t>
      </w:r>
      <w:r>
        <w:rPr>
          <w:rFonts w:ascii="Times New Roman" w:eastAsiaTheme="minorEastAsia" w:hAnsi="Times New Roman" w:cs="Times New Roman"/>
          <w:kern w:val="2"/>
        </w:rPr>
        <w:t>. metastasis</w:t>
      </w:r>
      <w:r w:rsidRPr="003D072D">
        <w:rPr>
          <w:rFonts w:ascii="Times New Roman" w:eastAsiaTheme="minorEastAsia" w:hAnsi="Times New Roman" w:cs="Times New Roman"/>
          <w:kern w:val="2"/>
        </w:rPr>
        <w:t xml:space="preserve">, </w:t>
      </w:r>
      <w:r w:rsidRPr="00172F4F">
        <w:rPr>
          <w:rFonts w:ascii="Times New Roman" w:eastAsiaTheme="minorEastAsia" w:hAnsi="Times New Roman" w:cs="Times New Roman"/>
          <w:kern w:val="2"/>
        </w:rPr>
        <w:t>P=0.534</w:t>
      </w:r>
    </w:p>
    <w:p w:rsidR="00A43330" w:rsidRDefault="00A43330" w:rsidP="00271E14">
      <w:pPr>
        <w:pStyle w:val="Heading1"/>
        <w:spacing w:line="480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sectPr w:rsidR="00A43330" w:rsidSect="00DE1FA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2703" w:rsidRDefault="008D2703" w:rsidP="00231583">
      <w:r>
        <w:separator/>
      </w:r>
    </w:p>
  </w:endnote>
  <w:endnote w:type="continuationSeparator" w:id="0">
    <w:p w:rsidR="008D2703" w:rsidRDefault="008D2703" w:rsidP="002315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panose1 w:val="02010600030101010101"/>
    <w:charset w:val="50"/>
    <w:family w:val="auto"/>
    <w:pitch w:val="variable"/>
    <w:sig w:usb0="00000000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44878"/>
      <w:docPartObj>
        <w:docPartGallery w:val="Page Numbers (Bottom of Page)"/>
        <w:docPartUnique/>
      </w:docPartObj>
    </w:sdtPr>
    <w:sdtContent>
      <w:p w:rsidR="008C0B83" w:rsidRDefault="006A597B">
        <w:pPr>
          <w:pStyle w:val="Footer"/>
          <w:jc w:val="right"/>
        </w:pPr>
        <w:fldSimple w:instr=" PAGE   \* MERGEFORMAT ">
          <w:r w:rsidR="0058188E">
            <w:rPr>
              <w:noProof/>
            </w:rPr>
            <w:t>1</w:t>
          </w:r>
        </w:fldSimple>
      </w:p>
    </w:sdtContent>
  </w:sdt>
  <w:p w:rsidR="008C0B83" w:rsidRDefault="008C0B8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2703" w:rsidRDefault="008D2703" w:rsidP="00231583">
      <w:r>
        <w:separator/>
      </w:r>
    </w:p>
  </w:footnote>
  <w:footnote w:type="continuationSeparator" w:id="0">
    <w:p w:rsidR="008D2703" w:rsidRDefault="008D2703" w:rsidP="0023158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0721D1"/>
    <w:multiLevelType w:val="hybridMultilevel"/>
    <w:tmpl w:val="090E9ED4"/>
    <w:lvl w:ilvl="0" w:tplc="9D345C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CCC3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2C29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B6E6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CA0E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027D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2E76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4670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BAA9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BDF4B21"/>
    <w:multiLevelType w:val="hybridMultilevel"/>
    <w:tmpl w:val="FC4CA100"/>
    <w:lvl w:ilvl="0" w:tplc="0B0E5D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4860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547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A6A8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460E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463C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6E76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4CDC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AEAD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60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22v9p99292e6e0dpcxsed6edvsa9dfvfv9&quot;&gt;cancer&lt;record-ids&gt;&lt;item&gt;955&lt;/item&gt;&lt;item&gt;1928&lt;/item&gt;&lt;item&gt;1930&lt;/item&gt;&lt;item&gt;2067&lt;/item&gt;&lt;item&gt;2103&lt;/item&gt;&lt;item&gt;2145&lt;/item&gt;&lt;item&gt;2637&lt;/item&gt;&lt;item&gt;2639&lt;/item&gt;&lt;item&gt;2640&lt;/item&gt;&lt;item&gt;2641&lt;/item&gt;&lt;item&gt;2642&lt;/item&gt;&lt;item&gt;2643&lt;/item&gt;&lt;item&gt;2653&lt;/item&gt;&lt;item&gt;2683&lt;/item&gt;&lt;item&gt;2791&lt;/item&gt;&lt;item&gt;2799&lt;/item&gt;&lt;item&gt;2801&lt;/item&gt;&lt;item&gt;2901&lt;/item&gt;&lt;item&gt;2926&lt;/item&gt;&lt;item&gt;2927&lt;/item&gt;&lt;item&gt;2928&lt;/item&gt;&lt;item&gt;2929&lt;/item&gt;&lt;item&gt;2932&lt;/item&gt;&lt;item&gt;2933&lt;/item&gt;&lt;item&gt;2958&lt;/item&gt;&lt;item&gt;2959&lt;/item&gt;&lt;item&gt;2960&lt;/item&gt;&lt;/record-ids&gt;&lt;/item&gt;&lt;/Libraries&gt;"/>
    <w:docVar w:name="NE.Ref{127DE91A-8C26-4315-834A-90AE07CB652C}" w:val=" ADDIN NE.Ref.{127DE91A-8C26-4315-834A-90AE07CB652C}&lt;Citation&gt;&lt;Group&gt;&lt;References&gt;&lt;Item&gt;&lt;ID&gt;416&lt;/ID&gt;&lt;UID&gt;{18205ADD-EB05-4B3B-8D75-9BA588D53A1A}&lt;/UID&gt;&lt;Title&gt;Reduced SP1-mediated transcriptional activation decreases expression of intestinal folate transporters in response to ethanol exposure&lt;/Title&gt;&lt;Template&gt;Journal Article&lt;/Template&gt;&lt;Star&gt;0&lt;/Star&gt;&lt;Tag&gt;0&lt;/Tag&gt;&lt;Author&gt;Thakur, S; Rahat, B; More, D; Kaur, J&lt;/Author&gt;&lt;Year&gt;2015&lt;/Year&gt;&lt;Details&gt;&lt;_accession_num&gt;26012520&lt;/_accession_num&gt;&lt;_author_adr&gt;Department of Biochemistry, Postgraduate Institute of Medical Education and Research, Chandigarh, India.; Department of Biochemistry, Postgraduate Institute of Medical Education and Research, Chandigarh, India.; Department of Biochemistry, Postgraduate Institute of Medical Education and Research, Chandigarh, India.; Department of Biochemistry, Postgraduate Institute of Medical Education and Research, Chandigarh, India.&lt;/_author_adr&gt;&lt;_collection_scope&gt;SCI;SCIE;&lt;/_collection_scope&gt;&lt;_created&gt;60865418&lt;/_created&gt;&lt;_date&gt;2015-09-01&lt;/_date&gt;&lt;_date_display&gt;2015 Sep&lt;/_date_display&gt;&lt;_db_updated&gt;PubMed&lt;/_db_updated&gt;&lt;_doi&gt;10.1002/mnfr.201400874&lt;/_doi&gt;&lt;_impact_factor&gt;   4.603&lt;/_impact_factor&gt;&lt;_isbn&gt;1613-4133 (Electronic); 1613-4125 (Linking)&lt;/_isbn&gt;&lt;_issue&gt;9&lt;/_issue&gt;&lt;_journal&gt;Mol Nutr Food Res&lt;/_journal&gt;&lt;_keywords&gt;Caco-2 cells; Ethanol treatment; Folate transport; Intestine; Regulatory mechanisms&lt;/_keywords&gt;&lt;_language&gt;eng&lt;/_language&gt;&lt;_modified&gt;61007950&lt;/_modified&gt;&lt;_ori_publication&gt;(c) 2015 WILEY-VCH Verlag GmbH &amp;amp; Co. KGaA, Weinheim.&lt;/_ori_publication&gt;&lt;_pages&gt;1713-24&lt;/_pages&gt;&lt;_tertiary_title&gt;Molecular nutrition &amp;amp; food research&lt;/_tertiary_title&gt;&lt;_type_work&gt;Journal Article&lt;/_type_work&gt;&lt;_url&gt;http://www.ncbi.nlm.nih.gov/entrez/query.fcgi?cmd=Retrieve&amp;amp;db=pubmed&amp;amp;dopt=Abstract&amp;amp;list_uids=26012520&amp;amp;query_hl=1&lt;/_url&gt;&lt;_volume&gt;59&lt;/_volume&gt;&lt;/Details&gt;&lt;Extra&gt;&lt;DBUID&gt;{D862E746-8C64-400B-9688-ADC359C4D86C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673927"/>
    <w:rsid w:val="00002347"/>
    <w:rsid w:val="00002C87"/>
    <w:rsid w:val="0000305F"/>
    <w:rsid w:val="000034CE"/>
    <w:rsid w:val="00003F59"/>
    <w:rsid w:val="00004150"/>
    <w:rsid w:val="00004268"/>
    <w:rsid w:val="000047B5"/>
    <w:rsid w:val="00005C7A"/>
    <w:rsid w:val="00005DBF"/>
    <w:rsid w:val="0000622E"/>
    <w:rsid w:val="00006DAC"/>
    <w:rsid w:val="000073CA"/>
    <w:rsid w:val="000077B2"/>
    <w:rsid w:val="00010250"/>
    <w:rsid w:val="00010766"/>
    <w:rsid w:val="000112D2"/>
    <w:rsid w:val="00011B66"/>
    <w:rsid w:val="00011BA6"/>
    <w:rsid w:val="00011DBF"/>
    <w:rsid w:val="0001230C"/>
    <w:rsid w:val="00012E98"/>
    <w:rsid w:val="000135A4"/>
    <w:rsid w:val="000137CC"/>
    <w:rsid w:val="00013F18"/>
    <w:rsid w:val="00014919"/>
    <w:rsid w:val="0001588D"/>
    <w:rsid w:val="000167A4"/>
    <w:rsid w:val="00016B63"/>
    <w:rsid w:val="00017270"/>
    <w:rsid w:val="000172BA"/>
    <w:rsid w:val="00017C39"/>
    <w:rsid w:val="00017C82"/>
    <w:rsid w:val="00021F92"/>
    <w:rsid w:val="00022404"/>
    <w:rsid w:val="000228C8"/>
    <w:rsid w:val="000240E0"/>
    <w:rsid w:val="00024137"/>
    <w:rsid w:val="000246DA"/>
    <w:rsid w:val="00024809"/>
    <w:rsid w:val="00025C97"/>
    <w:rsid w:val="00025FD4"/>
    <w:rsid w:val="00026736"/>
    <w:rsid w:val="000271D6"/>
    <w:rsid w:val="00027460"/>
    <w:rsid w:val="00027744"/>
    <w:rsid w:val="000304AC"/>
    <w:rsid w:val="000306F7"/>
    <w:rsid w:val="00031647"/>
    <w:rsid w:val="000319B4"/>
    <w:rsid w:val="00032100"/>
    <w:rsid w:val="00032173"/>
    <w:rsid w:val="000323AB"/>
    <w:rsid w:val="000327AA"/>
    <w:rsid w:val="00032C99"/>
    <w:rsid w:val="00033435"/>
    <w:rsid w:val="0003379A"/>
    <w:rsid w:val="00033AC3"/>
    <w:rsid w:val="00034010"/>
    <w:rsid w:val="000340FA"/>
    <w:rsid w:val="00034FDC"/>
    <w:rsid w:val="00035733"/>
    <w:rsid w:val="000363B8"/>
    <w:rsid w:val="00036613"/>
    <w:rsid w:val="00036AE4"/>
    <w:rsid w:val="00036E9D"/>
    <w:rsid w:val="00037A29"/>
    <w:rsid w:val="00037E24"/>
    <w:rsid w:val="00040664"/>
    <w:rsid w:val="0004105D"/>
    <w:rsid w:val="00042613"/>
    <w:rsid w:val="000427D9"/>
    <w:rsid w:val="000429BB"/>
    <w:rsid w:val="00042E76"/>
    <w:rsid w:val="000443FD"/>
    <w:rsid w:val="000447BD"/>
    <w:rsid w:val="00044C62"/>
    <w:rsid w:val="00045387"/>
    <w:rsid w:val="00045981"/>
    <w:rsid w:val="00045987"/>
    <w:rsid w:val="00045BA4"/>
    <w:rsid w:val="0004640B"/>
    <w:rsid w:val="0004664B"/>
    <w:rsid w:val="00046D12"/>
    <w:rsid w:val="00046EF5"/>
    <w:rsid w:val="00047C5C"/>
    <w:rsid w:val="00047D67"/>
    <w:rsid w:val="00047EEE"/>
    <w:rsid w:val="00050188"/>
    <w:rsid w:val="00050D31"/>
    <w:rsid w:val="00051332"/>
    <w:rsid w:val="00051E0E"/>
    <w:rsid w:val="00052634"/>
    <w:rsid w:val="00052ABC"/>
    <w:rsid w:val="00053315"/>
    <w:rsid w:val="000537CD"/>
    <w:rsid w:val="00054138"/>
    <w:rsid w:val="00054907"/>
    <w:rsid w:val="00054BFF"/>
    <w:rsid w:val="00054C5E"/>
    <w:rsid w:val="00054F0F"/>
    <w:rsid w:val="0005578A"/>
    <w:rsid w:val="00055FBB"/>
    <w:rsid w:val="00057534"/>
    <w:rsid w:val="00057737"/>
    <w:rsid w:val="000601D5"/>
    <w:rsid w:val="00060BFA"/>
    <w:rsid w:val="000613E6"/>
    <w:rsid w:val="00062654"/>
    <w:rsid w:val="00062AB4"/>
    <w:rsid w:val="00062EDE"/>
    <w:rsid w:val="00063677"/>
    <w:rsid w:val="000642EC"/>
    <w:rsid w:val="00064CA2"/>
    <w:rsid w:val="00064CFC"/>
    <w:rsid w:val="00065C78"/>
    <w:rsid w:val="000665FC"/>
    <w:rsid w:val="00066B16"/>
    <w:rsid w:val="00066E9F"/>
    <w:rsid w:val="000671B1"/>
    <w:rsid w:val="00067A96"/>
    <w:rsid w:val="00070647"/>
    <w:rsid w:val="00070CFE"/>
    <w:rsid w:val="00071E79"/>
    <w:rsid w:val="00072321"/>
    <w:rsid w:val="0007544A"/>
    <w:rsid w:val="00075C54"/>
    <w:rsid w:val="00075E42"/>
    <w:rsid w:val="0007606C"/>
    <w:rsid w:val="00076ACB"/>
    <w:rsid w:val="00076B65"/>
    <w:rsid w:val="00076F3C"/>
    <w:rsid w:val="00077015"/>
    <w:rsid w:val="00077B39"/>
    <w:rsid w:val="00080001"/>
    <w:rsid w:val="00080EC2"/>
    <w:rsid w:val="00080EDE"/>
    <w:rsid w:val="00082737"/>
    <w:rsid w:val="00084041"/>
    <w:rsid w:val="000849D8"/>
    <w:rsid w:val="00084D3B"/>
    <w:rsid w:val="00085D71"/>
    <w:rsid w:val="00085DA9"/>
    <w:rsid w:val="00085F51"/>
    <w:rsid w:val="0008624A"/>
    <w:rsid w:val="0008657F"/>
    <w:rsid w:val="00086FFB"/>
    <w:rsid w:val="00087804"/>
    <w:rsid w:val="00090390"/>
    <w:rsid w:val="000904B8"/>
    <w:rsid w:val="00091129"/>
    <w:rsid w:val="00091808"/>
    <w:rsid w:val="00092264"/>
    <w:rsid w:val="00092528"/>
    <w:rsid w:val="000925C4"/>
    <w:rsid w:val="0009348C"/>
    <w:rsid w:val="00093D03"/>
    <w:rsid w:val="00094B62"/>
    <w:rsid w:val="00094E16"/>
    <w:rsid w:val="00095325"/>
    <w:rsid w:val="00095EF6"/>
    <w:rsid w:val="00096C81"/>
    <w:rsid w:val="000A0132"/>
    <w:rsid w:val="000A0AED"/>
    <w:rsid w:val="000A0FAF"/>
    <w:rsid w:val="000A215F"/>
    <w:rsid w:val="000A24B2"/>
    <w:rsid w:val="000A2E49"/>
    <w:rsid w:val="000A2EB5"/>
    <w:rsid w:val="000A358E"/>
    <w:rsid w:val="000A39E1"/>
    <w:rsid w:val="000A472B"/>
    <w:rsid w:val="000A4976"/>
    <w:rsid w:val="000A4CE0"/>
    <w:rsid w:val="000A620E"/>
    <w:rsid w:val="000A6318"/>
    <w:rsid w:val="000A7449"/>
    <w:rsid w:val="000A775A"/>
    <w:rsid w:val="000A7949"/>
    <w:rsid w:val="000B0113"/>
    <w:rsid w:val="000B081E"/>
    <w:rsid w:val="000B12C5"/>
    <w:rsid w:val="000B139D"/>
    <w:rsid w:val="000B20AE"/>
    <w:rsid w:val="000B215B"/>
    <w:rsid w:val="000B21CC"/>
    <w:rsid w:val="000B2403"/>
    <w:rsid w:val="000B2C5B"/>
    <w:rsid w:val="000B369A"/>
    <w:rsid w:val="000B3A7C"/>
    <w:rsid w:val="000B4963"/>
    <w:rsid w:val="000B71C5"/>
    <w:rsid w:val="000B74C1"/>
    <w:rsid w:val="000C1440"/>
    <w:rsid w:val="000C2BCC"/>
    <w:rsid w:val="000C44AC"/>
    <w:rsid w:val="000C4887"/>
    <w:rsid w:val="000C74BD"/>
    <w:rsid w:val="000D0056"/>
    <w:rsid w:val="000D0845"/>
    <w:rsid w:val="000D138A"/>
    <w:rsid w:val="000D2182"/>
    <w:rsid w:val="000D26A6"/>
    <w:rsid w:val="000D2BDB"/>
    <w:rsid w:val="000D33BA"/>
    <w:rsid w:val="000D436D"/>
    <w:rsid w:val="000D4B32"/>
    <w:rsid w:val="000D4E64"/>
    <w:rsid w:val="000D7CAA"/>
    <w:rsid w:val="000E01DE"/>
    <w:rsid w:val="000E15C1"/>
    <w:rsid w:val="000E296D"/>
    <w:rsid w:val="000E5330"/>
    <w:rsid w:val="000E5C64"/>
    <w:rsid w:val="000F0BEE"/>
    <w:rsid w:val="000F11E7"/>
    <w:rsid w:val="000F3A6F"/>
    <w:rsid w:val="000F4F40"/>
    <w:rsid w:val="000F5484"/>
    <w:rsid w:val="000F574D"/>
    <w:rsid w:val="000F5AC2"/>
    <w:rsid w:val="000F5C8F"/>
    <w:rsid w:val="000F61B9"/>
    <w:rsid w:val="000F6558"/>
    <w:rsid w:val="00100141"/>
    <w:rsid w:val="001004B5"/>
    <w:rsid w:val="0010084A"/>
    <w:rsid w:val="00100928"/>
    <w:rsid w:val="00100A5A"/>
    <w:rsid w:val="00101924"/>
    <w:rsid w:val="001031B2"/>
    <w:rsid w:val="00103386"/>
    <w:rsid w:val="00105BCD"/>
    <w:rsid w:val="001070EC"/>
    <w:rsid w:val="00107B1E"/>
    <w:rsid w:val="00107DC1"/>
    <w:rsid w:val="001104D1"/>
    <w:rsid w:val="001114A1"/>
    <w:rsid w:val="00111E40"/>
    <w:rsid w:val="0011215A"/>
    <w:rsid w:val="00112C4E"/>
    <w:rsid w:val="0011320C"/>
    <w:rsid w:val="0011394E"/>
    <w:rsid w:val="00113DF1"/>
    <w:rsid w:val="00114283"/>
    <w:rsid w:val="00114B61"/>
    <w:rsid w:val="00114F5F"/>
    <w:rsid w:val="00115942"/>
    <w:rsid w:val="00116857"/>
    <w:rsid w:val="0011694B"/>
    <w:rsid w:val="0011728E"/>
    <w:rsid w:val="001201B2"/>
    <w:rsid w:val="00121122"/>
    <w:rsid w:val="00121CFD"/>
    <w:rsid w:val="00121D1D"/>
    <w:rsid w:val="001220F7"/>
    <w:rsid w:val="00122D4E"/>
    <w:rsid w:val="00123207"/>
    <w:rsid w:val="00123E44"/>
    <w:rsid w:val="00127706"/>
    <w:rsid w:val="001278A6"/>
    <w:rsid w:val="001279AA"/>
    <w:rsid w:val="0013069C"/>
    <w:rsid w:val="001312FA"/>
    <w:rsid w:val="00131609"/>
    <w:rsid w:val="00131D51"/>
    <w:rsid w:val="00131F16"/>
    <w:rsid w:val="00132E9F"/>
    <w:rsid w:val="00133FFE"/>
    <w:rsid w:val="00135E47"/>
    <w:rsid w:val="001368BE"/>
    <w:rsid w:val="00137DE0"/>
    <w:rsid w:val="00141E6B"/>
    <w:rsid w:val="00142D46"/>
    <w:rsid w:val="00143D06"/>
    <w:rsid w:val="00144122"/>
    <w:rsid w:val="00144708"/>
    <w:rsid w:val="0014518F"/>
    <w:rsid w:val="001452BB"/>
    <w:rsid w:val="001456BF"/>
    <w:rsid w:val="00145BB2"/>
    <w:rsid w:val="001467D0"/>
    <w:rsid w:val="0014698C"/>
    <w:rsid w:val="00147938"/>
    <w:rsid w:val="00147D87"/>
    <w:rsid w:val="00150500"/>
    <w:rsid w:val="001506AC"/>
    <w:rsid w:val="001512EB"/>
    <w:rsid w:val="00151504"/>
    <w:rsid w:val="00151A10"/>
    <w:rsid w:val="00151F82"/>
    <w:rsid w:val="00151FA8"/>
    <w:rsid w:val="001523AD"/>
    <w:rsid w:val="00152AF3"/>
    <w:rsid w:val="00152C6A"/>
    <w:rsid w:val="00154263"/>
    <w:rsid w:val="00154755"/>
    <w:rsid w:val="001549FC"/>
    <w:rsid w:val="00154A64"/>
    <w:rsid w:val="00155383"/>
    <w:rsid w:val="001557C3"/>
    <w:rsid w:val="0015622B"/>
    <w:rsid w:val="001569BA"/>
    <w:rsid w:val="0015778A"/>
    <w:rsid w:val="001578DF"/>
    <w:rsid w:val="00157A61"/>
    <w:rsid w:val="00160382"/>
    <w:rsid w:val="001608B1"/>
    <w:rsid w:val="00161379"/>
    <w:rsid w:val="00161600"/>
    <w:rsid w:val="00161B30"/>
    <w:rsid w:val="00161F2C"/>
    <w:rsid w:val="00162429"/>
    <w:rsid w:val="0016293F"/>
    <w:rsid w:val="0016297B"/>
    <w:rsid w:val="00162F48"/>
    <w:rsid w:val="00163B11"/>
    <w:rsid w:val="0016497F"/>
    <w:rsid w:val="00165162"/>
    <w:rsid w:val="001669DF"/>
    <w:rsid w:val="0016718D"/>
    <w:rsid w:val="001674D5"/>
    <w:rsid w:val="00170004"/>
    <w:rsid w:val="00170C5D"/>
    <w:rsid w:val="00171257"/>
    <w:rsid w:val="00171959"/>
    <w:rsid w:val="0017210B"/>
    <w:rsid w:val="001721B2"/>
    <w:rsid w:val="001724A4"/>
    <w:rsid w:val="00172665"/>
    <w:rsid w:val="00173ED2"/>
    <w:rsid w:val="0017449C"/>
    <w:rsid w:val="00174877"/>
    <w:rsid w:val="00174C80"/>
    <w:rsid w:val="0017560D"/>
    <w:rsid w:val="001800CE"/>
    <w:rsid w:val="00180352"/>
    <w:rsid w:val="001816E4"/>
    <w:rsid w:val="001818DC"/>
    <w:rsid w:val="001820E6"/>
    <w:rsid w:val="00182BAB"/>
    <w:rsid w:val="00184D4B"/>
    <w:rsid w:val="00185480"/>
    <w:rsid w:val="001855D8"/>
    <w:rsid w:val="001858A3"/>
    <w:rsid w:val="00185C0E"/>
    <w:rsid w:val="00187064"/>
    <w:rsid w:val="0018757A"/>
    <w:rsid w:val="00187AC4"/>
    <w:rsid w:val="00187EB6"/>
    <w:rsid w:val="00190595"/>
    <w:rsid w:val="001905FD"/>
    <w:rsid w:val="00190BEC"/>
    <w:rsid w:val="00192156"/>
    <w:rsid w:val="00192B0C"/>
    <w:rsid w:val="0019302D"/>
    <w:rsid w:val="001938D1"/>
    <w:rsid w:val="0019397B"/>
    <w:rsid w:val="00194B09"/>
    <w:rsid w:val="00194E24"/>
    <w:rsid w:val="00194E4B"/>
    <w:rsid w:val="001951ED"/>
    <w:rsid w:val="00196D68"/>
    <w:rsid w:val="0019703C"/>
    <w:rsid w:val="001974D0"/>
    <w:rsid w:val="0019757A"/>
    <w:rsid w:val="00197732"/>
    <w:rsid w:val="00197F4D"/>
    <w:rsid w:val="001A0975"/>
    <w:rsid w:val="001A27EC"/>
    <w:rsid w:val="001A3373"/>
    <w:rsid w:val="001A3B27"/>
    <w:rsid w:val="001A3C5D"/>
    <w:rsid w:val="001A407B"/>
    <w:rsid w:val="001A4EAD"/>
    <w:rsid w:val="001A5CA4"/>
    <w:rsid w:val="001A73CD"/>
    <w:rsid w:val="001A777B"/>
    <w:rsid w:val="001B02DF"/>
    <w:rsid w:val="001B0CA2"/>
    <w:rsid w:val="001B2E2B"/>
    <w:rsid w:val="001B3093"/>
    <w:rsid w:val="001B341A"/>
    <w:rsid w:val="001B36D4"/>
    <w:rsid w:val="001B3C45"/>
    <w:rsid w:val="001B3E99"/>
    <w:rsid w:val="001B4615"/>
    <w:rsid w:val="001B576C"/>
    <w:rsid w:val="001B5CCE"/>
    <w:rsid w:val="001B5D10"/>
    <w:rsid w:val="001B5E12"/>
    <w:rsid w:val="001B6B35"/>
    <w:rsid w:val="001B6EFA"/>
    <w:rsid w:val="001C085D"/>
    <w:rsid w:val="001C0C4E"/>
    <w:rsid w:val="001C177D"/>
    <w:rsid w:val="001C17EC"/>
    <w:rsid w:val="001C19E7"/>
    <w:rsid w:val="001C1D8D"/>
    <w:rsid w:val="001C20FB"/>
    <w:rsid w:val="001C224A"/>
    <w:rsid w:val="001C23F2"/>
    <w:rsid w:val="001C2754"/>
    <w:rsid w:val="001C27D9"/>
    <w:rsid w:val="001C3730"/>
    <w:rsid w:val="001C416E"/>
    <w:rsid w:val="001C4686"/>
    <w:rsid w:val="001C4A38"/>
    <w:rsid w:val="001C53D6"/>
    <w:rsid w:val="001C5989"/>
    <w:rsid w:val="001C59E4"/>
    <w:rsid w:val="001C60CB"/>
    <w:rsid w:val="001C6207"/>
    <w:rsid w:val="001C633E"/>
    <w:rsid w:val="001C70F4"/>
    <w:rsid w:val="001C737A"/>
    <w:rsid w:val="001C7D63"/>
    <w:rsid w:val="001D0DCA"/>
    <w:rsid w:val="001D1D2B"/>
    <w:rsid w:val="001D2148"/>
    <w:rsid w:val="001D2FC0"/>
    <w:rsid w:val="001D3135"/>
    <w:rsid w:val="001D4966"/>
    <w:rsid w:val="001D5EA0"/>
    <w:rsid w:val="001D7633"/>
    <w:rsid w:val="001D7DA2"/>
    <w:rsid w:val="001E012C"/>
    <w:rsid w:val="001E0E95"/>
    <w:rsid w:val="001E2609"/>
    <w:rsid w:val="001E2A11"/>
    <w:rsid w:val="001E43CA"/>
    <w:rsid w:val="001E4413"/>
    <w:rsid w:val="001E4C09"/>
    <w:rsid w:val="001E5761"/>
    <w:rsid w:val="001E5AF5"/>
    <w:rsid w:val="001E5B46"/>
    <w:rsid w:val="001E5BF1"/>
    <w:rsid w:val="001E7E6D"/>
    <w:rsid w:val="001F0133"/>
    <w:rsid w:val="001F058A"/>
    <w:rsid w:val="001F088E"/>
    <w:rsid w:val="001F16FB"/>
    <w:rsid w:val="001F2CE1"/>
    <w:rsid w:val="001F2F2B"/>
    <w:rsid w:val="001F37D5"/>
    <w:rsid w:val="001F3BD3"/>
    <w:rsid w:val="001F3EE6"/>
    <w:rsid w:val="001F4E33"/>
    <w:rsid w:val="001F554F"/>
    <w:rsid w:val="001F5EBB"/>
    <w:rsid w:val="001F6875"/>
    <w:rsid w:val="001F690D"/>
    <w:rsid w:val="001F7224"/>
    <w:rsid w:val="001F7267"/>
    <w:rsid w:val="00200224"/>
    <w:rsid w:val="00200588"/>
    <w:rsid w:val="002019C3"/>
    <w:rsid w:val="00201E84"/>
    <w:rsid w:val="0020207C"/>
    <w:rsid w:val="002026A3"/>
    <w:rsid w:val="002028CB"/>
    <w:rsid w:val="00202F4B"/>
    <w:rsid w:val="00203EA5"/>
    <w:rsid w:val="002050BA"/>
    <w:rsid w:val="00205403"/>
    <w:rsid w:val="00205528"/>
    <w:rsid w:val="00206336"/>
    <w:rsid w:val="0020649E"/>
    <w:rsid w:val="0020797C"/>
    <w:rsid w:val="002100BE"/>
    <w:rsid w:val="00210F1B"/>
    <w:rsid w:val="00211562"/>
    <w:rsid w:val="00211E42"/>
    <w:rsid w:val="00212A7B"/>
    <w:rsid w:val="002134B1"/>
    <w:rsid w:val="00213593"/>
    <w:rsid w:val="0021430B"/>
    <w:rsid w:val="002146AF"/>
    <w:rsid w:val="00214C55"/>
    <w:rsid w:val="00215509"/>
    <w:rsid w:val="00215AA7"/>
    <w:rsid w:val="002165D8"/>
    <w:rsid w:val="00216A5F"/>
    <w:rsid w:val="00216D8C"/>
    <w:rsid w:val="00217895"/>
    <w:rsid w:val="00217ADE"/>
    <w:rsid w:val="00217E7A"/>
    <w:rsid w:val="002200ED"/>
    <w:rsid w:val="00220CE2"/>
    <w:rsid w:val="00220F3E"/>
    <w:rsid w:val="002211B5"/>
    <w:rsid w:val="002212FC"/>
    <w:rsid w:val="00221419"/>
    <w:rsid w:val="002223A2"/>
    <w:rsid w:val="00222627"/>
    <w:rsid w:val="002232F7"/>
    <w:rsid w:val="0022367B"/>
    <w:rsid w:val="00223CF5"/>
    <w:rsid w:val="002243AE"/>
    <w:rsid w:val="00225671"/>
    <w:rsid w:val="00225672"/>
    <w:rsid w:val="00225801"/>
    <w:rsid w:val="00225E9E"/>
    <w:rsid w:val="00225F24"/>
    <w:rsid w:val="00230C23"/>
    <w:rsid w:val="00230DBB"/>
    <w:rsid w:val="00231583"/>
    <w:rsid w:val="00231E4E"/>
    <w:rsid w:val="002320B6"/>
    <w:rsid w:val="00232143"/>
    <w:rsid w:val="0023256E"/>
    <w:rsid w:val="00233D00"/>
    <w:rsid w:val="002341E5"/>
    <w:rsid w:val="002358F3"/>
    <w:rsid w:val="00235ECD"/>
    <w:rsid w:val="002362A8"/>
    <w:rsid w:val="002363F2"/>
    <w:rsid w:val="00236DD2"/>
    <w:rsid w:val="00240145"/>
    <w:rsid w:val="00240362"/>
    <w:rsid w:val="0024088E"/>
    <w:rsid w:val="002410CB"/>
    <w:rsid w:val="00242582"/>
    <w:rsid w:val="00242EEE"/>
    <w:rsid w:val="0024385E"/>
    <w:rsid w:val="00243D30"/>
    <w:rsid w:val="00246501"/>
    <w:rsid w:val="0024685F"/>
    <w:rsid w:val="002477D0"/>
    <w:rsid w:val="002513AC"/>
    <w:rsid w:val="00251C1F"/>
    <w:rsid w:val="002522A3"/>
    <w:rsid w:val="00252A3A"/>
    <w:rsid w:val="0025352F"/>
    <w:rsid w:val="0025369F"/>
    <w:rsid w:val="00253DC0"/>
    <w:rsid w:val="00255233"/>
    <w:rsid w:val="00255E95"/>
    <w:rsid w:val="002560BB"/>
    <w:rsid w:val="00256361"/>
    <w:rsid w:val="002564BB"/>
    <w:rsid w:val="00257ECB"/>
    <w:rsid w:val="00261AA0"/>
    <w:rsid w:val="00261C7B"/>
    <w:rsid w:val="00262279"/>
    <w:rsid w:val="00263734"/>
    <w:rsid w:val="00263ECE"/>
    <w:rsid w:val="0026458C"/>
    <w:rsid w:val="00264E69"/>
    <w:rsid w:val="002653DD"/>
    <w:rsid w:val="0026585D"/>
    <w:rsid w:val="00266AB2"/>
    <w:rsid w:val="00266DAA"/>
    <w:rsid w:val="00267C6A"/>
    <w:rsid w:val="00267F91"/>
    <w:rsid w:val="00270312"/>
    <w:rsid w:val="00270719"/>
    <w:rsid w:val="00270D63"/>
    <w:rsid w:val="00271556"/>
    <w:rsid w:val="00271759"/>
    <w:rsid w:val="00271E14"/>
    <w:rsid w:val="00272AFC"/>
    <w:rsid w:val="00273091"/>
    <w:rsid w:val="0027323C"/>
    <w:rsid w:val="00273641"/>
    <w:rsid w:val="00273A9A"/>
    <w:rsid w:val="00273F3F"/>
    <w:rsid w:val="00274510"/>
    <w:rsid w:val="00274FE0"/>
    <w:rsid w:val="002755DA"/>
    <w:rsid w:val="002764E0"/>
    <w:rsid w:val="00276FA6"/>
    <w:rsid w:val="00277046"/>
    <w:rsid w:val="002777C3"/>
    <w:rsid w:val="0028073A"/>
    <w:rsid w:val="002807ED"/>
    <w:rsid w:val="00280AE1"/>
    <w:rsid w:val="00281613"/>
    <w:rsid w:val="00281EB9"/>
    <w:rsid w:val="00282A33"/>
    <w:rsid w:val="00282D2F"/>
    <w:rsid w:val="002830BB"/>
    <w:rsid w:val="002835C6"/>
    <w:rsid w:val="002837C0"/>
    <w:rsid w:val="002837F2"/>
    <w:rsid w:val="00284A13"/>
    <w:rsid w:val="002852AC"/>
    <w:rsid w:val="002853F1"/>
    <w:rsid w:val="00285541"/>
    <w:rsid w:val="00285E40"/>
    <w:rsid w:val="002860A7"/>
    <w:rsid w:val="00287DCC"/>
    <w:rsid w:val="00287E56"/>
    <w:rsid w:val="00290703"/>
    <w:rsid w:val="00290A18"/>
    <w:rsid w:val="00291762"/>
    <w:rsid w:val="00291BD7"/>
    <w:rsid w:val="0029262F"/>
    <w:rsid w:val="00292883"/>
    <w:rsid w:val="00292954"/>
    <w:rsid w:val="002929DE"/>
    <w:rsid w:val="00293A71"/>
    <w:rsid w:val="00294295"/>
    <w:rsid w:val="002951B1"/>
    <w:rsid w:val="002951F9"/>
    <w:rsid w:val="00295794"/>
    <w:rsid w:val="0029599D"/>
    <w:rsid w:val="00296008"/>
    <w:rsid w:val="002964E2"/>
    <w:rsid w:val="002966C6"/>
    <w:rsid w:val="00297335"/>
    <w:rsid w:val="0029778D"/>
    <w:rsid w:val="002A07E7"/>
    <w:rsid w:val="002A1314"/>
    <w:rsid w:val="002A198D"/>
    <w:rsid w:val="002A2FBF"/>
    <w:rsid w:val="002A3402"/>
    <w:rsid w:val="002A36A6"/>
    <w:rsid w:val="002A3F56"/>
    <w:rsid w:val="002A4D0D"/>
    <w:rsid w:val="002A4E0F"/>
    <w:rsid w:val="002A54C6"/>
    <w:rsid w:val="002A5598"/>
    <w:rsid w:val="002A56CD"/>
    <w:rsid w:val="002A625E"/>
    <w:rsid w:val="002A63AE"/>
    <w:rsid w:val="002A6513"/>
    <w:rsid w:val="002A72AB"/>
    <w:rsid w:val="002A7331"/>
    <w:rsid w:val="002A760D"/>
    <w:rsid w:val="002A7700"/>
    <w:rsid w:val="002B1402"/>
    <w:rsid w:val="002B2168"/>
    <w:rsid w:val="002B2196"/>
    <w:rsid w:val="002B2D01"/>
    <w:rsid w:val="002B2EC5"/>
    <w:rsid w:val="002B337E"/>
    <w:rsid w:val="002B346F"/>
    <w:rsid w:val="002B40FC"/>
    <w:rsid w:val="002B44F9"/>
    <w:rsid w:val="002B5036"/>
    <w:rsid w:val="002B5247"/>
    <w:rsid w:val="002B5484"/>
    <w:rsid w:val="002B6211"/>
    <w:rsid w:val="002B63EF"/>
    <w:rsid w:val="002B69DA"/>
    <w:rsid w:val="002B77F5"/>
    <w:rsid w:val="002B7B16"/>
    <w:rsid w:val="002B7EBC"/>
    <w:rsid w:val="002C0581"/>
    <w:rsid w:val="002C0B3C"/>
    <w:rsid w:val="002C0E76"/>
    <w:rsid w:val="002C17CF"/>
    <w:rsid w:val="002C436D"/>
    <w:rsid w:val="002C5B9A"/>
    <w:rsid w:val="002C5C9E"/>
    <w:rsid w:val="002C673D"/>
    <w:rsid w:val="002C6EEB"/>
    <w:rsid w:val="002C7D5D"/>
    <w:rsid w:val="002D0C30"/>
    <w:rsid w:val="002D14D8"/>
    <w:rsid w:val="002D1719"/>
    <w:rsid w:val="002D249E"/>
    <w:rsid w:val="002D3081"/>
    <w:rsid w:val="002D323E"/>
    <w:rsid w:val="002D39A4"/>
    <w:rsid w:val="002D48F1"/>
    <w:rsid w:val="002D4B5C"/>
    <w:rsid w:val="002D54C2"/>
    <w:rsid w:val="002D5D08"/>
    <w:rsid w:val="002D61FE"/>
    <w:rsid w:val="002D6550"/>
    <w:rsid w:val="002D7100"/>
    <w:rsid w:val="002D71B6"/>
    <w:rsid w:val="002D7623"/>
    <w:rsid w:val="002D7B8A"/>
    <w:rsid w:val="002E0637"/>
    <w:rsid w:val="002E08C5"/>
    <w:rsid w:val="002E0B02"/>
    <w:rsid w:val="002E1E79"/>
    <w:rsid w:val="002E1EE7"/>
    <w:rsid w:val="002E2242"/>
    <w:rsid w:val="002E3578"/>
    <w:rsid w:val="002E3853"/>
    <w:rsid w:val="002E3D5D"/>
    <w:rsid w:val="002E3F46"/>
    <w:rsid w:val="002E437F"/>
    <w:rsid w:val="002E5521"/>
    <w:rsid w:val="002E5F1C"/>
    <w:rsid w:val="002E604C"/>
    <w:rsid w:val="002E62F1"/>
    <w:rsid w:val="002E652E"/>
    <w:rsid w:val="002E6623"/>
    <w:rsid w:val="002E6830"/>
    <w:rsid w:val="002E72E2"/>
    <w:rsid w:val="002E7565"/>
    <w:rsid w:val="002F061C"/>
    <w:rsid w:val="002F07B0"/>
    <w:rsid w:val="002F0A59"/>
    <w:rsid w:val="002F2A8F"/>
    <w:rsid w:val="002F3289"/>
    <w:rsid w:val="002F3D7E"/>
    <w:rsid w:val="002F3FB0"/>
    <w:rsid w:val="002F41FB"/>
    <w:rsid w:val="002F4B24"/>
    <w:rsid w:val="002F5B0C"/>
    <w:rsid w:val="002F604D"/>
    <w:rsid w:val="002F7A37"/>
    <w:rsid w:val="002F7F1E"/>
    <w:rsid w:val="002F7F2B"/>
    <w:rsid w:val="002F7F63"/>
    <w:rsid w:val="0030073B"/>
    <w:rsid w:val="00301846"/>
    <w:rsid w:val="00301E0E"/>
    <w:rsid w:val="00302541"/>
    <w:rsid w:val="00302B6B"/>
    <w:rsid w:val="00302BC9"/>
    <w:rsid w:val="00302C58"/>
    <w:rsid w:val="003033D2"/>
    <w:rsid w:val="003038A5"/>
    <w:rsid w:val="00303F0F"/>
    <w:rsid w:val="00304FE6"/>
    <w:rsid w:val="00305322"/>
    <w:rsid w:val="00305BCA"/>
    <w:rsid w:val="00306530"/>
    <w:rsid w:val="00306907"/>
    <w:rsid w:val="00306FEC"/>
    <w:rsid w:val="0031038D"/>
    <w:rsid w:val="00310AC2"/>
    <w:rsid w:val="00311A43"/>
    <w:rsid w:val="00311B4E"/>
    <w:rsid w:val="003122AC"/>
    <w:rsid w:val="003126E8"/>
    <w:rsid w:val="00313567"/>
    <w:rsid w:val="00313E1D"/>
    <w:rsid w:val="0031466B"/>
    <w:rsid w:val="00314695"/>
    <w:rsid w:val="00314D92"/>
    <w:rsid w:val="003157F4"/>
    <w:rsid w:val="00315A83"/>
    <w:rsid w:val="00316B96"/>
    <w:rsid w:val="00317029"/>
    <w:rsid w:val="003208F8"/>
    <w:rsid w:val="00321C4C"/>
    <w:rsid w:val="00321D27"/>
    <w:rsid w:val="003224B2"/>
    <w:rsid w:val="00322758"/>
    <w:rsid w:val="00323757"/>
    <w:rsid w:val="0032398D"/>
    <w:rsid w:val="00323C64"/>
    <w:rsid w:val="00323D19"/>
    <w:rsid w:val="00324093"/>
    <w:rsid w:val="00324183"/>
    <w:rsid w:val="00324300"/>
    <w:rsid w:val="003261AC"/>
    <w:rsid w:val="00326933"/>
    <w:rsid w:val="00326D22"/>
    <w:rsid w:val="00326E79"/>
    <w:rsid w:val="003271B3"/>
    <w:rsid w:val="00327320"/>
    <w:rsid w:val="00327CB8"/>
    <w:rsid w:val="00330145"/>
    <w:rsid w:val="00330944"/>
    <w:rsid w:val="0033094B"/>
    <w:rsid w:val="003309A9"/>
    <w:rsid w:val="00330B93"/>
    <w:rsid w:val="00330D4B"/>
    <w:rsid w:val="00330EF3"/>
    <w:rsid w:val="0033216A"/>
    <w:rsid w:val="0033237D"/>
    <w:rsid w:val="0033244C"/>
    <w:rsid w:val="00332FB1"/>
    <w:rsid w:val="00333075"/>
    <w:rsid w:val="00333250"/>
    <w:rsid w:val="00334FAF"/>
    <w:rsid w:val="0033526E"/>
    <w:rsid w:val="0033585F"/>
    <w:rsid w:val="00335B46"/>
    <w:rsid w:val="003366A8"/>
    <w:rsid w:val="00336C86"/>
    <w:rsid w:val="003374A9"/>
    <w:rsid w:val="003375AB"/>
    <w:rsid w:val="003403A8"/>
    <w:rsid w:val="0034060E"/>
    <w:rsid w:val="003406A6"/>
    <w:rsid w:val="0034126D"/>
    <w:rsid w:val="003416CA"/>
    <w:rsid w:val="003429A2"/>
    <w:rsid w:val="00342CA1"/>
    <w:rsid w:val="00344204"/>
    <w:rsid w:val="00347340"/>
    <w:rsid w:val="0035042E"/>
    <w:rsid w:val="00350F76"/>
    <w:rsid w:val="0035115A"/>
    <w:rsid w:val="003518D4"/>
    <w:rsid w:val="003526D6"/>
    <w:rsid w:val="003527CA"/>
    <w:rsid w:val="00352B1A"/>
    <w:rsid w:val="00353B22"/>
    <w:rsid w:val="00354C0E"/>
    <w:rsid w:val="00355108"/>
    <w:rsid w:val="0035558F"/>
    <w:rsid w:val="003558B4"/>
    <w:rsid w:val="003561B6"/>
    <w:rsid w:val="00356EAD"/>
    <w:rsid w:val="00357880"/>
    <w:rsid w:val="003603DF"/>
    <w:rsid w:val="00360696"/>
    <w:rsid w:val="003623AF"/>
    <w:rsid w:val="00362442"/>
    <w:rsid w:val="0036249E"/>
    <w:rsid w:val="00362729"/>
    <w:rsid w:val="003629E9"/>
    <w:rsid w:val="00362DF8"/>
    <w:rsid w:val="00362FBD"/>
    <w:rsid w:val="00363196"/>
    <w:rsid w:val="00363527"/>
    <w:rsid w:val="00364EF7"/>
    <w:rsid w:val="003654FD"/>
    <w:rsid w:val="00365FCC"/>
    <w:rsid w:val="0036673C"/>
    <w:rsid w:val="003667B2"/>
    <w:rsid w:val="00366E4F"/>
    <w:rsid w:val="0036732D"/>
    <w:rsid w:val="00367EDD"/>
    <w:rsid w:val="00370074"/>
    <w:rsid w:val="00370ED3"/>
    <w:rsid w:val="00371F69"/>
    <w:rsid w:val="0037283F"/>
    <w:rsid w:val="00372963"/>
    <w:rsid w:val="00372F5B"/>
    <w:rsid w:val="00373531"/>
    <w:rsid w:val="003737BC"/>
    <w:rsid w:val="00376435"/>
    <w:rsid w:val="003764D2"/>
    <w:rsid w:val="00380D41"/>
    <w:rsid w:val="00380F24"/>
    <w:rsid w:val="00381B4B"/>
    <w:rsid w:val="00381BFC"/>
    <w:rsid w:val="003820EB"/>
    <w:rsid w:val="00383CBB"/>
    <w:rsid w:val="0038470B"/>
    <w:rsid w:val="0038517C"/>
    <w:rsid w:val="0038609D"/>
    <w:rsid w:val="0038615D"/>
    <w:rsid w:val="00386BE0"/>
    <w:rsid w:val="00386D51"/>
    <w:rsid w:val="00386E86"/>
    <w:rsid w:val="0038745A"/>
    <w:rsid w:val="00390A38"/>
    <w:rsid w:val="003917DD"/>
    <w:rsid w:val="0039261C"/>
    <w:rsid w:val="00392F0F"/>
    <w:rsid w:val="00393EAC"/>
    <w:rsid w:val="003946A0"/>
    <w:rsid w:val="00395860"/>
    <w:rsid w:val="003967CB"/>
    <w:rsid w:val="00396B62"/>
    <w:rsid w:val="003971FC"/>
    <w:rsid w:val="00397BB5"/>
    <w:rsid w:val="003A01F2"/>
    <w:rsid w:val="003A0873"/>
    <w:rsid w:val="003A0E95"/>
    <w:rsid w:val="003A1303"/>
    <w:rsid w:val="003A21CE"/>
    <w:rsid w:val="003A239E"/>
    <w:rsid w:val="003A25C1"/>
    <w:rsid w:val="003A2D4A"/>
    <w:rsid w:val="003A3774"/>
    <w:rsid w:val="003A3CAB"/>
    <w:rsid w:val="003A4B4F"/>
    <w:rsid w:val="003A50BE"/>
    <w:rsid w:val="003A547B"/>
    <w:rsid w:val="003A658E"/>
    <w:rsid w:val="003A69E1"/>
    <w:rsid w:val="003A7606"/>
    <w:rsid w:val="003A7BC9"/>
    <w:rsid w:val="003A7D3E"/>
    <w:rsid w:val="003B0647"/>
    <w:rsid w:val="003B0AE0"/>
    <w:rsid w:val="003B18DF"/>
    <w:rsid w:val="003B1EF6"/>
    <w:rsid w:val="003B23C0"/>
    <w:rsid w:val="003B293A"/>
    <w:rsid w:val="003B2E76"/>
    <w:rsid w:val="003B3288"/>
    <w:rsid w:val="003B38F9"/>
    <w:rsid w:val="003B53D7"/>
    <w:rsid w:val="003B53F8"/>
    <w:rsid w:val="003B54E3"/>
    <w:rsid w:val="003B5C77"/>
    <w:rsid w:val="003B5D82"/>
    <w:rsid w:val="003C0127"/>
    <w:rsid w:val="003C0BD2"/>
    <w:rsid w:val="003C0D84"/>
    <w:rsid w:val="003C0FCF"/>
    <w:rsid w:val="003C113E"/>
    <w:rsid w:val="003C2D02"/>
    <w:rsid w:val="003C3387"/>
    <w:rsid w:val="003C3540"/>
    <w:rsid w:val="003C3706"/>
    <w:rsid w:val="003C3BCD"/>
    <w:rsid w:val="003C43B7"/>
    <w:rsid w:val="003C47E0"/>
    <w:rsid w:val="003C4DA5"/>
    <w:rsid w:val="003C52B9"/>
    <w:rsid w:val="003C5D32"/>
    <w:rsid w:val="003C758D"/>
    <w:rsid w:val="003D0766"/>
    <w:rsid w:val="003D0AE5"/>
    <w:rsid w:val="003D1BF7"/>
    <w:rsid w:val="003D1CB2"/>
    <w:rsid w:val="003D255A"/>
    <w:rsid w:val="003D2FEE"/>
    <w:rsid w:val="003D3E63"/>
    <w:rsid w:val="003D3EA3"/>
    <w:rsid w:val="003D4259"/>
    <w:rsid w:val="003D4733"/>
    <w:rsid w:val="003D5072"/>
    <w:rsid w:val="003D540D"/>
    <w:rsid w:val="003D569E"/>
    <w:rsid w:val="003D6A77"/>
    <w:rsid w:val="003E0B27"/>
    <w:rsid w:val="003E252E"/>
    <w:rsid w:val="003E273A"/>
    <w:rsid w:val="003E3D42"/>
    <w:rsid w:val="003E5831"/>
    <w:rsid w:val="003E58F9"/>
    <w:rsid w:val="003E5FB9"/>
    <w:rsid w:val="003E6E28"/>
    <w:rsid w:val="003E7542"/>
    <w:rsid w:val="003E7E5E"/>
    <w:rsid w:val="003F068F"/>
    <w:rsid w:val="003F18E0"/>
    <w:rsid w:val="003F2EA2"/>
    <w:rsid w:val="003F3270"/>
    <w:rsid w:val="003F39A0"/>
    <w:rsid w:val="003F39B0"/>
    <w:rsid w:val="003F3EA3"/>
    <w:rsid w:val="003F3F3C"/>
    <w:rsid w:val="003F4031"/>
    <w:rsid w:val="003F6D22"/>
    <w:rsid w:val="003F702F"/>
    <w:rsid w:val="003F7110"/>
    <w:rsid w:val="003F71EE"/>
    <w:rsid w:val="003F783B"/>
    <w:rsid w:val="004003E7"/>
    <w:rsid w:val="0040044D"/>
    <w:rsid w:val="00400640"/>
    <w:rsid w:val="00401A4A"/>
    <w:rsid w:val="00401A95"/>
    <w:rsid w:val="00401F0F"/>
    <w:rsid w:val="00402DF0"/>
    <w:rsid w:val="004035A9"/>
    <w:rsid w:val="004041C5"/>
    <w:rsid w:val="00405605"/>
    <w:rsid w:val="00406803"/>
    <w:rsid w:val="00407292"/>
    <w:rsid w:val="004078EE"/>
    <w:rsid w:val="00407C29"/>
    <w:rsid w:val="00410283"/>
    <w:rsid w:val="004103F3"/>
    <w:rsid w:val="00410F7C"/>
    <w:rsid w:val="00411AC4"/>
    <w:rsid w:val="00411BFE"/>
    <w:rsid w:val="00411EDB"/>
    <w:rsid w:val="0041291E"/>
    <w:rsid w:val="00412BE1"/>
    <w:rsid w:val="004130A2"/>
    <w:rsid w:val="00413160"/>
    <w:rsid w:val="00413F62"/>
    <w:rsid w:val="0041413C"/>
    <w:rsid w:val="00415656"/>
    <w:rsid w:val="004156A6"/>
    <w:rsid w:val="0041595F"/>
    <w:rsid w:val="0041604A"/>
    <w:rsid w:val="00416C3C"/>
    <w:rsid w:val="00416E16"/>
    <w:rsid w:val="00416F6B"/>
    <w:rsid w:val="004170E8"/>
    <w:rsid w:val="0042070A"/>
    <w:rsid w:val="00420845"/>
    <w:rsid w:val="0042094D"/>
    <w:rsid w:val="00422C9C"/>
    <w:rsid w:val="00423091"/>
    <w:rsid w:val="004235B7"/>
    <w:rsid w:val="00423ADE"/>
    <w:rsid w:val="00423DF7"/>
    <w:rsid w:val="004251F9"/>
    <w:rsid w:val="00425278"/>
    <w:rsid w:val="00425DB5"/>
    <w:rsid w:val="004266F1"/>
    <w:rsid w:val="00427DCA"/>
    <w:rsid w:val="00430BA3"/>
    <w:rsid w:val="004313D0"/>
    <w:rsid w:val="004319B2"/>
    <w:rsid w:val="00432757"/>
    <w:rsid w:val="004336B2"/>
    <w:rsid w:val="00434916"/>
    <w:rsid w:val="00434AFD"/>
    <w:rsid w:val="00434E03"/>
    <w:rsid w:val="004350A8"/>
    <w:rsid w:val="00435987"/>
    <w:rsid w:val="00435FC8"/>
    <w:rsid w:val="00435FE7"/>
    <w:rsid w:val="0043654C"/>
    <w:rsid w:val="0043688C"/>
    <w:rsid w:val="00437399"/>
    <w:rsid w:val="00437908"/>
    <w:rsid w:val="00440045"/>
    <w:rsid w:val="00440225"/>
    <w:rsid w:val="00440226"/>
    <w:rsid w:val="004417FC"/>
    <w:rsid w:val="00441BC6"/>
    <w:rsid w:val="0044273E"/>
    <w:rsid w:val="0044297F"/>
    <w:rsid w:val="0044298E"/>
    <w:rsid w:val="00442BDA"/>
    <w:rsid w:val="004436AE"/>
    <w:rsid w:val="004444F8"/>
    <w:rsid w:val="004445AA"/>
    <w:rsid w:val="00444EF6"/>
    <w:rsid w:val="004458D9"/>
    <w:rsid w:val="004467F5"/>
    <w:rsid w:val="004470BD"/>
    <w:rsid w:val="00447116"/>
    <w:rsid w:val="00451722"/>
    <w:rsid w:val="004519DD"/>
    <w:rsid w:val="0045317C"/>
    <w:rsid w:val="00454B4F"/>
    <w:rsid w:val="00455568"/>
    <w:rsid w:val="00455587"/>
    <w:rsid w:val="00455E7A"/>
    <w:rsid w:val="004573A1"/>
    <w:rsid w:val="00457BA6"/>
    <w:rsid w:val="00457F50"/>
    <w:rsid w:val="00462BB9"/>
    <w:rsid w:val="0046313D"/>
    <w:rsid w:val="00463FC3"/>
    <w:rsid w:val="00464D3B"/>
    <w:rsid w:val="0046591A"/>
    <w:rsid w:val="00466194"/>
    <w:rsid w:val="00466511"/>
    <w:rsid w:val="0046693C"/>
    <w:rsid w:val="00467F9A"/>
    <w:rsid w:val="004701C8"/>
    <w:rsid w:val="00470434"/>
    <w:rsid w:val="0047090D"/>
    <w:rsid w:val="00470BA3"/>
    <w:rsid w:val="004714A0"/>
    <w:rsid w:val="004717EB"/>
    <w:rsid w:val="00473AF7"/>
    <w:rsid w:val="00475023"/>
    <w:rsid w:val="00475258"/>
    <w:rsid w:val="004758E5"/>
    <w:rsid w:val="004766FE"/>
    <w:rsid w:val="00477A0A"/>
    <w:rsid w:val="00481934"/>
    <w:rsid w:val="00481AD6"/>
    <w:rsid w:val="0048211A"/>
    <w:rsid w:val="00482334"/>
    <w:rsid w:val="00483BAA"/>
    <w:rsid w:val="004846ED"/>
    <w:rsid w:val="00484A89"/>
    <w:rsid w:val="00484CB1"/>
    <w:rsid w:val="004863B7"/>
    <w:rsid w:val="004865F5"/>
    <w:rsid w:val="00486AA8"/>
    <w:rsid w:val="004870CE"/>
    <w:rsid w:val="0048743F"/>
    <w:rsid w:val="00487FDD"/>
    <w:rsid w:val="004905A5"/>
    <w:rsid w:val="00490BC1"/>
    <w:rsid w:val="004910A0"/>
    <w:rsid w:val="0049176F"/>
    <w:rsid w:val="0049215E"/>
    <w:rsid w:val="00492361"/>
    <w:rsid w:val="0049388E"/>
    <w:rsid w:val="00493D66"/>
    <w:rsid w:val="00494AB3"/>
    <w:rsid w:val="00494EFA"/>
    <w:rsid w:val="004950F7"/>
    <w:rsid w:val="00495F61"/>
    <w:rsid w:val="00496D3E"/>
    <w:rsid w:val="004A01CE"/>
    <w:rsid w:val="004A08FF"/>
    <w:rsid w:val="004A0A08"/>
    <w:rsid w:val="004A0B2E"/>
    <w:rsid w:val="004A0C94"/>
    <w:rsid w:val="004A1696"/>
    <w:rsid w:val="004A29C1"/>
    <w:rsid w:val="004A3045"/>
    <w:rsid w:val="004A3251"/>
    <w:rsid w:val="004A330E"/>
    <w:rsid w:val="004A35F6"/>
    <w:rsid w:val="004A3792"/>
    <w:rsid w:val="004A39BB"/>
    <w:rsid w:val="004A3AD7"/>
    <w:rsid w:val="004A3C35"/>
    <w:rsid w:val="004A4223"/>
    <w:rsid w:val="004A422F"/>
    <w:rsid w:val="004A4D31"/>
    <w:rsid w:val="004A4D4C"/>
    <w:rsid w:val="004A6280"/>
    <w:rsid w:val="004A6D76"/>
    <w:rsid w:val="004A7BAF"/>
    <w:rsid w:val="004B0953"/>
    <w:rsid w:val="004B0C55"/>
    <w:rsid w:val="004B0F6A"/>
    <w:rsid w:val="004B14EF"/>
    <w:rsid w:val="004B1ECD"/>
    <w:rsid w:val="004B2AFA"/>
    <w:rsid w:val="004B2BC5"/>
    <w:rsid w:val="004B3333"/>
    <w:rsid w:val="004B3DBD"/>
    <w:rsid w:val="004B3EFE"/>
    <w:rsid w:val="004B4B1E"/>
    <w:rsid w:val="004B4BC0"/>
    <w:rsid w:val="004B52BF"/>
    <w:rsid w:val="004B58EB"/>
    <w:rsid w:val="004B7562"/>
    <w:rsid w:val="004C067E"/>
    <w:rsid w:val="004C172C"/>
    <w:rsid w:val="004C1911"/>
    <w:rsid w:val="004C1EAA"/>
    <w:rsid w:val="004C28A1"/>
    <w:rsid w:val="004C28D8"/>
    <w:rsid w:val="004C29D7"/>
    <w:rsid w:val="004C2BCF"/>
    <w:rsid w:val="004C44CB"/>
    <w:rsid w:val="004C4731"/>
    <w:rsid w:val="004C48B8"/>
    <w:rsid w:val="004C60A8"/>
    <w:rsid w:val="004C697B"/>
    <w:rsid w:val="004C6F52"/>
    <w:rsid w:val="004C7233"/>
    <w:rsid w:val="004C7A1A"/>
    <w:rsid w:val="004C7AD1"/>
    <w:rsid w:val="004D0C01"/>
    <w:rsid w:val="004D0C04"/>
    <w:rsid w:val="004D0D93"/>
    <w:rsid w:val="004D13E7"/>
    <w:rsid w:val="004D197A"/>
    <w:rsid w:val="004D1AE0"/>
    <w:rsid w:val="004D3067"/>
    <w:rsid w:val="004D35DB"/>
    <w:rsid w:val="004D38F0"/>
    <w:rsid w:val="004D5CC7"/>
    <w:rsid w:val="004D66AF"/>
    <w:rsid w:val="004D74C7"/>
    <w:rsid w:val="004D7CE3"/>
    <w:rsid w:val="004D7D53"/>
    <w:rsid w:val="004E06B4"/>
    <w:rsid w:val="004E0B48"/>
    <w:rsid w:val="004E0CB8"/>
    <w:rsid w:val="004E0E06"/>
    <w:rsid w:val="004E2B6B"/>
    <w:rsid w:val="004E2DB8"/>
    <w:rsid w:val="004E2DDC"/>
    <w:rsid w:val="004E3A66"/>
    <w:rsid w:val="004E3ED1"/>
    <w:rsid w:val="004E4670"/>
    <w:rsid w:val="004E4B7F"/>
    <w:rsid w:val="004E5C01"/>
    <w:rsid w:val="004E6145"/>
    <w:rsid w:val="004E61E7"/>
    <w:rsid w:val="004E688F"/>
    <w:rsid w:val="004E703C"/>
    <w:rsid w:val="004E7362"/>
    <w:rsid w:val="004E78BE"/>
    <w:rsid w:val="004E7DD8"/>
    <w:rsid w:val="004F0D70"/>
    <w:rsid w:val="004F1540"/>
    <w:rsid w:val="004F17B0"/>
    <w:rsid w:val="004F202F"/>
    <w:rsid w:val="004F3FFC"/>
    <w:rsid w:val="004F52E3"/>
    <w:rsid w:val="005002EF"/>
    <w:rsid w:val="00500593"/>
    <w:rsid w:val="00501C21"/>
    <w:rsid w:val="00501C6E"/>
    <w:rsid w:val="00502145"/>
    <w:rsid w:val="005023B2"/>
    <w:rsid w:val="0050289F"/>
    <w:rsid w:val="00502C95"/>
    <w:rsid w:val="00504695"/>
    <w:rsid w:val="00504F4C"/>
    <w:rsid w:val="005061B1"/>
    <w:rsid w:val="005063CF"/>
    <w:rsid w:val="00507230"/>
    <w:rsid w:val="00507A9A"/>
    <w:rsid w:val="005103FD"/>
    <w:rsid w:val="005107D3"/>
    <w:rsid w:val="00510AA6"/>
    <w:rsid w:val="00510BBC"/>
    <w:rsid w:val="00511E1B"/>
    <w:rsid w:val="00511E6A"/>
    <w:rsid w:val="00511E88"/>
    <w:rsid w:val="005125AF"/>
    <w:rsid w:val="005126C3"/>
    <w:rsid w:val="005127A6"/>
    <w:rsid w:val="005128E5"/>
    <w:rsid w:val="005134BB"/>
    <w:rsid w:val="005136BD"/>
    <w:rsid w:val="005138A5"/>
    <w:rsid w:val="00514262"/>
    <w:rsid w:val="0051478C"/>
    <w:rsid w:val="00515291"/>
    <w:rsid w:val="0051537A"/>
    <w:rsid w:val="005166D6"/>
    <w:rsid w:val="00516BE5"/>
    <w:rsid w:val="00516E46"/>
    <w:rsid w:val="00516E6E"/>
    <w:rsid w:val="005179CC"/>
    <w:rsid w:val="0052018A"/>
    <w:rsid w:val="00520372"/>
    <w:rsid w:val="005204BC"/>
    <w:rsid w:val="005209E5"/>
    <w:rsid w:val="00520D78"/>
    <w:rsid w:val="0052141F"/>
    <w:rsid w:val="00521E96"/>
    <w:rsid w:val="0052280E"/>
    <w:rsid w:val="00522822"/>
    <w:rsid w:val="005229CB"/>
    <w:rsid w:val="00523C0B"/>
    <w:rsid w:val="00524B9D"/>
    <w:rsid w:val="00524C22"/>
    <w:rsid w:val="00525813"/>
    <w:rsid w:val="00525F76"/>
    <w:rsid w:val="005262CC"/>
    <w:rsid w:val="0052681C"/>
    <w:rsid w:val="005273EF"/>
    <w:rsid w:val="005319E7"/>
    <w:rsid w:val="00531EB9"/>
    <w:rsid w:val="00532A57"/>
    <w:rsid w:val="00532BE7"/>
    <w:rsid w:val="00532C46"/>
    <w:rsid w:val="005334CC"/>
    <w:rsid w:val="005339A5"/>
    <w:rsid w:val="00533DBA"/>
    <w:rsid w:val="00534870"/>
    <w:rsid w:val="00534919"/>
    <w:rsid w:val="00534984"/>
    <w:rsid w:val="00535294"/>
    <w:rsid w:val="0053577D"/>
    <w:rsid w:val="005357D4"/>
    <w:rsid w:val="00536A5D"/>
    <w:rsid w:val="00537029"/>
    <w:rsid w:val="005370A0"/>
    <w:rsid w:val="005374CA"/>
    <w:rsid w:val="005400AC"/>
    <w:rsid w:val="00540BA6"/>
    <w:rsid w:val="00540D06"/>
    <w:rsid w:val="0054120B"/>
    <w:rsid w:val="00541EE3"/>
    <w:rsid w:val="005426B5"/>
    <w:rsid w:val="00542C0A"/>
    <w:rsid w:val="00542EAC"/>
    <w:rsid w:val="005432EE"/>
    <w:rsid w:val="005438C6"/>
    <w:rsid w:val="005441F8"/>
    <w:rsid w:val="005452D7"/>
    <w:rsid w:val="005453EA"/>
    <w:rsid w:val="0054589E"/>
    <w:rsid w:val="00546E0A"/>
    <w:rsid w:val="00546F79"/>
    <w:rsid w:val="00550490"/>
    <w:rsid w:val="00550A79"/>
    <w:rsid w:val="00550AFC"/>
    <w:rsid w:val="005519E4"/>
    <w:rsid w:val="00551F2C"/>
    <w:rsid w:val="0055202D"/>
    <w:rsid w:val="0055206C"/>
    <w:rsid w:val="005522A1"/>
    <w:rsid w:val="005523FA"/>
    <w:rsid w:val="00552F7D"/>
    <w:rsid w:val="0055344F"/>
    <w:rsid w:val="005535F8"/>
    <w:rsid w:val="005537E5"/>
    <w:rsid w:val="00553B5D"/>
    <w:rsid w:val="00553DAE"/>
    <w:rsid w:val="00554C60"/>
    <w:rsid w:val="005554EE"/>
    <w:rsid w:val="0055670B"/>
    <w:rsid w:val="00556E9D"/>
    <w:rsid w:val="0055748C"/>
    <w:rsid w:val="00557BFE"/>
    <w:rsid w:val="00557D5D"/>
    <w:rsid w:val="005612D8"/>
    <w:rsid w:val="0056177A"/>
    <w:rsid w:val="00563565"/>
    <w:rsid w:val="00565176"/>
    <w:rsid w:val="005651BF"/>
    <w:rsid w:val="00565F08"/>
    <w:rsid w:val="00566233"/>
    <w:rsid w:val="00567660"/>
    <w:rsid w:val="00567771"/>
    <w:rsid w:val="005706ED"/>
    <w:rsid w:val="00570886"/>
    <w:rsid w:val="00570BB5"/>
    <w:rsid w:val="00570BEC"/>
    <w:rsid w:val="0057126F"/>
    <w:rsid w:val="00571310"/>
    <w:rsid w:val="005727F8"/>
    <w:rsid w:val="005728BB"/>
    <w:rsid w:val="00573421"/>
    <w:rsid w:val="00573604"/>
    <w:rsid w:val="00574342"/>
    <w:rsid w:val="00575857"/>
    <w:rsid w:val="00575CA2"/>
    <w:rsid w:val="00576164"/>
    <w:rsid w:val="00577071"/>
    <w:rsid w:val="00580526"/>
    <w:rsid w:val="00580C6C"/>
    <w:rsid w:val="0058157C"/>
    <w:rsid w:val="0058188E"/>
    <w:rsid w:val="00582512"/>
    <w:rsid w:val="005827D0"/>
    <w:rsid w:val="00582FF6"/>
    <w:rsid w:val="0058379A"/>
    <w:rsid w:val="0058418E"/>
    <w:rsid w:val="005847CA"/>
    <w:rsid w:val="00587CF3"/>
    <w:rsid w:val="0059057C"/>
    <w:rsid w:val="00592C46"/>
    <w:rsid w:val="005934BE"/>
    <w:rsid w:val="00593646"/>
    <w:rsid w:val="00593DDC"/>
    <w:rsid w:val="00594006"/>
    <w:rsid w:val="005943F8"/>
    <w:rsid w:val="00594453"/>
    <w:rsid w:val="00594896"/>
    <w:rsid w:val="00594954"/>
    <w:rsid w:val="00594A1A"/>
    <w:rsid w:val="00594F24"/>
    <w:rsid w:val="00594F6B"/>
    <w:rsid w:val="005951AF"/>
    <w:rsid w:val="0059537D"/>
    <w:rsid w:val="00595760"/>
    <w:rsid w:val="00595A89"/>
    <w:rsid w:val="00595F6B"/>
    <w:rsid w:val="005966D9"/>
    <w:rsid w:val="00596967"/>
    <w:rsid w:val="005969B2"/>
    <w:rsid w:val="00596A51"/>
    <w:rsid w:val="005973D7"/>
    <w:rsid w:val="005A1C6F"/>
    <w:rsid w:val="005A2758"/>
    <w:rsid w:val="005A28B9"/>
    <w:rsid w:val="005A4026"/>
    <w:rsid w:val="005A413A"/>
    <w:rsid w:val="005A51BD"/>
    <w:rsid w:val="005A569A"/>
    <w:rsid w:val="005A578C"/>
    <w:rsid w:val="005A590F"/>
    <w:rsid w:val="005A67AE"/>
    <w:rsid w:val="005A759F"/>
    <w:rsid w:val="005A79CD"/>
    <w:rsid w:val="005B14C6"/>
    <w:rsid w:val="005B2AFB"/>
    <w:rsid w:val="005B3AD2"/>
    <w:rsid w:val="005B4161"/>
    <w:rsid w:val="005B4D8F"/>
    <w:rsid w:val="005B67FC"/>
    <w:rsid w:val="005B6F3D"/>
    <w:rsid w:val="005B7F40"/>
    <w:rsid w:val="005C0265"/>
    <w:rsid w:val="005C092A"/>
    <w:rsid w:val="005C0E99"/>
    <w:rsid w:val="005C19AC"/>
    <w:rsid w:val="005C2319"/>
    <w:rsid w:val="005C4201"/>
    <w:rsid w:val="005C52AC"/>
    <w:rsid w:val="005C5413"/>
    <w:rsid w:val="005C5795"/>
    <w:rsid w:val="005C60A7"/>
    <w:rsid w:val="005C68EE"/>
    <w:rsid w:val="005C7492"/>
    <w:rsid w:val="005C7572"/>
    <w:rsid w:val="005D0595"/>
    <w:rsid w:val="005D0E86"/>
    <w:rsid w:val="005D1067"/>
    <w:rsid w:val="005D172D"/>
    <w:rsid w:val="005D1E35"/>
    <w:rsid w:val="005D2315"/>
    <w:rsid w:val="005D27C3"/>
    <w:rsid w:val="005D2E5E"/>
    <w:rsid w:val="005D409C"/>
    <w:rsid w:val="005D444E"/>
    <w:rsid w:val="005D5AE6"/>
    <w:rsid w:val="005D5B6E"/>
    <w:rsid w:val="005D5B84"/>
    <w:rsid w:val="005D60FF"/>
    <w:rsid w:val="005D6498"/>
    <w:rsid w:val="005D65EB"/>
    <w:rsid w:val="005D7388"/>
    <w:rsid w:val="005E042E"/>
    <w:rsid w:val="005E1831"/>
    <w:rsid w:val="005E1EDA"/>
    <w:rsid w:val="005E5BF9"/>
    <w:rsid w:val="005E646E"/>
    <w:rsid w:val="005E6568"/>
    <w:rsid w:val="005E66A1"/>
    <w:rsid w:val="005E7377"/>
    <w:rsid w:val="005E790D"/>
    <w:rsid w:val="005E7B2C"/>
    <w:rsid w:val="005F00DA"/>
    <w:rsid w:val="005F1083"/>
    <w:rsid w:val="005F137C"/>
    <w:rsid w:val="005F175C"/>
    <w:rsid w:val="005F1A5A"/>
    <w:rsid w:val="005F2C49"/>
    <w:rsid w:val="005F4440"/>
    <w:rsid w:val="005F4D63"/>
    <w:rsid w:val="005F4F13"/>
    <w:rsid w:val="005F4FD9"/>
    <w:rsid w:val="005F51E9"/>
    <w:rsid w:val="005F547A"/>
    <w:rsid w:val="005F58E4"/>
    <w:rsid w:val="005F7283"/>
    <w:rsid w:val="005F7A49"/>
    <w:rsid w:val="005F7D44"/>
    <w:rsid w:val="0060025A"/>
    <w:rsid w:val="006003A0"/>
    <w:rsid w:val="006003A7"/>
    <w:rsid w:val="00603F0C"/>
    <w:rsid w:val="00604BB7"/>
    <w:rsid w:val="0060514E"/>
    <w:rsid w:val="00606156"/>
    <w:rsid w:val="006064FF"/>
    <w:rsid w:val="006066AA"/>
    <w:rsid w:val="0060687F"/>
    <w:rsid w:val="00606948"/>
    <w:rsid w:val="00607C3D"/>
    <w:rsid w:val="006102F1"/>
    <w:rsid w:val="00610697"/>
    <w:rsid w:val="00611863"/>
    <w:rsid w:val="00611BDD"/>
    <w:rsid w:val="00612D4E"/>
    <w:rsid w:val="00613BC2"/>
    <w:rsid w:val="00614FE1"/>
    <w:rsid w:val="00615229"/>
    <w:rsid w:val="00615E8D"/>
    <w:rsid w:val="00616AAF"/>
    <w:rsid w:val="0061795A"/>
    <w:rsid w:val="00617BD3"/>
    <w:rsid w:val="00617C52"/>
    <w:rsid w:val="00617D6A"/>
    <w:rsid w:val="006200C0"/>
    <w:rsid w:val="00621A27"/>
    <w:rsid w:val="00621A68"/>
    <w:rsid w:val="0062213A"/>
    <w:rsid w:val="0062236E"/>
    <w:rsid w:val="006225AD"/>
    <w:rsid w:val="006227E3"/>
    <w:rsid w:val="00622F9D"/>
    <w:rsid w:val="0062345F"/>
    <w:rsid w:val="006239E2"/>
    <w:rsid w:val="006248DE"/>
    <w:rsid w:val="00625460"/>
    <w:rsid w:val="00626050"/>
    <w:rsid w:val="0062739B"/>
    <w:rsid w:val="00627953"/>
    <w:rsid w:val="00627ADE"/>
    <w:rsid w:val="006315CA"/>
    <w:rsid w:val="0063292C"/>
    <w:rsid w:val="00632F28"/>
    <w:rsid w:val="00632FE8"/>
    <w:rsid w:val="00636029"/>
    <w:rsid w:val="0063657D"/>
    <w:rsid w:val="006374C2"/>
    <w:rsid w:val="00637D59"/>
    <w:rsid w:val="006403CD"/>
    <w:rsid w:val="00640AEF"/>
    <w:rsid w:val="00640E01"/>
    <w:rsid w:val="00640E06"/>
    <w:rsid w:val="0064141F"/>
    <w:rsid w:val="006417DF"/>
    <w:rsid w:val="006417ED"/>
    <w:rsid w:val="006417F5"/>
    <w:rsid w:val="0064246B"/>
    <w:rsid w:val="00642D26"/>
    <w:rsid w:val="0064329C"/>
    <w:rsid w:val="00643859"/>
    <w:rsid w:val="006438DC"/>
    <w:rsid w:val="00644113"/>
    <w:rsid w:val="0064432D"/>
    <w:rsid w:val="0064453F"/>
    <w:rsid w:val="006445F6"/>
    <w:rsid w:val="006454FC"/>
    <w:rsid w:val="00645ABE"/>
    <w:rsid w:val="00645AC5"/>
    <w:rsid w:val="0064602E"/>
    <w:rsid w:val="0064674B"/>
    <w:rsid w:val="00647655"/>
    <w:rsid w:val="00650AFD"/>
    <w:rsid w:val="00651450"/>
    <w:rsid w:val="00651F12"/>
    <w:rsid w:val="00653312"/>
    <w:rsid w:val="00653EA2"/>
    <w:rsid w:val="00653EF3"/>
    <w:rsid w:val="00654DEB"/>
    <w:rsid w:val="006552A3"/>
    <w:rsid w:val="00655559"/>
    <w:rsid w:val="006556F7"/>
    <w:rsid w:val="00655CEF"/>
    <w:rsid w:val="006569CA"/>
    <w:rsid w:val="0065711D"/>
    <w:rsid w:val="00657428"/>
    <w:rsid w:val="0066067B"/>
    <w:rsid w:val="0066080A"/>
    <w:rsid w:val="00661E8F"/>
    <w:rsid w:val="006629EB"/>
    <w:rsid w:val="006631F3"/>
    <w:rsid w:val="00663237"/>
    <w:rsid w:val="0066401C"/>
    <w:rsid w:val="00664573"/>
    <w:rsid w:val="00665B1C"/>
    <w:rsid w:val="0066644F"/>
    <w:rsid w:val="00667128"/>
    <w:rsid w:val="00667374"/>
    <w:rsid w:val="00667A8B"/>
    <w:rsid w:val="00670AC8"/>
    <w:rsid w:val="00670C9F"/>
    <w:rsid w:val="00670CA6"/>
    <w:rsid w:val="0067160B"/>
    <w:rsid w:val="00671B87"/>
    <w:rsid w:val="00671CC9"/>
    <w:rsid w:val="00671E74"/>
    <w:rsid w:val="00671F21"/>
    <w:rsid w:val="006731A3"/>
    <w:rsid w:val="00673648"/>
    <w:rsid w:val="006737B7"/>
    <w:rsid w:val="00673927"/>
    <w:rsid w:val="00673B52"/>
    <w:rsid w:val="00673F51"/>
    <w:rsid w:val="00673F8F"/>
    <w:rsid w:val="006743E4"/>
    <w:rsid w:val="00674929"/>
    <w:rsid w:val="00674C99"/>
    <w:rsid w:val="00674EC4"/>
    <w:rsid w:val="006756EC"/>
    <w:rsid w:val="00675D40"/>
    <w:rsid w:val="00675EED"/>
    <w:rsid w:val="006762FC"/>
    <w:rsid w:val="00677BD9"/>
    <w:rsid w:val="006806DB"/>
    <w:rsid w:val="006816F9"/>
    <w:rsid w:val="00681E23"/>
    <w:rsid w:val="006821D9"/>
    <w:rsid w:val="0068348A"/>
    <w:rsid w:val="00684476"/>
    <w:rsid w:val="00684591"/>
    <w:rsid w:val="00686046"/>
    <w:rsid w:val="006862EC"/>
    <w:rsid w:val="0068652E"/>
    <w:rsid w:val="00686630"/>
    <w:rsid w:val="00686A5E"/>
    <w:rsid w:val="0068708E"/>
    <w:rsid w:val="006874A6"/>
    <w:rsid w:val="006900CC"/>
    <w:rsid w:val="00690771"/>
    <w:rsid w:val="006915FB"/>
    <w:rsid w:val="00691892"/>
    <w:rsid w:val="00692433"/>
    <w:rsid w:val="00692F21"/>
    <w:rsid w:val="006939BA"/>
    <w:rsid w:val="00693C80"/>
    <w:rsid w:val="00694B78"/>
    <w:rsid w:val="00694EF2"/>
    <w:rsid w:val="0069508C"/>
    <w:rsid w:val="006953AE"/>
    <w:rsid w:val="00695EE7"/>
    <w:rsid w:val="00697D7A"/>
    <w:rsid w:val="006A048D"/>
    <w:rsid w:val="006A0710"/>
    <w:rsid w:val="006A08F8"/>
    <w:rsid w:val="006A09B4"/>
    <w:rsid w:val="006A1B55"/>
    <w:rsid w:val="006A1CE6"/>
    <w:rsid w:val="006A235D"/>
    <w:rsid w:val="006A249F"/>
    <w:rsid w:val="006A3AB6"/>
    <w:rsid w:val="006A3AEC"/>
    <w:rsid w:val="006A4698"/>
    <w:rsid w:val="006A4A92"/>
    <w:rsid w:val="006A4E7C"/>
    <w:rsid w:val="006A5444"/>
    <w:rsid w:val="006A597B"/>
    <w:rsid w:val="006A59EC"/>
    <w:rsid w:val="006A5E0F"/>
    <w:rsid w:val="006A5FB9"/>
    <w:rsid w:val="006A6528"/>
    <w:rsid w:val="006A6708"/>
    <w:rsid w:val="006A799C"/>
    <w:rsid w:val="006A7C49"/>
    <w:rsid w:val="006B0723"/>
    <w:rsid w:val="006B1134"/>
    <w:rsid w:val="006B1B8B"/>
    <w:rsid w:val="006B244F"/>
    <w:rsid w:val="006B3CCE"/>
    <w:rsid w:val="006B47D5"/>
    <w:rsid w:val="006B50C1"/>
    <w:rsid w:val="006B5483"/>
    <w:rsid w:val="006B5D0B"/>
    <w:rsid w:val="006B61A6"/>
    <w:rsid w:val="006B6C09"/>
    <w:rsid w:val="006B70CE"/>
    <w:rsid w:val="006B71FA"/>
    <w:rsid w:val="006B7471"/>
    <w:rsid w:val="006B7A70"/>
    <w:rsid w:val="006C0214"/>
    <w:rsid w:val="006C044F"/>
    <w:rsid w:val="006C05F8"/>
    <w:rsid w:val="006C0C88"/>
    <w:rsid w:val="006C2F55"/>
    <w:rsid w:val="006C3504"/>
    <w:rsid w:val="006C3668"/>
    <w:rsid w:val="006C38B7"/>
    <w:rsid w:val="006C3903"/>
    <w:rsid w:val="006C39D0"/>
    <w:rsid w:val="006C4727"/>
    <w:rsid w:val="006C4B16"/>
    <w:rsid w:val="006C561A"/>
    <w:rsid w:val="006C5778"/>
    <w:rsid w:val="006C5A35"/>
    <w:rsid w:val="006C5D7D"/>
    <w:rsid w:val="006C602A"/>
    <w:rsid w:val="006C6A8B"/>
    <w:rsid w:val="006C6BC0"/>
    <w:rsid w:val="006C710F"/>
    <w:rsid w:val="006C722F"/>
    <w:rsid w:val="006D0E08"/>
    <w:rsid w:val="006D16CB"/>
    <w:rsid w:val="006D25E8"/>
    <w:rsid w:val="006D25F8"/>
    <w:rsid w:val="006D3561"/>
    <w:rsid w:val="006D37A1"/>
    <w:rsid w:val="006D4FEE"/>
    <w:rsid w:val="006D6A52"/>
    <w:rsid w:val="006D7D0C"/>
    <w:rsid w:val="006E0E42"/>
    <w:rsid w:val="006E1171"/>
    <w:rsid w:val="006E209A"/>
    <w:rsid w:val="006E20DF"/>
    <w:rsid w:val="006E22E6"/>
    <w:rsid w:val="006E2B68"/>
    <w:rsid w:val="006E2E96"/>
    <w:rsid w:val="006E2FF2"/>
    <w:rsid w:val="006E32E7"/>
    <w:rsid w:val="006E373A"/>
    <w:rsid w:val="006E3782"/>
    <w:rsid w:val="006E48B2"/>
    <w:rsid w:val="006E4F61"/>
    <w:rsid w:val="006E6431"/>
    <w:rsid w:val="006E7D44"/>
    <w:rsid w:val="006E7F39"/>
    <w:rsid w:val="006F007C"/>
    <w:rsid w:val="006F0297"/>
    <w:rsid w:val="006F0A2B"/>
    <w:rsid w:val="006F24DC"/>
    <w:rsid w:val="006F2C8C"/>
    <w:rsid w:val="006F3837"/>
    <w:rsid w:val="006F396F"/>
    <w:rsid w:val="006F4670"/>
    <w:rsid w:val="006F4748"/>
    <w:rsid w:val="006F4DD8"/>
    <w:rsid w:val="006F5799"/>
    <w:rsid w:val="006F635C"/>
    <w:rsid w:val="006F64B3"/>
    <w:rsid w:val="006F6781"/>
    <w:rsid w:val="006F7577"/>
    <w:rsid w:val="006F75A4"/>
    <w:rsid w:val="007018A0"/>
    <w:rsid w:val="00701954"/>
    <w:rsid w:val="007021CB"/>
    <w:rsid w:val="00703102"/>
    <w:rsid w:val="007032E3"/>
    <w:rsid w:val="00703655"/>
    <w:rsid w:val="007038D3"/>
    <w:rsid w:val="00704627"/>
    <w:rsid w:val="0070531F"/>
    <w:rsid w:val="0070591E"/>
    <w:rsid w:val="00705B27"/>
    <w:rsid w:val="00706350"/>
    <w:rsid w:val="00706CA2"/>
    <w:rsid w:val="00707953"/>
    <w:rsid w:val="00707BC3"/>
    <w:rsid w:val="00707DB8"/>
    <w:rsid w:val="00707DC6"/>
    <w:rsid w:val="00707E23"/>
    <w:rsid w:val="007104E7"/>
    <w:rsid w:val="00710CF5"/>
    <w:rsid w:val="007126E9"/>
    <w:rsid w:val="00714618"/>
    <w:rsid w:val="00715890"/>
    <w:rsid w:val="007159D8"/>
    <w:rsid w:val="00715B1B"/>
    <w:rsid w:val="007164C2"/>
    <w:rsid w:val="00716F37"/>
    <w:rsid w:val="00717747"/>
    <w:rsid w:val="007213BA"/>
    <w:rsid w:val="0072178E"/>
    <w:rsid w:val="007218AA"/>
    <w:rsid w:val="007220D6"/>
    <w:rsid w:val="00723350"/>
    <w:rsid w:val="0072370B"/>
    <w:rsid w:val="00723DCE"/>
    <w:rsid w:val="00723EE1"/>
    <w:rsid w:val="0072419C"/>
    <w:rsid w:val="00725186"/>
    <w:rsid w:val="007251A4"/>
    <w:rsid w:val="00725436"/>
    <w:rsid w:val="007259C9"/>
    <w:rsid w:val="00725F05"/>
    <w:rsid w:val="00725F09"/>
    <w:rsid w:val="00726BAE"/>
    <w:rsid w:val="00727BE8"/>
    <w:rsid w:val="0073012E"/>
    <w:rsid w:val="00731206"/>
    <w:rsid w:val="007314A5"/>
    <w:rsid w:val="007318D0"/>
    <w:rsid w:val="00731B3E"/>
    <w:rsid w:val="0073248D"/>
    <w:rsid w:val="0073250D"/>
    <w:rsid w:val="007326BB"/>
    <w:rsid w:val="00732B05"/>
    <w:rsid w:val="00734CE0"/>
    <w:rsid w:val="00734E2F"/>
    <w:rsid w:val="00735467"/>
    <w:rsid w:val="00735674"/>
    <w:rsid w:val="007359CD"/>
    <w:rsid w:val="00735F04"/>
    <w:rsid w:val="007361BD"/>
    <w:rsid w:val="00736ECC"/>
    <w:rsid w:val="0073756B"/>
    <w:rsid w:val="0073773B"/>
    <w:rsid w:val="00737B8E"/>
    <w:rsid w:val="00737DFE"/>
    <w:rsid w:val="00740118"/>
    <w:rsid w:val="00740F3C"/>
    <w:rsid w:val="007411D9"/>
    <w:rsid w:val="007414C5"/>
    <w:rsid w:val="007426DA"/>
    <w:rsid w:val="00743128"/>
    <w:rsid w:val="00743371"/>
    <w:rsid w:val="007433F3"/>
    <w:rsid w:val="0074588E"/>
    <w:rsid w:val="00747CCD"/>
    <w:rsid w:val="00750391"/>
    <w:rsid w:val="00750C6E"/>
    <w:rsid w:val="0075104C"/>
    <w:rsid w:val="007528B1"/>
    <w:rsid w:val="00752979"/>
    <w:rsid w:val="00752F6A"/>
    <w:rsid w:val="007537F8"/>
    <w:rsid w:val="00753869"/>
    <w:rsid w:val="00753F89"/>
    <w:rsid w:val="00754FAC"/>
    <w:rsid w:val="0075564B"/>
    <w:rsid w:val="0075651A"/>
    <w:rsid w:val="007566CE"/>
    <w:rsid w:val="0075699B"/>
    <w:rsid w:val="007569BD"/>
    <w:rsid w:val="0075732F"/>
    <w:rsid w:val="007573CA"/>
    <w:rsid w:val="00757FF9"/>
    <w:rsid w:val="00760AE7"/>
    <w:rsid w:val="00760BAB"/>
    <w:rsid w:val="00760C51"/>
    <w:rsid w:val="00760F86"/>
    <w:rsid w:val="0076185C"/>
    <w:rsid w:val="0076240B"/>
    <w:rsid w:val="00763373"/>
    <w:rsid w:val="00763A17"/>
    <w:rsid w:val="007644CB"/>
    <w:rsid w:val="00764900"/>
    <w:rsid w:val="00764957"/>
    <w:rsid w:val="00765090"/>
    <w:rsid w:val="00766DF0"/>
    <w:rsid w:val="00766E95"/>
    <w:rsid w:val="00767466"/>
    <w:rsid w:val="00767B86"/>
    <w:rsid w:val="00767E81"/>
    <w:rsid w:val="00770C14"/>
    <w:rsid w:val="00771A22"/>
    <w:rsid w:val="00771DC3"/>
    <w:rsid w:val="00771E25"/>
    <w:rsid w:val="007724DD"/>
    <w:rsid w:val="00772AFF"/>
    <w:rsid w:val="0077309D"/>
    <w:rsid w:val="007733AC"/>
    <w:rsid w:val="00773B54"/>
    <w:rsid w:val="00774B52"/>
    <w:rsid w:val="00774DED"/>
    <w:rsid w:val="007751AE"/>
    <w:rsid w:val="00775338"/>
    <w:rsid w:val="007765FB"/>
    <w:rsid w:val="007776CF"/>
    <w:rsid w:val="00777D9B"/>
    <w:rsid w:val="00780038"/>
    <w:rsid w:val="0078183F"/>
    <w:rsid w:val="00782DDB"/>
    <w:rsid w:val="00783C99"/>
    <w:rsid w:val="00783DA4"/>
    <w:rsid w:val="007841EE"/>
    <w:rsid w:val="0078435E"/>
    <w:rsid w:val="007845F5"/>
    <w:rsid w:val="00784C15"/>
    <w:rsid w:val="007864EF"/>
    <w:rsid w:val="0078664C"/>
    <w:rsid w:val="007878A9"/>
    <w:rsid w:val="00791022"/>
    <w:rsid w:val="007918C1"/>
    <w:rsid w:val="00791C1D"/>
    <w:rsid w:val="00791CE9"/>
    <w:rsid w:val="00791DD5"/>
    <w:rsid w:val="00791E90"/>
    <w:rsid w:val="00791F62"/>
    <w:rsid w:val="00792120"/>
    <w:rsid w:val="00792549"/>
    <w:rsid w:val="00792A26"/>
    <w:rsid w:val="00793967"/>
    <w:rsid w:val="00793FD4"/>
    <w:rsid w:val="00794288"/>
    <w:rsid w:val="00794435"/>
    <w:rsid w:val="00794ABF"/>
    <w:rsid w:val="00794B21"/>
    <w:rsid w:val="00794B9A"/>
    <w:rsid w:val="00794C5F"/>
    <w:rsid w:val="00794FAD"/>
    <w:rsid w:val="0079546F"/>
    <w:rsid w:val="00795585"/>
    <w:rsid w:val="0079574B"/>
    <w:rsid w:val="00795A30"/>
    <w:rsid w:val="00795FBB"/>
    <w:rsid w:val="0079609C"/>
    <w:rsid w:val="00796AB5"/>
    <w:rsid w:val="00796ECD"/>
    <w:rsid w:val="007970A1"/>
    <w:rsid w:val="007A0702"/>
    <w:rsid w:val="007A13B4"/>
    <w:rsid w:val="007A17CF"/>
    <w:rsid w:val="007A1FD2"/>
    <w:rsid w:val="007A231C"/>
    <w:rsid w:val="007A2EF4"/>
    <w:rsid w:val="007A3760"/>
    <w:rsid w:val="007A3DF4"/>
    <w:rsid w:val="007A5154"/>
    <w:rsid w:val="007A578A"/>
    <w:rsid w:val="007A591E"/>
    <w:rsid w:val="007A6512"/>
    <w:rsid w:val="007A6957"/>
    <w:rsid w:val="007A73D2"/>
    <w:rsid w:val="007A7BEF"/>
    <w:rsid w:val="007A7E61"/>
    <w:rsid w:val="007B0508"/>
    <w:rsid w:val="007B0C8D"/>
    <w:rsid w:val="007B2837"/>
    <w:rsid w:val="007B2875"/>
    <w:rsid w:val="007B29D8"/>
    <w:rsid w:val="007B2CA5"/>
    <w:rsid w:val="007B2F2D"/>
    <w:rsid w:val="007B2FCD"/>
    <w:rsid w:val="007B31F9"/>
    <w:rsid w:val="007B3376"/>
    <w:rsid w:val="007B40DB"/>
    <w:rsid w:val="007B4723"/>
    <w:rsid w:val="007B4873"/>
    <w:rsid w:val="007B52E4"/>
    <w:rsid w:val="007B5874"/>
    <w:rsid w:val="007B5F10"/>
    <w:rsid w:val="007B64BD"/>
    <w:rsid w:val="007B7C0B"/>
    <w:rsid w:val="007C0A79"/>
    <w:rsid w:val="007C0BF5"/>
    <w:rsid w:val="007C0C27"/>
    <w:rsid w:val="007C1626"/>
    <w:rsid w:val="007C1CF4"/>
    <w:rsid w:val="007C2F31"/>
    <w:rsid w:val="007C3EBD"/>
    <w:rsid w:val="007C42EC"/>
    <w:rsid w:val="007C46D6"/>
    <w:rsid w:val="007C5400"/>
    <w:rsid w:val="007C5724"/>
    <w:rsid w:val="007C6869"/>
    <w:rsid w:val="007C6B7A"/>
    <w:rsid w:val="007C701F"/>
    <w:rsid w:val="007C7021"/>
    <w:rsid w:val="007D0C83"/>
    <w:rsid w:val="007D1028"/>
    <w:rsid w:val="007D2274"/>
    <w:rsid w:val="007D2520"/>
    <w:rsid w:val="007D3882"/>
    <w:rsid w:val="007D3E51"/>
    <w:rsid w:val="007D47E0"/>
    <w:rsid w:val="007D4983"/>
    <w:rsid w:val="007D4EAB"/>
    <w:rsid w:val="007D5637"/>
    <w:rsid w:val="007D653A"/>
    <w:rsid w:val="007D6C57"/>
    <w:rsid w:val="007E086A"/>
    <w:rsid w:val="007E0BD4"/>
    <w:rsid w:val="007E1140"/>
    <w:rsid w:val="007E13B5"/>
    <w:rsid w:val="007E1DA1"/>
    <w:rsid w:val="007E2149"/>
    <w:rsid w:val="007E24EF"/>
    <w:rsid w:val="007E2CA2"/>
    <w:rsid w:val="007E3605"/>
    <w:rsid w:val="007E3785"/>
    <w:rsid w:val="007E390A"/>
    <w:rsid w:val="007E535E"/>
    <w:rsid w:val="007E5812"/>
    <w:rsid w:val="007E5FD7"/>
    <w:rsid w:val="007E614B"/>
    <w:rsid w:val="007E681D"/>
    <w:rsid w:val="007E76DA"/>
    <w:rsid w:val="007E7986"/>
    <w:rsid w:val="007F0DA2"/>
    <w:rsid w:val="007F0E19"/>
    <w:rsid w:val="007F112C"/>
    <w:rsid w:val="007F1DB8"/>
    <w:rsid w:val="007F353E"/>
    <w:rsid w:val="007F38E2"/>
    <w:rsid w:val="007F533E"/>
    <w:rsid w:val="007F5A7D"/>
    <w:rsid w:val="007F5D0A"/>
    <w:rsid w:val="007F5D13"/>
    <w:rsid w:val="007F5E22"/>
    <w:rsid w:val="007F6138"/>
    <w:rsid w:val="007F63BF"/>
    <w:rsid w:val="007F6ECA"/>
    <w:rsid w:val="007F7EB2"/>
    <w:rsid w:val="007F7FFD"/>
    <w:rsid w:val="00801ABB"/>
    <w:rsid w:val="008022A4"/>
    <w:rsid w:val="00802A74"/>
    <w:rsid w:val="00802F97"/>
    <w:rsid w:val="00803CC3"/>
    <w:rsid w:val="00804116"/>
    <w:rsid w:val="00804A34"/>
    <w:rsid w:val="00805344"/>
    <w:rsid w:val="00806396"/>
    <w:rsid w:val="008065A8"/>
    <w:rsid w:val="00806A3F"/>
    <w:rsid w:val="00806D25"/>
    <w:rsid w:val="00807394"/>
    <w:rsid w:val="00807CD0"/>
    <w:rsid w:val="0081035D"/>
    <w:rsid w:val="008111F0"/>
    <w:rsid w:val="00813189"/>
    <w:rsid w:val="00813D19"/>
    <w:rsid w:val="00814117"/>
    <w:rsid w:val="00814B3E"/>
    <w:rsid w:val="00815BBC"/>
    <w:rsid w:val="0081626C"/>
    <w:rsid w:val="008163F7"/>
    <w:rsid w:val="00816617"/>
    <w:rsid w:val="00816EDB"/>
    <w:rsid w:val="008203BC"/>
    <w:rsid w:val="00820CD7"/>
    <w:rsid w:val="008214E3"/>
    <w:rsid w:val="008215F0"/>
    <w:rsid w:val="00821AD8"/>
    <w:rsid w:val="00821DA5"/>
    <w:rsid w:val="008220CA"/>
    <w:rsid w:val="0082296B"/>
    <w:rsid w:val="00822A99"/>
    <w:rsid w:val="00822FC0"/>
    <w:rsid w:val="00824823"/>
    <w:rsid w:val="00824BB0"/>
    <w:rsid w:val="0082550F"/>
    <w:rsid w:val="00825549"/>
    <w:rsid w:val="00825A56"/>
    <w:rsid w:val="00826016"/>
    <w:rsid w:val="00826513"/>
    <w:rsid w:val="00826B0B"/>
    <w:rsid w:val="008273D9"/>
    <w:rsid w:val="008277BF"/>
    <w:rsid w:val="00827811"/>
    <w:rsid w:val="00827F90"/>
    <w:rsid w:val="008300EB"/>
    <w:rsid w:val="0083012D"/>
    <w:rsid w:val="008303BE"/>
    <w:rsid w:val="00830538"/>
    <w:rsid w:val="00830683"/>
    <w:rsid w:val="00830CF6"/>
    <w:rsid w:val="00831769"/>
    <w:rsid w:val="008319CA"/>
    <w:rsid w:val="0083209C"/>
    <w:rsid w:val="0083232B"/>
    <w:rsid w:val="008324CC"/>
    <w:rsid w:val="008328F6"/>
    <w:rsid w:val="00832B60"/>
    <w:rsid w:val="00833447"/>
    <w:rsid w:val="00833696"/>
    <w:rsid w:val="00833968"/>
    <w:rsid w:val="00833B9B"/>
    <w:rsid w:val="008347C1"/>
    <w:rsid w:val="0083510F"/>
    <w:rsid w:val="00835791"/>
    <w:rsid w:val="00835A9F"/>
    <w:rsid w:val="00835C1E"/>
    <w:rsid w:val="00835F0C"/>
    <w:rsid w:val="00837947"/>
    <w:rsid w:val="00837E8B"/>
    <w:rsid w:val="0084032B"/>
    <w:rsid w:val="00840D10"/>
    <w:rsid w:val="00840E14"/>
    <w:rsid w:val="00841271"/>
    <w:rsid w:val="00841C29"/>
    <w:rsid w:val="00841D57"/>
    <w:rsid w:val="00842336"/>
    <w:rsid w:val="00842388"/>
    <w:rsid w:val="00842C03"/>
    <w:rsid w:val="008435D7"/>
    <w:rsid w:val="00843AB0"/>
    <w:rsid w:val="00843D13"/>
    <w:rsid w:val="00844465"/>
    <w:rsid w:val="00844602"/>
    <w:rsid w:val="00844DB1"/>
    <w:rsid w:val="00845F70"/>
    <w:rsid w:val="00846215"/>
    <w:rsid w:val="008474C1"/>
    <w:rsid w:val="00850330"/>
    <w:rsid w:val="0085076B"/>
    <w:rsid w:val="008513F4"/>
    <w:rsid w:val="008516C3"/>
    <w:rsid w:val="0085191E"/>
    <w:rsid w:val="00851FA7"/>
    <w:rsid w:val="00852487"/>
    <w:rsid w:val="00852CB6"/>
    <w:rsid w:val="008538B0"/>
    <w:rsid w:val="00853AC3"/>
    <w:rsid w:val="00853E33"/>
    <w:rsid w:val="0085616B"/>
    <w:rsid w:val="008561A4"/>
    <w:rsid w:val="008569C3"/>
    <w:rsid w:val="00856A85"/>
    <w:rsid w:val="00856AE6"/>
    <w:rsid w:val="00856D2A"/>
    <w:rsid w:val="00857789"/>
    <w:rsid w:val="00860A67"/>
    <w:rsid w:val="008616E4"/>
    <w:rsid w:val="00862B32"/>
    <w:rsid w:val="00862C73"/>
    <w:rsid w:val="00863547"/>
    <w:rsid w:val="008637EF"/>
    <w:rsid w:val="00863FCB"/>
    <w:rsid w:val="00865237"/>
    <w:rsid w:val="008653C0"/>
    <w:rsid w:val="008661CE"/>
    <w:rsid w:val="0086721A"/>
    <w:rsid w:val="00870208"/>
    <w:rsid w:val="00871896"/>
    <w:rsid w:val="0087276E"/>
    <w:rsid w:val="008727E2"/>
    <w:rsid w:val="008729E0"/>
    <w:rsid w:val="0087403F"/>
    <w:rsid w:val="008749BC"/>
    <w:rsid w:val="00875424"/>
    <w:rsid w:val="00875ADA"/>
    <w:rsid w:val="00876149"/>
    <w:rsid w:val="008763D0"/>
    <w:rsid w:val="0087690F"/>
    <w:rsid w:val="00876C17"/>
    <w:rsid w:val="00877CFA"/>
    <w:rsid w:val="00880AD7"/>
    <w:rsid w:val="00883C5A"/>
    <w:rsid w:val="00883DD3"/>
    <w:rsid w:val="00884A59"/>
    <w:rsid w:val="00884B6E"/>
    <w:rsid w:val="00884B9C"/>
    <w:rsid w:val="008869BC"/>
    <w:rsid w:val="00887526"/>
    <w:rsid w:val="0088762E"/>
    <w:rsid w:val="008878D1"/>
    <w:rsid w:val="00890184"/>
    <w:rsid w:val="008908CE"/>
    <w:rsid w:val="00891122"/>
    <w:rsid w:val="008915DA"/>
    <w:rsid w:val="00893524"/>
    <w:rsid w:val="00893725"/>
    <w:rsid w:val="008940B2"/>
    <w:rsid w:val="00894310"/>
    <w:rsid w:val="008946A1"/>
    <w:rsid w:val="00894AE2"/>
    <w:rsid w:val="00896114"/>
    <w:rsid w:val="0089666D"/>
    <w:rsid w:val="008968D7"/>
    <w:rsid w:val="00896926"/>
    <w:rsid w:val="00896F5B"/>
    <w:rsid w:val="008972C0"/>
    <w:rsid w:val="00897E6C"/>
    <w:rsid w:val="00897E8C"/>
    <w:rsid w:val="008A0F36"/>
    <w:rsid w:val="008A0F3A"/>
    <w:rsid w:val="008A278E"/>
    <w:rsid w:val="008A2CB3"/>
    <w:rsid w:val="008A4000"/>
    <w:rsid w:val="008A419F"/>
    <w:rsid w:val="008A69DB"/>
    <w:rsid w:val="008A6DF5"/>
    <w:rsid w:val="008A79A1"/>
    <w:rsid w:val="008B10DE"/>
    <w:rsid w:val="008B1295"/>
    <w:rsid w:val="008B3780"/>
    <w:rsid w:val="008B39B1"/>
    <w:rsid w:val="008B3E89"/>
    <w:rsid w:val="008B4225"/>
    <w:rsid w:val="008B4871"/>
    <w:rsid w:val="008B4893"/>
    <w:rsid w:val="008B48B7"/>
    <w:rsid w:val="008B509D"/>
    <w:rsid w:val="008B5485"/>
    <w:rsid w:val="008B5AE6"/>
    <w:rsid w:val="008B5ED4"/>
    <w:rsid w:val="008B69C3"/>
    <w:rsid w:val="008B6E81"/>
    <w:rsid w:val="008B73EC"/>
    <w:rsid w:val="008B7AB3"/>
    <w:rsid w:val="008B7D00"/>
    <w:rsid w:val="008C0A58"/>
    <w:rsid w:val="008C0B83"/>
    <w:rsid w:val="008C105C"/>
    <w:rsid w:val="008C19CC"/>
    <w:rsid w:val="008C2425"/>
    <w:rsid w:val="008C2B0E"/>
    <w:rsid w:val="008C3DCC"/>
    <w:rsid w:val="008C403C"/>
    <w:rsid w:val="008C44E4"/>
    <w:rsid w:val="008C5938"/>
    <w:rsid w:val="008C59D3"/>
    <w:rsid w:val="008C624D"/>
    <w:rsid w:val="008C64A6"/>
    <w:rsid w:val="008C69DB"/>
    <w:rsid w:val="008C7EA9"/>
    <w:rsid w:val="008D0217"/>
    <w:rsid w:val="008D0D7E"/>
    <w:rsid w:val="008D235A"/>
    <w:rsid w:val="008D2703"/>
    <w:rsid w:val="008D2B03"/>
    <w:rsid w:val="008D2F16"/>
    <w:rsid w:val="008D37DB"/>
    <w:rsid w:val="008D4237"/>
    <w:rsid w:val="008D4417"/>
    <w:rsid w:val="008D4828"/>
    <w:rsid w:val="008D66FE"/>
    <w:rsid w:val="008D6723"/>
    <w:rsid w:val="008D67F8"/>
    <w:rsid w:val="008D694C"/>
    <w:rsid w:val="008D7122"/>
    <w:rsid w:val="008D73FC"/>
    <w:rsid w:val="008D78A8"/>
    <w:rsid w:val="008D7E69"/>
    <w:rsid w:val="008E1920"/>
    <w:rsid w:val="008E1B5B"/>
    <w:rsid w:val="008E1DC8"/>
    <w:rsid w:val="008E26C0"/>
    <w:rsid w:val="008E3FFD"/>
    <w:rsid w:val="008E4172"/>
    <w:rsid w:val="008E569E"/>
    <w:rsid w:val="008E57A6"/>
    <w:rsid w:val="008E5DEC"/>
    <w:rsid w:val="008E6D4C"/>
    <w:rsid w:val="008E76E1"/>
    <w:rsid w:val="008F05A9"/>
    <w:rsid w:val="008F0A4B"/>
    <w:rsid w:val="008F19E3"/>
    <w:rsid w:val="008F214B"/>
    <w:rsid w:val="008F2530"/>
    <w:rsid w:val="008F28D1"/>
    <w:rsid w:val="008F376A"/>
    <w:rsid w:val="008F3914"/>
    <w:rsid w:val="008F51FD"/>
    <w:rsid w:val="008F5366"/>
    <w:rsid w:val="008F5452"/>
    <w:rsid w:val="008F60BA"/>
    <w:rsid w:val="008F75ED"/>
    <w:rsid w:val="008F7EB4"/>
    <w:rsid w:val="00900251"/>
    <w:rsid w:val="009011B8"/>
    <w:rsid w:val="00901385"/>
    <w:rsid w:val="0090281C"/>
    <w:rsid w:val="00902DB6"/>
    <w:rsid w:val="0090351F"/>
    <w:rsid w:val="00903B67"/>
    <w:rsid w:val="009049DA"/>
    <w:rsid w:val="00905AA3"/>
    <w:rsid w:val="00907678"/>
    <w:rsid w:val="00907AF4"/>
    <w:rsid w:val="0091038E"/>
    <w:rsid w:val="00910F7D"/>
    <w:rsid w:val="009115DC"/>
    <w:rsid w:val="00912B02"/>
    <w:rsid w:val="00912D73"/>
    <w:rsid w:val="009132FD"/>
    <w:rsid w:val="0091371D"/>
    <w:rsid w:val="00913B0F"/>
    <w:rsid w:val="00914247"/>
    <w:rsid w:val="009143F9"/>
    <w:rsid w:val="00914A7B"/>
    <w:rsid w:val="00914F04"/>
    <w:rsid w:val="00915D9C"/>
    <w:rsid w:val="00916884"/>
    <w:rsid w:val="0091794C"/>
    <w:rsid w:val="00920BE7"/>
    <w:rsid w:val="009214B5"/>
    <w:rsid w:val="00921B96"/>
    <w:rsid w:val="00921C06"/>
    <w:rsid w:val="00921EB9"/>
    <w:rsid w:val="0092203E"/>
    <w:rsid w:val="0092216F"/>
    <w:rsid w:val="00922AE8"/>
    <w:rsid w:val="00923382"/>
    <w:rsid w:val="009233E9"/>
    <w:rsid w:val="00924367"/>
    <w:rsid w:val="009249CC"/>
    <w:rsid w:val="00925B24"/>
    <w:rsid w:val="00925BBB"/>
    <w:rsid w:val="00926E3D"/>
    <w:rsid w:val="00927032"/>
    <w:rsid w:val="009270F6"/>
    <w:rsid w:val="0092735E"/>
    <w:rsid w:val="00927A56"/>
    <w:rsid w:val="00930656"/>
    <w:rsid w:val="00930774"/>
    <w:rsid w:val="009307C6"/>
    <w:rsid w:val="009309F2"/>
    <w:rsid w:val="00930D46"/>
    <w:rsid w:val="00931889"/>
    <w:rsid w:val="00932177"/>
    <w:rsid w:val="00932761"/>
    <w:rsid w:val="00933BF8"/>
    <w:rsid w:val="00933DEA"/>
    <w:rsid w:val="00934758"/>
    <w:rsid w:val="009349CC"/>
    <w:rsid w:val="009352CE"/>
    <w:rsid w:val="00937E9B"/>
    <w:rsid w:val="0094122D"/>
    <w:rsid w:val="0094174A"/>
    <w:rsid w:val="00941BED"/>
    <w:rsid w:val="00942759"/>
    <w:rsid w:val="00942D92"/>
    <w:rsid w:val="009441BF"/>
    <w:rsid w:val="0094434A"/>
    <w:rsid w:val="00944DEC"/>
    <w:rsid w:val="00945031"/>
    <w:rsid w:val="009457CB"/>
    <w:rsid w:val="0094603C"/>
    <w:rsid w:val="0094629C"/>
    <w:rsid w:val="0094636B"/>
    <w:rsid w:val="009470D5"/>
    <w:rsid w:val="00947B50"/>
    <w:rsid w:val="00950D85"/>
    <w:rsid w:val="00951159"/>
    <w:rsid w:val="009526D4"/>
    <w:rsid w:val="00953608"/>
    <w:rsid w:val="009539FC"/>
    <w:rsid w:val="00954157"/>
    <w:rsid w:val="00954943"/>
    <w:rsid w:val="00954AF0"/>
    <w:rsid w:val="00956959"/>
    <w:rsid w:val="0096038B"/>
    <w:rsid w:val="00960798"/>
    <w:rsid w:val="00960BDE"/>
    <w:rsid w:val="00961784"/>
    <w:rsid w:val="009618FF"/>
    <w:rsid w:val="00961DE8"/>
    <w:rsid w:val="00961FB4"/>
    <w:rsid w:val="009621D0"/>
    <w:rsid w:val="009642B2"/>
    <w:rsid w:val="00964570"/>
    <w:rsid w:val="00964E82"/>
    <w:rsid w:val="009657B0"/>
    <w:rsid w:val="009658E5"/>
    <w:rsid w:val="00966338"/>
    <w:rsid w:val="00966668"/>
    <w:rsid w:val="00967A32"/>
    <w:rsid w:val="00967CAA"/>
    <w:rsid w:val="00970094"/>
    <w:rsid w:val="00970116"/>
    <w:rsid w:val="00970C55"/>
    <w:rsid w:val="00971041"/>
    <w:rsid w:val="0097115E"/>
    <w:rsid w:val="009711D9"/>
    <w:rsid w:val="009718FE"/>
    <w:rsid w:val="00971F70"/>
    <w:rsid w:val="0097302D"/>
    <w:rsid w:val="00973486"/>
    <w:rsid w:val="0097546A"/>
    <w:rsid w:val="00975E18"/>
    <w:rsid w:val="00976E3B"/>
    <w:rsid w:val="00977200"/>
    <w:rsid w:val="00977274"/>
    <w:rsid w:val="009773FC"/>
    <w:rsid w:val="00980D2B"/>
    <w:rsid w:val="00981806"/>
    <w:rsid w:val="00981D84"/>
    <w:rsid w:val="00982E3A"/>
    <w:rsid w:val="00982F68"/>
    <w:rsid w:val="009831F0"/>
    <w:rsid w:val="0098346F"/>
    <w:rsid w:val="00984C72"/>
    <w:rsid w:val="009857D6"/>
    <w:rsid w:val="00985A24"/>
    <w:rsid w:val="00986612"/>
    <w:rsid w:val="00986E80"/>
    <w:rsid w:val="00987915"/>
    <w:rsid w:val="0099127D"/>
    <w:rsid w:val="009914EE"/>
    <w:rsid w:val="00991693"/>
    <w:rsid w:val="00991832"/>
    <w:rsid w:val="0099249E"/>
    <w:rsid w:val="00992D22"/>
    <w:rsid w:val="009938F7"/>
    <w:rsid w:val="00994322"/>
    <w:rsid w:val="0099466E"/>
    <w:rsid w:val="00996765"/>
    <w:rsid w:val="00996AA4"/>
    <w:rsid w:val="00996D2E"/>
    <w:rsid w:val="009974D9"/>
    <w:rsid w:val="009978C0"/>
    <w:rsid w:val="009A00B2"/>
    <w:rsid w:val="009A010E"/>
    <w:rsid w:val="009A0F42"/>
    <w:rsid w:val="009A0F79"/>
    <w:rsid w:val="009A10FB"/>
    <w:rsid w:val="009A2BDB"/>
    <w:rsid w:val="009A2EE2"/>
    <w:rsid w:val="009A36D3"/>
    <w:rsid w:val="009A45B7"/>
    <w:rsid w:val="009A61A9"/>
    <w:rsid w:val="009A635A"/>
    <w:rsid w:val="009A6C6A"/>
    <w:rsid w:val="009A7EFB"/>
    <w:rsid w:val="009B0439"/>
    <w:rsid w:val="009B065B"/>
    <w:rsid w:val="009B0E7D"/>
    <w:rsid w:val="009B0FB8"/>
    <w:rsid w:val="009B1013"/>
    <w:rsid w:val="009B141D"/>
    <w:rsid w:val="009B14C6"/>
    <w:rsid w:val="009B1AF8"/>
    <w:rsid w:val="009B1CBB"/>
    <w:rsid w:val="009B1F6D"/>
    <w:rsid w:val="009B2193"/>
    <w:rsid w:val="009B449E"/>
    <w:rsid w:val="009B47E5"/>
    <w:rsid w:val="009B4AC4"/>
    <w:rsid w:val="009B4EC1"/>
    <w:rsid w:val="009B5ABC"/>
    <w:rsid w:val="009B5F36"/>
    <w:rsid w:val="009B764C"/>
    <w:rsid w:val="009B7989"/>
    <w:rsid w:val="009B7CAF"/>
    <w:rsid w:val="009B7CD6"/>
    <w:rsid w:val="009C0036"/>
    <w:rsid w:val="009C0CFA"/>
    <w:rsid w:val="009C1292"/>
    <w:rsid w:val="009C1471"/>
    <w:rsid w:val="009C19C0"/>
    <w:rsid w:val="009C1A56"/>
    <w:rsid w:val="009C1EAF"/>
    <w:rsid w:val="009C2A33"/>
    <w:rsid w:val="009C2B03"/>
    <w:rsid w:val="009C38B1"/>
    <w:rsid w:val="009C395B"/>
    <w:rsid w:val="009C3FA2"/>
    <w:rsid w:val="009C449F"/>
    <w:rsid w:val="009C4D8E"/>
    <w:rsid w:val="009C4D93"/>
    <w:rsid w:val="009C4E07"/>
    <w:rsid w:val="009C6693"/>
    <w:rsid w:val="009C66A3"/>
    <w:rsid w:val="009C677A"/>
    <w:rsid w:val="009C7B43"/>
    <w:rsid w:val="009D0F69"/>
    <w:rsid w:val="009D108A"/>
    <w:rsid w:val="009D1D57"/>
    <w:rsid w:val="009D1F16"/>
    <w:rsid w:val="009D233D"/>
    <w:rsid w:val="009D29E5"/>
    <w:rsid w:val="009D3262"/>
    <w:rsid w:val="009D347A"/>
    <w:rsid w:val="009D3495"/>
    <w:rsid w:val="009D41BC"/>
    <w:rsid w:val="009D5145"/>
    <w:rsid w:val="009D69A4"/>
    <w:rsid w:val="009D6DC2"/>
    <w:rsid w:val="009D716C"/>
    <w:rsid w:val="009D7374"/>
    <w:rsid w:val="009D7DAA"/>
    <w:rsid w:val="009E116E"/>
    <w:rsid w:val="009E1C78"/>
    <w:rsid w:val="009E457B"/>
    <w:rsid w:val="009E4C31"/>
    <w:rsid w:val="009E4C6F"/>
    <w:rsid w:val="009E5BA6"/>
    <w:rsid w:val="009E5EDA"/>
    <w:rsid w:val="009E646A"/>
    <w:rsid w:val="009E650B"/>
    <w:rsid w:val="009E66EA"/>
    <w:rsid w:val="009E67F3"/>
    <w:rsid w:val="009E6BBA"/>
    <w:rsid w:val="009E6E49"/>
    <w:rsid w:val="009E6E61"/>
    <w:rsid w:val="009E6F13"/>
    <w:rsid w:val="009E764D"/>
    <w:rsid w:val="009F0540"/>
    <w:rsid w:val="009F1BA8"/>
    <w:rsid w:val="009F1D0A"/>
    <w:rsid w:val="009F2245"/>
    <w:rsid w:val="009F25A4"/>
    <w:rsid w:val="009F3273"/>
    <w:rsid w:val="009F3760"/>
    <w:rsid w:val="009F4A5B"/>
    <w:rsid w:val="009F5C66"/>
    <w:rsid w:val="009F6217"/>
    <w:rsid w:val="009F6B59"/>
    <w:rsid w:val="009F6D2D"/>
    <w:rsid w:val="009F76DC"/>
    <w:rsid w:val="009F79EA"/>
    <w:rsid w:val="009F7F11"/>
    <w:rsid w:val="00A002D6"/>
    <w:rsid w:val="00A004CA"/>
    <w:rsid w:val="00A01198"/>
    <w:rsid w:val="00A01394"/>
    <w:rsid w:val="00A0162D"/>
    <w:rsid w:val="00A0359E"/>
    <w:rsid w:val="00A03E7B"/>
    <w:rsid w:val="00A03F89"/>
    <w:rsid w:val="00A04DBC"/>
    <w:rsid w:val="00A053DE"/>
    <w:rsid w:val="00A06012"/>
    <w:rsid w:val="00A061ED"/>
    <w:rsid w:val="00A0743B"/>
    <w:rsid w:val="00A079F0"/>
    <w:rsid w:val="00A07B57"/>
    <w:rsid w:val="00A07C88"/>
    <w:rsid w:val="00A07FC8"/>
    <w:rsid w:val="00A109B0"/>
    <w:rsid w:val="00A109B3"/>
    <w:rsid w:val="00A10DF4"/>
    <w:rsid w:val="00A1101D"/>
    <w:rsid w:val="00A11308"/>
    <w:rsid w:val="00A11E53"/>
    <w:rsid w:val="00A122AB"/>
    <w:rsid w:val="00A12DEC"/>
    <w:rsid w:val="00A13ABD"/>
    <w:rsid w:val="00A14210"/>
    <w:rsid w:val="00A14707"/>
    <w:rsid w:val="00A14F0F"/>
    <w:rsid w:val="00A159D1"/>
    <w:rsid w:val="00A15BAB"/>
    <w:rsid w:val="00A15DDC"/>
    <w:rsid w:val="00A15E95"/>
    <w:rsid w:val="00A165F1"/>
    <w:rsid w:val="00A16C99"/>
    <w:rsid w:val="00A17214"/>
    <w:rsid w:val="00A22BC5"/>
    <w:rsid w:val="00A23776"/>
    <w:rsid w:val="00A23F56"/>
    <w:rsid w:val="00A242F7"/>
    <w:rsid w:val="00A246DC"/>
    <w:rsid w:val="00A24CA5"/>
    <w:rsid w:val="00A24E74"/>
    <w:rsid w:val="00A2527A"/>
    <w:rsid w:val="00A25F87"/>
    <w:rsid w:val="00A26D10"/>
    <w:rsid w:val="00A2731B"/>
    <w:rsid w:val="00A273CC"/>
    <w:rsid w:val="00A27B88"/>
    <w:rsid w:val="00A27C24"/>
    <w:rsid w:val="00A30E43"/>
    <w:rsid w:val="00A310E0"/>
    <w:rsid w:val="00A312D6"/>
    <w:rsid w:val="00A31BBD"/>
    <w:rsid w:val="00A32A77"/>
    <w:rsid w:val="00A32DC9"/>
    <w:rsid w:val="00A32F8D"/>
    <w:rsid w:val="00A3332A"/>
    <w:rsid w:val="00A34137"/>
    <w:rsid w:val="00A350BA"/>
    <w:rsid w:val="00A35233"/>
    <w:rsid w:val="00A355B0"/>
    <w:rsid w:val="00A35C43"/>
    <w:rsid w:val="00A36A28"/>
    <w:rsid w:val="00A37C8A"/>
    <w:rsid w:val="00A37C9D"/>
    <w:rsid w:val="00A40C21"/>
    <w:rsid w:val="00A41883"/>
    <w:rsid w:val="00A41E66"/>
    <w:rsid w:val="00A42150"/>
    <w:rsid w:val="00A42730"/>
    <w:rsid w:val="00A42B8E"/>
    <w:rsid w:val="00A430A9"/>
    <w:rsid w:val="00A43330"/>
    <w:rsid w:val="00A436AE"/>
    <w:rsid w:val="00A43BCD"/>
    <w:rsid w:val="00A43CF4"/>
    <w:rsid w:val="00A43F5E"/>
    <w:rsid w:val="00A44434"/>
    <w:rsid w:val="00A44700"/>
    <w:rsid w:val="00A45FA6"/>
    <w:rsid w:val="00A4669E"/>
    <w:rsid w:val="00A46DAD"/>
    <w:rsid w:val="00A47BB9"/>
    <w:rsid w:val="00A505A4"/>
    <w:rsid w:val="00A509B3"/>
    <w:rsid w:val="00A52138"/>
    <w:rsid w:val="00A52C37"/>
    <w:rsid w:val="00A532E2"/>
    <w:rsid w:val="00A55DF8"/>
    <w:rsid w:val="00A55E7C"/>
    <w:rsid w:val="00A56CBE"/>
    <w:rsid w:val="00A56E04"/>
    <w:rsid w:val="00A57CAE"/>
    <w:rsid w:val="00A608A0"/>
    <w:rsid w:val="00A60E75"/>
    <w:rsid w:val="00A615D3"/>
    <w:rsid w:val="00A6251C"/>
    <w:rsid w:val="00A6298E"/>
    <w:rsid w:val="00A62ED4"/>
    <w:rsid w:val="00A6385D"/>
    <w:rsid w:val="00A63E7B"/>
    <w:rsid w:val="00A63FA0"/>
    <w:rsid w:val="00A66D65"/>
    <w:rsid w:val="00A67204"/>
    <w:rsid w:val="00A678A4"/>
    <w:rsid w:val="00A67BB1"/>
    <w:rsid w:val="00A67CEF"/>
    <w:rsid w:val="00A7054E"/>
    <w:rsid w:val="00A70B8E"/>
    <w:rsid w:val="00A70F6D"/>
    <w:rsid w:val="00A71107"/>
    <w:rsid w:val="00A718D8"/>
    <w:rsid w:val="00A73033"/>
    <w:rsid w:val="00A74813"/>
    <w:rsid w:val="00A74E4E"/>
    <w:rsid w:val="00A760DE"/>
    <w:rsid w:val="00A761F2"/>
    <w:rsid w:val="00A764F0"/>
    <w:rsid w:val="00A76667"/>
    <w:rsid w:val="00A7680D"/>
    <w:rsid w:val="00A768D5"/>
    <w:rsid w:val="00A76A0A"/>
    <w:rsid w:val="00A76A59"/>
    <w:rsid w:val="00A770C4"/>
    <w:rsid w:val="00A77788"/>
    <w:rsid w:val="00A77964"/>
    <w:rsid w:val="00A81199"/>
    <w:rsid w:val="00A81670"/>
    <w:rsid w:val="00A81E32"/>
    <w:rsid w:val="00A81FCD"/>
    <w:rsid w:val="00A82544"/>
    <w:rsid w:val="00A82D25"/>
    <w:rsid w:val="00A82F67"/>
    <w:rsid w:val="00A83891"/>
    <w:rsid w:val="00A83AEA"/>
    <w:rsid w:val="00A84A4C"/>
    <w:rsid w:val="00A85153"/>
    <w:rsid w:val="00A854FF"/>
    <w:rsid w:val="00A856D3"/>
    <w:rsid w:val="00A856DD"/>
    <w:rsid w:val="00A8574D"/>
    <w:rsid w:val="00A90E65"/>
    <w:rsid w:val="00A9128D"/>
    <w:rsid w:val="00A914CB"/>
    <w:rsid w:val="00A91A81"/>
    <w:rsid w:val="00A91D52"/>
    <w:rsid w:val="00A92101"/>
    <w:rsid w:val="00A9238C"/>
    <w:rsid w:val="00A93B18"/>
    <w:rsid w:val="00A947E4"/>
    <w:rsid w:val="00A94FAF"/>
    <w:rsid w:val="00A966DB"/>
    <w:rsid w:val="00A96BE3"/>
    <w:rsid w:val="00A97A68"/>
    <w:rsid w:val="00AA0015"/>
    <w:rsid w:val="00AA0913"/>
    <w:rsid w:val="00AA1821"/>
    <w:rsid w:val="00AA210F"/>
    <w:rsid w:val="00AA26BC"/>
    <w:rsid w:val="00AA27C0"/>
    <w:rsid w:val="00AA350F"/>
    <w:rsid w:val="00AA36FD"/>
    <w:rsid w:val="00AA3A0F"/>
    <w:rsid w:val="00AA4971"/>
    <w:rsid w:val="00AA4D63"/>
    <w:rsid w:val="00AA67B1"/>
    <w:rsid w:val="00AA6D0D"/>
    <w:rsid w:val="00AB03E5"/>
    <w:rsid w:val="00AB0904"/>
    <w:rsid w:val="00AB0E66"/>
    <w:rsid w:val="00AB124A"/>
    <w:rsid w:val="00AB173B"/>
    <w:rsid w:val="00AB1AD2"/>
    <w:rsid w:val="00AB2643"/>
    <w:rsid w:val="00AB28D6"/>
    <w:rsid w:val="00AB3C96"/>
    <w:rsid w:val="00AB43BB"/>
    <w:rsid w:val="00AB46F8"/>
    <w:rsid w:val="00AB4B75"/>
    <w:rsid w:val="00AB50A4"/>
    <w:rsid w:val="00AB52DD"/>
    <w:rsid w:val="00AB5399"/>
    <w:rsid w:val="00AB5655"/>
    <w:rsid w:val="00AB5975"/>
    <w:rsid w:val="00AB5CC1"/>
    <w:rsid w:val="00AB5EB9"/>
    <w:rsid w:val="00AB63CD"/>
    <w:rsid w:val="00AB656F"/>
    <w:rsid w:val="00AB6C7F"/>
    <w:rsid w:val="00AB6EBC"/>
    <w:rsid w:val="00AB7E63"/>
    <w:rsid w:val="00AC02BB"/>
    <w:rsid w:val="00AC0692"/>
    <w:rsid w:val="00AC08EA"/>
    <w:rsid w:val="00AC1219"/>
    <w:rsid w:val="00AC1A9E"/>
    <w:rsid w:val="00AC27C1"/>
    <w:rsid w:val="00AC2CA2"/>
    <w:rsid w:val="00AC5298"/>
    <w:rsid w:val="00AC5810"/>
    <w:rsid w:val="00AC5813"/>
    <w:rsid w:val="00AC6E18"/>
    <w:rsid w:val="00AC78D3"/>
    <w:rsid w:val="00AC7F0F"/>
    <w:rsid w:val="00AD0862"/>
    <w:rsid w:val="00AD0E34"/>
    <w:rsid w:val="00AD15B2"/>
    <w:rsid w:val="00AD1CF7"/>
    <w:rsid w:val="00AD31E3"/>
    <w:rsid w:val="00AD32F5"/>
    <w:rsid w:val="00AD4801"/>
    <w:rsid w:val="00AD53E4"/>
    <w:rsid w:val="00AD5DC7"/>
    <w:rsid w:val="00AD61C0"/>
    <w:rsid w:val="00AD6281"/>
    <w:rsid w:val="00AD7E0E"/>
    <w:rsid w:val="00AE079F"/>
    <w:rsid w:val="00AE07C3"/>
    <w:rsid w:val="00AE0C54"/>
    <w:rsid w:val="00AE0F0A"/>
    <w:rsid w:val="00AE1CF3"/>
    <w:rsid w:val="00AE2E1D"/>
    <w:rsid w:val="00AE34E2"/>
    <w:rsid w:val="00AE3D42"/>
    <w:rsid w:val="00AE47BA"/>
    <w:rsid w:val="00AE4EC5"/>
    <w:rsid w:val="00AE5373"/>
    <w:rsid w:val="00AE5F02"/>
    <w:rsid w:val="00AE607E"/>
    <w:rsid w:val="00AE7350"/>
    <w:rsid w:val="00AE7641"/>
    <w:rsid w:val="00AF0018"/>
    <w:rsid w:val="00AF0633"/>
    <w:rsid w:val="00AF1536"/>
    <w:rsid w:val="00AF1D06"/>
    <w:rsid w:val="00AF2507"/>
    <w:rsid w:val="00AF309A"/>
    <w:rsid w:val="00AF46F3"/>
    <w:rsid w:val="00AF487B"/>
    <w:rsid w:val="00AF4E22"/>
    <w:rsid w:val="00AF5159"/>
    <w:rsid w:val="00AF5640"/>
    <w:rsid w:val="00AF644F"/>
    <w:rsid w:val="00AF68A9"/>
    <w:rsid w:val="00AF69AE"/>
    <w:rsid w:val="00AF6C0F"/>
    <w:rsid w:val="00AF7D02"/>
    <w:rsid w:val="00AF7E59"/>
    <w:rsid w:val="00B000D1"/>
    <w:rsid w:val="00B00189"/>
    <w:rsid w:val="00B010EA"/>
    <w:rsid w:val="00B016B1"/>
    <w:rsid w:val="00B01C02"/>
    <w:rsid w:val="00B01E36"/>
    <w:rsid w:val="00B01E86"/>
    <w:rsid w:val="00B02087"/>
    <w:rsid w:val="00B025B3"/>
    <w:rsid w:val="00B029D2"/>
    <w:rsid w:val="00B0436E"/>
    <w:rsid w:val="00B043E1"/>
    <w:rsid w:val="00B05049"/>
    <w:rsid w:val="00B06655"/>
    <w:rsid w:val="00B0740B"/>
    <w:rsid w:val="00B0765A"/>
    <w:rsid w:val="00B078A9"/>
    <w:rsid w:val="00B112EA"/>
    <w:rsid w:val="00B12EBB"/>
    <w:rsid w:val="00B132BD"/>
    <w:rsid w:val="00B136FF"/>
    <w:rsid w:val="00B13B62"/>
    <w:rsid w:val="00B13FF7"/>
    <w:rsid w:val="00B14605"/>
    <w:rsid w:val="00B16153"/>
    <w:rsid w:val="00B2015E"/>
    <w:rsid w:val="00B202AC"/>
    <w:rsid w:val="00B2055E"/>
    <w:rsid w:val="00B2105C"/>
    <w:rsid w:val="00B211CF"/>
    <w:rsid w:val="00B21868"/>
    <w:rsid w:val="00B219E6"/>
    <w:rsid w:val="00B22A05"/>
    <w:rsid w:val="00B234B4"/>
    <w:rsid w:val="00B23A4F"/>
    <w:rsid w:val="00B23B70"/>
    <w:rsid w:val="00B23E91"/>
    <w:rsid w:val="00B250CC"/>
    <w:rsid w:val="00B255CD"/>
    <w:rsid w:val="00B26331"/>
    <w:rsid w:val="00B27D4E"/>
    <w:rsid w:val="00B30053"/>
    <w:rsid w:val="00B30796"/>
    <w:rsid w:val="00B30A7C"/>
    <w:rsid w:val="00B3103A"/>
    <w:rsid w:val="00B32210"/>
    <w:rsid w:val="00B323C9"/>
    <w:rsid w:val="00B3261F"/>
    <w:rsid w:val="00B32EBA"/>
    <w:rsid w:val="00B32FD9"/>
    <w:rsid w:val="00B33218"/>
    <w:rsid w:val="00B3372B"/>
    <w:rsid w:val="00B35BCD"/>
    <w:rsid w:val="00B36320"/>
    <w:rsid w:val="00B3643C"/>
    <w:rsid w:val="00B366F5"/>
    <w:rsid w:val="00B36792"/>
    <w:rsid w:val="00B402C4"/>
    <w:rsid w:val="00B405B9"/>
    <w:rsid w:val="00B409C8"/>
    <w:rsid w:val="00B40B10"/>
    <w:rsid w:val="00B41A22"/>
    <w:rsid w:val="00B4289B"/>
    <w:rsid w:val="00B43778"/>
    <w:rsid w:val="00B438D1"/>
    <w:rsid w:val="00B44D76"/>
    <w:rsid w:val="00B4534C"/>
    <w:rsid w:val="00B45E43"/>
    <w:rsid w:val="00B5225D"/>
    <w:rsid w:val="00B545C1"/>
    <w:rsid w:val="00B54A2C"/>
    <w:rsid w:val="00B54AFC"/>
    <w:rsid w:val="00B54B60"/>
    <w:rsid w:val="00B54FBD"/>
    <w:rsid w:val="00B5519B"/>
    <w:rsid w:val="00B566B8"/>
    <w:rsid w:val="00B60367"/>
    <w:rsid w:val="00B606D0"/>
    <w:rsid w:val="00B6093E"/>
    <w:rsid w:val="00B617F5"/>
    <w:rsid w:val="00B621DA"/>
    <w:rsid w:val="00B62430"/>
    <w:rsid w:val="00B63B6A"/>
    <w:rsid w:val="00B64278"/>
    <w:rsid w:val="00B64955"/>
    <w:rsid w:val="00B64C2E"/>
    <w:rsid w:val="00B64F0F"/>
    <w:rsid w:val="00B6521D"/>
    <w:rsid w:val="00B65449"/>
    <w:rsid w:val="00B654F3"/>
    <w:rsid w:val="00B655B6"/>
    <w:rsid w:val="00B65B59"/>
    <w:rsid w:val="00B661A6"/>
    <w:rsid w:val="00B67045"/>
    <w:rsid w:val="00B67408"/>
    <w:rsid w:val="00B67FB3"/>
    <w:rsid w:val="00B70082"/>
    <w:rsid w:val="00B70438"/>
    <w:rsid w:val="00B707DD"/>
    <w:rsid w:val="00B70ECB"/>
    <w:rsid w:val="00B71214"/>
    <w:rsid w:val="00B71870"/>
    <w:rsid w:val="00B721B1"/>
    <w:rsid w:val="00B7317A"/>
    <w:rsid w:val="00B73D8D"/>
    <w:rsid w:val="00B747EA"/>
    <w:rsid w:val="00B75C51"/>
    <w:rsid w:val="00B75E47"/>
    <w:rsid w:val="00B764C3"/>
    <w:rsid w:val="00B7731E"/>
    <w:rsid w:val="00B802D2"/>
    <w:rsid w:val="00B80B53"/>
    <w:rsid w:val="00B80B6B"/>
    <w:rsid w:val="00B81C54"/>
    <w:rsid w:val="00B8206D"/>
    <w:rsid w:val="00B820FB"/>
    <w:rsid w:val="00B82543"/>
    <w:rsid w:val="00B82F57"/>
    <w:rsid w:val="00B83344"/>
    <w:rsid w:val="00B83A30"/>
    <w:rsid w:val="00B83CEE"/>
    <w:rsid w:val="00B84020"/>
    <w:rsid w:val="00B8450D"/>
    <w:rsid w:val="00B84C92"/>
    <w:rsid w:val="00B84EA2"/>
    <w:rsid w:val="00B85637"/>
    <w:rsid w:val="00B86428"/>
    <w:rsid w:val="00B86515"/>
    <w:rsid w:val="00B86AB7"/>
    <w:rsid w:val="00B872C7"/>
    <w:rsid w:val="00B87C2D"/>
    <w:rsid w:val="00B903D3"/>
    <w:rsid w:val="00B90753"/>
    <w:rsid w:val="00B90CBF"/>
    <w:rsid w:val="00B9103D"/>
    <w:rsid w:val="00B912AA"/>
    <w:rsid w:val="00B91C83"/>
    <w:rsid w:val="00B92418"/>
    <w:rsid w:val="00B92546"/>
    <w:rsid w:val="00B92A10"/>
    <w:rsid w:val="00B93A6A"/>
    <w:rsid w:val="00B94AFB"/>
    <w:rsid w:val="00B94C08"/>
    <w:rsid w:val="00B94EAB"/>
    <w:rsid w:val="00B9517C"/>
    <w:rsid w:val="00B9553D"/>
    <w:rsid w:val="00B95B69"/>
    <w:rsid w:val="00B96097"/>
    <w:rsid w:val="00B96FE4"/>
    <w:rsid w:val="00B972E1"/>
    <w:rsid w:val="00BA0C99"/>
    <w:rsid w:val="00BA1200"/>
    <w:rsid w:val="00BA1494"/>
    <w:rsid w:val="00BA2589"/>
    <w:rsid w:val="00BA2ADB"/>
    <w:rsid w:val="00BA415E"/>
    <w:rsid w:val="00BA4203"/>
    <w:rsid w:val="00BA4345"/>
    <w:rsid w:val="00BA4AED"/>
    <w:rsid w:val="00BA5003"/>
    <w:rsid w:val="00BA5683"/>
    <w:rsid w:val="00BA589A"/>
    <w:rsid w:val="00BA5D08"/>
    <w:rsid w:val="00BA5EB1"/>
    <w:rsid w:val="00BA6AAB"/>
    <w:rsid w:val="00BA6CF4"/>
    <w:rsid w:val="00BA6E23"/>
    <w:rsid w:val="00BA7511"/>
    <w:rsid w:val="00BA7940"/>
    <w:rsid w:val="00BA7B36"/>
    <w:rsid w:val="00BA7C5B"/>
    <w:rsid w:val="00BA7DB5"/>
    <w:rsid w:val="00BB0857"/>
    <w:rsid w:val="00BB08E7"/>
    <w:rsid w:val="00BB0B09"/>
    <w:rsid w:val="00BB15AF"/>
    <w:rsid w:val="00BB23C7"/>
    <w:rsid w:val="00BB5068"/>
    <w:rsid w:val="00BB51C8"/>
    <w:rsid w:val="00BB5C0C"/>
    <w:rsid w:val="00BB6CD2"/>
    <w:rsid w:val="00BB6DBD"/>
    <w:rsid w:val="00BB7212"/>
    <w:rsid w:val="00BB74AE"/>
    <w:rsid w:val="00BB777B"/>
    <w:rsid w:val="00BB7F5E"/>
    <w:rsid w:val="00BC0242"/>
    <w:rsid w:val="00BC0FB1"/>
    <w:rsid w:val="00BC0FB5"/>
    <w:rsid w:val="00BC16B6"/>
    <w:rsid w:val="00BC1C22"/>
    <w:rsid w:val="00BC3AF4"/>
    <w:rsid w:val="00BC3EF7"/>
    <w:rsid w:val="00BC55FB"/>
    <w:rsid w:val="00BC5E41"/>
    <w:rsid w:val="00BC6A82"/>
    <w:rsid w:val="00BC7331"/>
    <w:rsid w:val="00BC77A0"/>
    <w:rsid w:val="00BD0883"/>
    <w:rsid w:val="00BD1818"/>
    <w:rsid w:val="00BD1F77"/>
    <w:rsid w:val="00BD2465"/>
    <w:rsid w:val="00BD2844"/>
    <w:rsid w:val="00BD2D33"/>
    <w:rsid w:val="00BD31DC"/>
    <w:rsid w:val="00BD3D94"/>
    <w:rsid w:val="00BD43D6"/>
    <w:rsid w:val="00BD4469"/>
    <w:rsid w:val="00BD4785"/>
    <w:rsid w:val="00BD6F7A"/>
    <w:rsid w:val="00BD7790"/>
    <w:rsid w:val="00BD7DCA"/>
    <w:rsid w:val="00BD7E8D"/>
    <w:rsid w:val="00BE0A30"/>
    <w:rsid w:val="00BE0C36"/>
    <w:rsid w:val="00BE108D"/>
    <w:rsid w:val="00BE152C"/>
    <w:rsid w:val="00BE27A4"/>
    <w:rsid w:val="00BE286F"/>
    <w:rsid w:val="00BE46E2"/>
    <w:rsid w:val="00BE5307"/>
    <w:rsid w:val="00BE56A1"/>
    <w:rsid w:val="00BE5742"/>
    <w:rsid w:val="00BE7181"/>
    <w:rsid w:val="00BE7625"/>
    <w:rsid w:val="00BE7BEB"/>
    <w:rsid w:val="00BF0757"/>
    <w:rsid w:val="00BF3095"/>
    <w:rsid w:val="00BF366E"/>
    <w:rsid w:val="00BF37A6"/>
    <w:rsid w:val="00BF40AE"/>
    <w:rsid w:val="00BF43D2"/>
    <w:rsid w:val="00BF4F3B"/>
    <w:rsid w:val="00BF507D"/>
    <w:rsid w:val="00C00724"/>
    <w:rsid w:val="00C00A1D"/>
    <w:rsid w:val="00C017CC"/>
    <w:rsid w:val="00C02356"/>
    <w:rsid w:val="00C02701"/>
    <w:rsid w:val="00C02EF9"/>
    <w:rsid w:val="00C0375F"/>
    <w:rsid w:val="00C03ABE"/>
    <w:rsid w:val="00C0477F"/>
    <w:rsid w:val="00C0496C"/>
    <w:rsid w:val="00C04CB3"/>
    <w:rsid w:val="00C06FAB"/>
    <w:rsid w:val="00C103C7"/>
    <w:rsid w:val="00C10C80"/>
    <w:rsid w:val="00C1101C"/>
    <w:rsid w:val="00C113FC"/>
    <w:rsid w:val="00C1170B"/>
    <w:rsid w:val="00C13372"/>
    <w:rsid w:val="00C143DC"/>
    <w:rsid w:val="00C15101"/>
    <w:rsid w:val="00C15EB9"/>
    <w:rsid w:val="00C15FAC"/>
    <w:rsid w:val="00C1606A"/>
    <w:rsid w:val="00C160CD"/>
    <w:rsid w:val="00C1649A"/>
    <w:rsid w:val="00C16D39"/>
    <w:rsid w:val="00C179DB"/>
    <w:rsid w:val="00C17C7F"/>
    <w:rsid w:val="00C204FD"/>
    <w:rsid w:val="00C207B2"/>
    <w:rsid w:val="00C2082C"/>
    <w:rsid w:val="00C2094D"/>
    <w:rsid w:val="00C20C5B"/>
    <w:rsid w:val="00C213A0"/>
    <w:rsid w:val="00C21D46"/>
    <w:rsid w:val="00C22368"/>
    <w:rsid w:val="00C22661"/>
    <w:rsid w:val="00C22678"/>
    <w:rsid w:val="00C2275D"/>
    <w:rsid w:val="00C2640C"/>
    <w:rsid w:val="00C2687C"/>
    <w:rsid w:val="00C27AB7"/>
    <w:rsid w:val="00C27E37"/>
    <w:rsid w:val="00C30689"/>
    <w:rsid w:val="00C30CA1"/>
    <w:rsid w:val="00C3171A"/>
    <w:rsid w:val="00C31B88"/>
    <w:rsid w:val="00C31D78"/>
    <w:rsid w:val="00C331FC"/>
    <w:rsid w:val="00C34476"/>
    <w:rsid w:val="00C34E15"/>
    <w:rsid w:val="00C35347"/>
    <w:rsid w:val="00C365A4"/>
    <w:rsid w:val="00C368E0"/>
    <w:rsid w:val="00C36919"/>
    <w:rsid w:val="00C37520"/>
    <w:rsid w:val="00C3770F"/>
    <w:rsid w:val="00C37E25"/>
    <w:rsid w:val="00C37E8B"/>
    <w:rsid w:val="00C37F4C"/>
    <w:rsid w:val="00C40B36"/>
    <w:rsid w:val="00C41D86"/>
    <w:rsid w:val="00C4243C"/>
    <w:rsid w:val="00C424D7"/>
    <w:rsid w:val="00C42943"/>
    <w:rsid w:val="00C43AC1"/>
    <w:rsid w:val="00C44342"/>
    <w:rsid w:val="00C446F5"/>
    <w:rsid w:val="00C4470F"/>
    <w:rsid w:val="00C44DBF"/>
    <w:rsid w:val="00C45C52"/>
    <w:rsid w:val="00C4686F"/>
    <w:rsid w:val="00C46CC4"/>
    <w:rsid w:val="00C470FB"/>
    <w:rsid w:val="00C506D5"/>
    <w:rsid w:val="00C50BC9"/>
    <w:rsid w:val="00C50DA7"/>
    <w:rsid w:val="00C50E07"/>
    <w:rsid w:val="00C513A6"/>
    <w:rsid w:val="00C51C1F"/>
    <w:rsid w:val="00C53AA8"/>
    <w:rsid w:val="00C546D4"/>
    <w:rsid w:val="00C549E4"/>
    <w:rsid w:val="00C54C0C"/>
    <w:rsid w:val="00C55647"/>
    <w:rsid w:val="00C55A10"/>
    <w:rsid w:val="00C55E59"/>
    <w:rsid w:val="00C57D46"/>
    <w:rsid w:val="00C605BD"/>
    <w:rsid w:val="00C60825"/>
    <w:rsid w:val="00C612E7"/>
    <w:rsid w:val="00C6239C"/>
    <w:rsid w:val="00C63544"/>
    <w:rsid w:val="00C6371C"/>
    <w:rsid w:val="00C63891"/>
    <w:rsid w:val="00C63D52"/>
    <w:rsid w:val="00C65074"/>
    <w:rsid w:val="00C65862"/>
    <w:rsid w:val="00C67247"/>
    <w:rsid w:val="00C67BCE"/>
    <w:rsid w:val="00C70075"/>
    <w:rsid w:val="00C70262"/>
    <w:rsid w:val="00C70D29"/>
    <w:rsid w:val="00C723FD"/>
    <w:rsid w:val="00C725D4"/>
    <w:rsid w:val="00C72851"/>
    <w:rsid w:val="00C73023"/>
    <w:rsid w:val="00C7357F"/>
    <w:rsid w:val="00C73E31"/>
    <w:rsid w:val="00C74025"/>
    <w:rsid w:val="00C74855"/>
    <w:rsid w:val="00C76B8D"/>
    <w:rsid w:val="00C770B7"/>
    <w:rsid w:val="00C772F0"/>
    <w:rsid w:val="00C806D6"/>
    <w:rsid w:val="00C80970"/>
    <w:rsid w:val="00C80AC3"/>
    <w:rsid w:val="00C811FE"/>
    <w:rsid w:val="00C8123F"/>
    <w:rsid w:val="00C81281"/>
    <w:rsid w:val="00C81EAB"/>
    <w:rsid w:val="00C83CA3"/>
    <w:rsid w:val="00C846B3"/>
    <w:rsid w:val="00C84A78"/>
    <w:rsid w:val="00C84FD7"/>
    <w:rsid w:val="00C850B5"/>
    <w:rsid w:val="00C852D5"/>
    <w:rsid w:val="00C854B9"/>
    <w:rsid w:val="00C857A4"/>
    <w:rsid w:val="00C85BB6"/>
    <w:rsid w:val="00C861B0"/>
    <w:rsid w:val="00C8627A"/>
    <w:rsid w:val="00C863F8"/>
    <w:rsid w:val="00C87655"/>
    <w:rsid w:val="00C876AF"/>
    <w:rsid w:val="00C90296"/>
    <w:rsid w:val="00C9094D"/>
    <w:rsid w:val="00C914C2"/>
    <w:rsid w:val="00C91F21"/>
    <w:rsid w:val="00C9218C"/>
    <w:rsid w:val="00C92BA9"/>
    <w:rsid w:val="00C92D6D"/>
    <w:rsid w:val="00C92E08"/>
    <w:rsid w:val="00C92FA1"/>
    <w:rsid w:val="00C937CE"/>
    <w:rsid w:val="00C93DD6"/>
    <w:rsid w:val="00C944CD"/>
    <w:rsid w:val="00C94E44"/>
    <w:rsid w:val="00C95E15"/>
    <w:rsid w:val="00C9623F"/>
    <w:rsid w:val="00C976D5"/>
    <w:rsid w:val="00CA03A6"/>
    <w:rsid w:val="00CA0785"/>
    <w:rsid w:val="00CA0833"/>
    <w:rsid w:val="00CA10C7"/>
    <w:rsid w:val="00CA10E1"/>
    <w:rsid w:val="00CA11CD"/>
    <w:rsid w:val="00CA2BD9"/>
    <w:rsid w:val="00CA2F9D"/>
    <w:rsid w:val="00CA3458"/>
    <w:rsid w:val="00CA3F89"/>
    <w:rsid w:val="00CA4DF9"/>
    <w:rsid w:val="00CA4FA5"/>
    <w:rsid w:val="00CA51F8"/>
    <w:rsid w:val="00CA6891"/>
    <w:rsid w:val="00CA722C"/>
    <w:rsid w:val="00CA737F"/>
    <w:rsid w:val="00CA7883"/>
    <w:rsid w:val="00CA793F"/>
    <w:rsid w:val="00CA795A"/>
    <w:rsid w:val="00CA7DE0"/>
    <w:rsid w:val="00CB0971"/>
    <w:rsid w:val="00CB0CC8"/>
    <w:rsid w:val="00CB22B2"/>
    <w:rsid w:val="00CB2F3F"/>
    <w:rsid w:val="00CB352A"/>
    <w:rsid w:val="00CB3A4F"/>
    <w:rsid w:val="00CB480D"/>
    <w:rsid w:val="00CB4D9F"/>
    <w:rsid w:val="00CB7B86"/>
    <w:rsid w:val="00CB7CEF"/>
    <w:rsid w:val="00CC00CC"/>
    <w:rsid w:val="00CC0568"/>
    <w:rsid w:val="00CC0612"/>
    <w:rsid w:val="00CC1397"/>
    <w:rsid w:val="00CC1A25"/>
    <w:rsid w:val="00CC1D7C"/>
    <w:rsid w:val="00CC1EDC"/>
    <w:rsid w:val="00CC26AA"/>
    <w:rsid w:val="00CC2BAC"/>
    <w:rsid w:val="00CC2D9E"/>
    <w:rsid w:val="00CC2E06"/>
    <w:rsid w:val="00CC31FA"/>
    <w:rsid w:val="00CC3315"/>
    <w:rsid w:val="00CC350E"/>
    <w:rsid w:val="00CC35F9"/>
    <w:rsid w:val="00CC3CA8"/>
    <w:rsid w:val="00CC4856"/>
    <w:rsid w:val="00CC4C38"/>
    <w:rsid w:val="00CC59B8"/>
    <w:rsid w:val="00CC5A02"/>
    <w:rsid w:val="00CC5F8F"/>
    <w:rsid w:val="00CC686D"/>
    <w:rsid w:val="00CC6D74"/>
    <w:rsid w:val="00CC6F7C"/>
    <w:rsid w:val="00CC713A"/>
    <w:rsid w:val="00CC749A"/>
    <w:rsid w:val="00CD0CB9"/>
    <w:rsid w:val="00CD1D21"/>
    <w:rsid w:val="00CD1FD4"/>
    <w:rsid w:val="00CD2E80"/>
    <w:rsid w:val="00CD3E7A"/>
    <w:rsid w:val="00CD40D3"/>
    <w:rsid w:val="00CD4454"/>
    <w:rsid w:val="00CD56CA"/>
    <w:rsid w:val="00CD6395"/>
    <w:rsid w:val="00CD6F0E"/>
    <w:rsid w:val="00CD7562"/>
    <w:rsid w:val="00CD7863"/>
    <w:rsid w:val="00CD7BAC"/>
    <w:rsid w:val="00CE0186"/>
    <w:rsid w:val="00CE184B"/>
    <w:rsid w:val="00CE343B"/>
    <w:rsid w:val="00CE352E"/>
    <w:rsid w:val="00CE445C"/>
    <w:rsid w:val="00CE4494"/>
    <w:rsid w:val="00CE49BA"/>
    <w:rsid w:val="00CE4D3D"/>
    <w:rsid w:val="00CE5F1B"/>
    <w:rsid w:val="00CE6C03"/>
    <w:rsid w:val="00CE7013"/>
    <w:rsid w:val="00CE7284"/>
    <w:rsid w:val="00CE73D0"/>
    <w:rsid w:val="00CE7C78"/>
    <w:rsid w:val="00CF01B6"/>
    <w:rsid w:val="00CF0713"/>
    <w:rsid w:val="00CF118F"/>
    <w:rsid w:val="00CF1F6A"/>
    <w:rsid w:val="00CF2848"/>
    <w:rsid w:val="00CF2B92"/>
    <w:rsid w:val="00CF320C"/>
    <w:rsid w:val="00CF4140"/>
    <w:rsid w:val="00CF42C8"/>
    <w:rsid w:val="00CF4314"/>
    <w:rsid w:val="00CF49FA"/>
    <w:rsid w:val="00CF49FE"/>
    <w:rsid w:val="00CF53FD"/>
    <w:rsid w:val="00CF707F"/>
    <w:rsid w:val="00D0005C"/>
    <w:rsid w:val="00D00234"/>
    <w:rsid w:val="00D00B8C"/>
    <w:rsid w:val="00D01149"/>
    <w:rsid w:val="00D0119B"/>
    <w:rsid w:val="00D01E76"/>
    <w:rsid w:val="00D01FF0"/>
    <w:rsid w:val="00D026A5"/>
    <w:rsid w:val="00D02B19"/>
    <w:rsid w:val="00D04DDF"/>
    <w:rsid w:val="00D051C7"/>
    <w:rsid w:val="00D05333"/>
    <w:rsid w:val="00D05696"/>
    <w:rsid w:val="00D0597B"/>
    <w:rsid w:val="00D067C7"/>
    <w:rsid w:val="00D0684B"/>
    <w:rsid w:val="00D06FBC"/>
    <w:rsid w:val="00D105A9"/>
    <w:rsid w:val="00D12C98"/>
    <w:rsid w:val="00D12DC8"/>
    <w:rsid w:val="00D1301D"/>
    <w:rsid w:val="00D134A1"/>
    <w:rsid w:val="00D13F40"/>
    <w:rsid w:val="00D142B5"/>
    <w:rsid w:val="00D144A5"/>
    <w:rsid w:val="00D14843"/>
    <w:rsid w:val="00D15768"/>
    <w:rsid w:val="00D15F4D"/>
    <w:rsid w:val="00D16271"/>
    <w:rsid w:val="00D1722B"/>
    <w:rsid w:val="00D1753F"/>
    <w:rsid w:val="00D21184"/>
    <w:rsid w:val="00D21729"/>
    <w:rsid w:val="00D21A7B"/>
    <w:rsid w:val="00D221D7"/>
    <w:rsid w:val="00D226BE"/>
    <w:rsid w:val="00D22CD2"/>
    <w:rsid w:val="00D2429D"/>
    <w:rsid w:val="00D25E11"/>
    <w:rsid w:val="00D260C1"/>
    <w:rsid w:val="00D273C4"/>
    <w:rsid w:val="00D276E2"/>
    <w:rsid w:val="00D27E61"/>
    <w:rsid w:val="00D27F38"/>
    <w:rsid w:val="00D300AC"/>
    <w:rsid w:val="00D30321"/>
    <w:rsid w:val="00D30597"/>
    <w:rsid w:val="00D30917"/>
    <w:rsid w:val="00D30B8C"/>
    <w:rsid w:val="00D30CB0"/>
    <w:rsid w:val="00D30FBC"/>
    <w:rsid w:val="00D3104F"/>
    <w:rsid w:val="00D31EB7"/>
    <w:rsid w:val="00D325E7"/>
    <w:rsid w:val="00D32EA9"/>
    <w:rsid w:val="00D33A07"/>
    <w:rsid w:val="00D35A71"/>
    <w:rsid w:val="00D36325"/>
    <w:rsid w:val="00D3684E"/>
    <w:rsid w:val="00D37E15"/>
    <w:rsid w:val="00D4051A"/>
    <w:rsid w:val="00D40A8B"/>
    <w:rsid w:val="00D412DC"/>
    <w:rsid w:val="00D4180A"/>
    <w:rsid w:val="00D41E16"/>
    <w:rsid w:val="00D4248A"/>
    <w:rsid w:val="00D46078"/>
    <w:rsid w:val="00D4613A"/>
    <w:rsid w:val="00D46985"/>
    <w:rsid w:val="00D46BCC"/>
    <w:rsid w:val="00D4718B"/>
    <w:rsid w:val="00D47997"/>
    <w:rsid w:val="00D50ED7"/>
    <w:rsid w:val="00D5176D"/>
    <w:rsid w:val="00D51A0B"/>
    <w:rsid w:val="00D51CBD"/>
    <w:rsid w:val="00D52299"/>
    <w:rsid w:val="00D54000"/>
    <w:rsid w:val="00D5404F"/>
    <w:rsid w:val="00D5407B"/>
    <w:rsid w:val="00D5419B"/>
    <w:rsid w:val="00D55890"/>
    <w:rsid w:val="00D55A27"/>
    <w:rsid w:val="00D564A1"/>
    <w:rsid w:val="00D573CA"/>
    <w:rsid w:val="00D60D0B"/>
    <w:rsid w:val="00D60E1A"/>
    <w:rsid w:val="00D61425"/>
    <w:rsid w:val="00D61441"/>
    <w:rsid w:val="00D63980"/>
    <w:rsid w:val="00D6533E"/>
    <w:rsid w:val="00D65BD3"/>
    <w:rsid w:val="00D65F8E"/>
    <w:rsid w:val="00D66463"/>
    <w:rsid w:val="00D66621"/>
    <w:rsid w:val="00D704A6"/>
    <w:rsid w:val="00D70805"/>
    <w:rsid w:val="00D70AB5"/>
    <w:rsid w:val="00D70C43"/>
    <w:rsid w:val="00D71D37"/>
    <w:rsid w:val="00D71DDC"/>
    <w:rsid w:val="00D72184"/>
    <w:rsid w:val="00D726D4"/>
    <w:rsid w:val="00D73478"/>
    <w:rsid w:val="00D74639"/>
    <w:rsid w:val="00D746C9"/>
    <w:rsid w:val="00D7521A"/>
    <w:rsid w:val="00D766FB"/>
    <w:rsid w:val="00D7736C"/>
    <w:rsid w:val="00D80083"/>
    <w:rsid w:val="00D80665"/>
    <w:rsid w:val="00D80DC8"/>
    <w:rsid w:val="00D81F41"/>
    <w:rsid w:val="00D824C6"/>
    <w:rsid w:val="00D827D5"/>
    <w:rsid w:val="00D83606"/>
    <w:rsid w:val="00D83AA2"/>
    <w:rsid w:val="00D83FA5"/>
    <w:rsid w:val="00D848D7"/>
    <w:rsid w:val="00D85472"/>
    <w:rsid w:val="00D86E73"/>
    <w:rsid w:val="00D87382"/>
    <w:rsid w:val="00D87B7B"/>
    <w:rsid w:val="00D90039"/>
    <w:rsid w:val="00D909FB"/>
    <w:rsid w:val="00D90A82"/>
    <w:rsid w:val="00D9143D"/>
    <w:rsid w:val="00D914E7"/>
    <w:rsid w:val="00D915FD"/>
    <w:rsid w:val="00D9294E"/>
    <w:rsid w:val="00D92D51"/>
    <w:rsid w:val="00D92E07"/>
    <w:rsid w:val="00D93C52"/>
    <w:rsid w:val="00D93C8F"/>
    <w:rsid w:val="00D941B5"/>
    <w:rsid w:val="00D94205"/>
    <w:rsid w:val="00D94CFB"/>
    <w:rsid w:val="00D94DE1"/>
    <w:rsid w:val="00D9575B"/>
    <w:rsid w:val="00D961DB"/>
    <w:rsid w:val="00D96DD6"/>
    <w:rsid w:val="00D97502"/>
    <w:rsid w:val="00D97BAE"/>
    <w:rsid w:val="00DA2D24"/>
    <w:rsid w:val="00DA3ACD"/>
    <w:rsid w:val="00DA3CF4"/>
    <w:rsid w:val="00DA3EA4"/>
    <w:rsid w:val="00DA43BB"/>
    <w:rsid w:val="00DA46EB"/>
    <w:rsid w:val="00DA67CA"/>
    <w:rsid w:val="00DB01E6"/>
    <w:rsid w:val="00DB02D9"/>
    <w:rsid w:val="00DB1428"/>
    <w:rsid w:val="00DB1B8C"/>
    <w:rsid w:val="00DB1F64"/>
    <w:rsid w:val="00DB2BFC"/>
    <w:rsid w:val="00DB3014"/>
    <w:rsid w:val="00DB33FB"/>
    <w:rsid w:val="00DB397B"/>
    <w:rsid w:val="00DB3B8C"/>
    <w:rsid w:val="00DB3DF1"/>
    <w:rsid w:val="00DB4757"/>
    <w:rsid w:val="00DB48D8"/>
    <w:rsid w:val="00DB6829"/>
    <w:rsid w:val="00DB7385"/>
    <w:rsid w:val="00DB742F"/>
    <w:rsid w:val="00DB74A4"/>
    <w:rsid w:val="00DC00B9"/>
    <w:rsid w:val="00DC1011"/>
    <w:rsid w:val="00DC1150"/>
    <w:rsid w:val="00DC1841"/>
    <w:rsid w:val="00DC1F85"/>
    <w:rsid w:val="00DC2134"/>
    <w:rsid w:val="00DC3062"/>
    <w:rsid w:val="00DC31F6"/>
    <w:rsid w:val="00DC384C"/>
    <w:rsid w:val="00DC3DB1"/>
    <w:rsid w:val="00DC520A"/>
    <w:rsid w:val="00DC727A"/>
    <w:rsid w:val="00DC7ECB"/>
    <w:rsid w:val="00DD16D1"/>
    <w:rsid w:val="00DD16F9"/>
    <w:rsid w:val="00DD171B"/>
    <w:rsid w:val="00DD1FD0"/>
    <w:rsid w:val="00DD22A3"/>
    <w:rsid w:val="00DD2D0E"/>
    <w:rsid w:val="00DD2DA0"/>
    <w:rsid w:val="00DD2DF5"/>
    <w:rsid w:val="00DD32AE"/>
    <w:rsid w:val="00DD32F3"/>
    <w:rsid w:val="00DD36DC"/>
    <w:rsid w:val="00DD3866"/>
    <w:rsid w:val="00DD39A6"/>
    <w:rsid w:val="00DD39BA"/>
    <w:rsid w:val="00DD4A27"/>
    <w:rsid w:val="00DD51F7"/>
    <w:rsid w:val="00DD5D41"/>
    <w:rsid w:val="00DD641B"/>
    <w:rsid w:val="00DD6549"/>
    <w:rsid w:val="00DD6A4E"/>
    <w:rsid w:val="00DD6DCC"/>
    <w:rsid w:val="00DD7F9F"/>
    <w:rsid w:val="00DE1FAF"/>
    <w:rsid w:val="00DE2ABB"/>
    <w:rsid w:val="00DE2C2B"/>
    <w:rsid w:val="00DE3F7B"/>
    <w:rsid w:val="00DE4006"/>
    <w:rsid w:val="00DE4032"/>
    <w:rsid w:val="00DE4581"/>
    <w:rsid w:val="00DE4DAE"/>
    <w:rsid w:val="00DE5F38"/>
    <w:rsid w:val="00DE7392"/>
    <w:rsid w:val="00DE7EB5"/>
    <w:rsid w:val="00DF007D"/>
    <w:rsid w:val="00DF087A"/>
    <w:rsid w:val="00DF1F37"/>
    <w:rsid w:val="00DF2C55"/>
    <w:rsid w:val="00DF2C79"/>
    <w:rsid w:val="00DF2E0A"/>
    <w:rsid w:val="00DF39A2"/>
    <w:rsid w:val="00DF5277"/>
    <w:rsid w:val="00DF558E"/>
    <w:rsid w:val="00DF5694"/>
    <w:rsid w:val="00DF5A27"/>
    <w:rsid w:val="00DF5D50"/>
    <w:rsid w:val="00DF6C43"/>
    <w:rsid w:val="00DF7E46"/>
    <w:rsid w:val="00E00571"/>
    <w:rsid w:val="00E00C61"/>
    <w:rsid w:val="00E01617"/>
    <w:rsid w:val="00E018C3"/>
    <w:rsid w:val="00E0250C"/>
    <w:rsid w:val="00E02AAE"/>
    <w:rsid w:val="00E03240"/>
    <w:rsid w:val="00E03672"/>
    <w:rsid w:val="00E03903"/>
    <w:rsid w:val="00E03C14"/>
    <w:rsid w:val="00E03E88"/>
    <w:rsid w:val="00E0490C"/>
    <w:rsid w:val="00E04922"/>
    <w:rsid w:val="00E05D7F"/>
    <w:rsid w:val="00E063D6"/>
    <w:rsid w:val="00E06832"/>
    <w:rsid w:val="00E06F7A"/>
    <w:rsid w:val="00E108BD"/>
    <w:rsid w:val="00E10DC6"/>
    <w:rsid w:val="00E10E69"/>
    <w:rsid w:val="00E116AF"/>
    <w:rsid w:val="00E116D1"/>
    <w:rsid w:val="00E122B5"/>
    <w:rsid w:val="00E1241C"/>
    <w:rsid w:val="00E12B98"/>
    <w:rsid w:val="00E1313A"/>
    <w:rsid w:val="00E14459"/>
    <w:rsid w:val="00E14951"/>
    <w:rsid w:val="00E16A50"/>
    <w:rsid w:val="00E17160"/>
    <w:rsid w:val="00E20810"/>
    <w:rsid w:val="00E21A07"/>
    <w:rsid w:val="00E220C1"/>
    <w:rsid w:val="00E221DC"/>
    <w:rsid w:val="00E23338"/>
    <w:rsid w:val="00E23637"/>
    <w:rsid w:val="00E24160"/>
    <w:rsid w:val="00E24407"/>
    <w:rsid w:val="00E246B5"/>
    <w:rsid w:val="00E2484F"/>
    <w:rsid w:val="00E256BA"/>
    <w:rsid w:val="00E26F92"/>
    <w:rsid w:val="00E3039E"/>
    <w:rsid w:val="00E30689"/>
    <w:rsid w:val="00E310E6"/>
    <w:rsid w:val="00E3184B"/>
    <w:rsid w:val="00E319C7"/>
    <w:rsid w:val="00E31BD1"/>
    <w:rsid w:val="00E31D3F"/>
    <w:rsid w:val="00E31E75"/>
    <w:rsid w:val="00E35A4E"/>
    <w:rsid w:val="00E35AFF"/>
    <w:rsid w:val="00E372C2"/>
    <w:rsid w:val="00E375F0"/>
    <w:rsid w:val="00E40939"/>
    <w:rsid w:val="00E40A6D"/>
    <w:rsid w:val="00E40D53"/>
    <w:rsid w:val="00E41376"/>
    <w:rsid w:val="00E416AE"/>
    <w:rsid w:val="00E42111"/>
    <w:rsid w:val="00E42166"/>
    <w:rsid w:val="00E421AC"/>
    <w:rsid w:val="00E42897"/>
    <w:rsid w:val="00E433CF"/>
    <w:rsid w:val="00E43E7F"/>
    <w:rsid w:val="00E43FA0"/>
    <w:rsid w:val="00E449EB"/>
    <w:rsid w:val="00E44A24"/>
    <w:rsid w:val="00E44B80"/>
    <w:rsid w:val="00E44C06"/>
    <w:rsid w:val="00E44F1A"/>
    <w:rsid w:val="00E45260"/>
    <w:rsid w:val="00E45B04"/>
    <w:rsid w:val="00E46140"/>
    <w:rsid w:val="00E46250"/>
    <w:rsid w:val="00E469B3"/>
    <w:rsid w:val="00E46A9E"/>
    <w:rsid w:val="00E46C60"/>
    <w:rsid w:val="00E47406"/>
    <w:rsid w:val="00E5050E"/>
    <w:rsid w:val="00E5090D"/>
    <w:rsid w:val="00E512AC"/>
    <w:rsid w:val="00E52794"/>
    <w:rsid w:val="00E54383"/>
    <w:rsid w:val="00E54542"/>
    <w:rsid w:val="00E5656A"/>
    <w:rsid w:val="00E56699"/>
    <w:rsid w:val="00E57BBD"/>
    <w:rsid w:val="00E600FB"/>
    <w:rsid w:val="00E618E0"/>
    <w:rsid w:val="00E622C3"/>
    <w:rsid w:val="00E625A1"/>
    <w:rsid w:val="00E62797"/>
    <w:rsid w:val="00E62C3B"/>
    <w:rsid w:val="00E6362B"/>
    <w:rsid w:val="00E63CA2"/>
    <w:rsid w:val="00E644A0"/>
    <w:rsid w:val="00E65711"/>
    <w:rsid w:val="00E65BB4"/>
    <w:rsid w:val="00E6647A"/>
    <w:rsid w:val="00E67D15"/>
    <w:rsid w:val="00E702A6"/>
    <w:rsid w:val="00E704CA"/>
    <w:rsid w:val="00E7057A"/>
    <w:rsid w:val="00E7070E"/>
    <w:rsid w:val="00E7144E"/>
    <w:rsid w:val="00E7199B"/>
    <w:rsid w:val="00E720D3"/>
    <w:rsid w:val="00E73178"/>
    <w:rsid w:val="00E7328C"/>
    <w:rsid w:val="00E73D70"/>
    <w:rsid w:val="00E73F6A"/>
    <w:rsid w:val="00E73FC4"/>
    <w:rsid w:val="00E745AF"/>
    <w:rsid w:val="00E74896"/>
    <w:rsid w:val="00E7489C"/>
    <w:rsid w:val="00E754E6"/>
    <w:rsid w:val="00E755F2"/>
    <w:rsid w:val="00E7644D"/>
    <w:rsid w:val="00E7771A"/>
    <w:rsid w:val="00E80314"/>
    <w:rsid w:val="00E81EFF"/>
    <w:rsid w:val="00E8215F"/>
    <w:rsid w:val="00E8323A"/>
    <w:rsid w:val="00E84208"/>
    <w:rsid w:val="00E84FAD"/>
    <w:rsid w:val="00E85304"/>
    <w:rsid w:val="00E853FB"/>
    <w:rsid w:val="00E85968"/>
    <w:rsid w:val="00E86E35"/>
    <w:rsid w:val="00E879EB"/>
    <w:rsid w:val="00E9024A"/>
    <w:rsid w:val="00E90802"/>
    <w:rsid w:val="00E92654"/>
    <w:rsid w:val="00E928FD"/>
    <w:rsid w:val="00E92B46"/>
    <w:rsid w:val="00E93134"/>
    <w:rsid w:val="00E9410D"/>
    <w:rsid w:val="00E94C6C"/>
    <w:rsid w:val="00E94CBB"/>
    <w:rsid w:val="00E9505C"/>
    <w:rsid w:val="00E954C6"/>
    <w:rsid w:val="00E95D04"/>
    <w:rsid w:val="00E96132"/>
    <w:rsid w:val="00E96491"/>
    <w:rsid w:val="00EA17B4"/>
    <w:rsid w:val="00EA18DA"/>
    <w:rsid w:val="00EA1918"/>
    <w:rsid w:val="00EA1CAF"/>
    <w:rsid w:val="00EA1DEA"/>
    <w:rsid w:val="00EA2109"/>
    <w:rsid w:val="00EA25E3"/>
    <w:rsid w:val="00EA2999"/>
    <w:rsid w:val="00EA32B4"/>
    <w:rsid w:val="00EA3B8E"/>
    <w:rsid w:val="00EA3DDA"/>
    <w:rsid w:val="00EA4147"/>
    <w:rsid w:val="00EA4410"/>
    <w:rsid w:val="00EA4863"/>
    <w:rsid w:val="00EA4D60"/>
    <w:rsid w:val="00EA5125"/>
    <w:rsid w:val="00EA51B5"/>
    <w:rsid w:val="00EA51BA"/>
    <w:rsid w:val="00EA6A80"/>
    <w:rsid w:val="00EA73E4"/>
    <w:rsid w:val="00EA7576"/>
    <w:rsid w:val="00EA7F81"/>
    <w:rsid w:val="00EB147A"/>
    <w:rsid w:val="00EB1AD6"/>
    <w:rsid w:val="00EB1EC4"/>
    <w:rsid w:val="00EB21F4"/>
    <w:rsid w:val="00EB2A69"/>
    <w:rsid w:val="00EB2CC1"/>
    <w:rsid w:val="00EB3933"/>
    <w:rsid w:val="00EB3B4F"/>
    <w:rsid w:val="00EB50E8"/>
    <w:rsid w:val="00EB5A80"/>
    <w:rsid w:val="00EB606E"/>
    <w:rsid w:val="00EB6897"/>
    <w:rsid w:val="00EB70F8"/>
    <w:rsid w:val="00EB7B39"/>
    <w:rsid w:val="00EC1D2B"/>
    <w:rsid w:val="00EC1DA0"/>
    <w:rsid w:val="00EC24FE"/>
    <w:rsid w:val="00EC2845"/>
    <w:rsid w:val="00EC29D4"/>
    <w:rsid w:val="00EC33AF"/>
    <w:rsid w:val="00EC34D4"/>
    <w:rsid w:val="00EC4337"/>
    <w:rsid w:val="00EC476C"/>
    <w:rsid w:val="00EC5296"/>
    <w:rsid w:val="00EC54F0"/>
    <w:rsid w:val="00EC618A"/>
    <w:rsid w:val="00EC6509"/>
    <w:rsid w:val="00EC7067"/>
    <w:rsid w:val="00EC72AD"/>
    <w:rsid w:val="00EC7B8F"/>
    <w:rsid w:val="00EC7BDC"/>
    <w:rsid w:val="00EC7D6A"/>
    <w:rsid w:val="00EC7F68"/>
    <w:rsid w:val="00ED0011"/>
    <w:rsid w:val="00ED0628"/>
    <w:rsid w:val="00ED0AAC"/>
    <w:rsid w:val="00ED3138"/>
    <w:rsid w:val="00ED31AB"/>
    <w:rsid w:val="00ED344B"/>
    <w:rsid w:val="00ED34FF"/>
    <w:rsid w:val="00ED3920"/>
    <w:rsid w:val="00ED3C63"/>
    <w:rsid w:val="00ED4240"/>
    <w:rsid w:val="00ED4517"/>
    <w:rsid w:val="00ED4D4E"/>
    <w:rsid w:val="00ED4D88"/>
    <w:rsid w:val="00ED6B43"/>
    <w:rsid w:val="00ED784C"/>
    <w:rsid w:val="00EE0C0A"/>
    <w:rsid w:val="00EE0FAE"/>
    <w:rsid w:val="00EE1544"/>
    <w:rsid w:val="00EE1CAC"/>
    <w:rsid w:val="00EE21FA"/>
    <w:rsid w:val="00EE27CD"/>
    <w:rsid w:val="00EE29E4"/>
    <w:rsid w:val="00EE4F96"/>
    <w:rsid w:val="00EE58E7"/>
    <w:rsid w:val="00EE6903"/>
    <w:rsid w:val="00EE759C"/>
    <w:rsid w:val="00EF0556"/>
    <w:rsid w:val="00EF18F7"/>
    <w:rsid w:val="00EF20EB"/>
    <w:rsid w:val="00EF30ED"/>
    <w:rsid w:val="00EF4D4E"/>
    <w:rsid w:val="00EF531A"/>
    <w:rsid w:val="00EF5D4E"/>
    <w:rsid w:val="00EF5E7F"/>
    <w:rsid w:val="00EF67A9"/>
    <w:rsid w:val="00EF72E8"/>
    <w:rsid w:val="00EF79C2"/>
    <w:rsid w:val="00EF7F77"/>
    <w:rsid w:val="00F00ED1"/>
    <w:rsid w:val="00F017F5"/>
    <w:rsid w:val="00F022E8"/>
    <w:rsid w:val="00F025E9"/>
    <w:rsid w:val="00F0299C"/>
    <w:rsid w:val="00F03D44"/>
    <w:rsid w:val="00F04327"/>
    <w:rsid w:val="00F043B8"/>
    <w:rsid w:val="00F04A5A"/>
    <w:rsid w:val="00F0597A"/>
    <w:rsid w:val="00F061D7"/>
    <w:rsid w:val="00F06272"/>
    <w:rsid w:val="00F062E3"/>
    <w:rsid w:val="00F101E9"/>
    <w:rsid w:val="00F121EF"/>
    <w:rsid w:val="00F12442"/>
    <w:rsid w:val="00F12A6E"/>
    <w:rsid w:val="00F12AF9"/>
    <w:rsid w:val="00F130AB"/>
    <w:rsid w:val="00F16428"/>
    <w:rsid w:val="00F17C58"/>
    <w:rsid w:val="00F2002C"/>
    <w:rsid w:val="00F20322"/>
    <w:rsid w:val="00F21220"/>
    <w:rsid w:val="00F22431"/>
    <w:rsid w:val="00F22715"/>
    <w:rsid w:val="00F2362B"/>
    <w:rsid w:val="00F23AE4"/>
    <w:rsid w:val="00F25607"/>
    <w:rsid w:val="00F26BED"/>
    <w:rsid w:val="00F26DF7"/>
    <w:rsid w:val="00F26ECF"/>
    <w:rsid w:val="00F26F0B"/>
    <w:rsid w:val="00F27833"/>
    <w:rsid w:val="00F27ECD"/>
    <w:rsid w:val="00F312F4"/>
    <w:rsid w:val="00F31CC5"/>
    <w:rsid w:val="00F322B7"/>
    <w:rsid w:val="00F32400"/>
    <w:rsid w:val="00F3250A"/>
    <w:rsid w:val="00F32580"/>
    <w:rsid w:val="00F32604"/>
    <w:rsid w:val="00F326FA"/>
    <w:rsid w:val="00F32AA1"/>
    <w:rsid w:val="00F333B6"/>
    <w:rsid w:val="00F36B75"/>
    <w:rsid w:val="00F376FD"/>
    <w:rsid w:val="00F42178"/>
    <w:rsid w:val="00F42206"/>
    <w:rsid w:val="00F42A02"/>
    <w:rsid w:val="00F43588"/>
    <w:rsid w:val="00F436E0"/>
    <w:rsid w:val="00F439DD"/>
    <w:rsid w:val="00F4445A"/>
    <w:rsid w:val="00F4462F"/>
    <w:rsid w:val="00F453B5"/>
    <w:rsid w:val="00F4579D"/>
    <w:rsid w:val="00F457E7"/>
    <w:rsid w:val="00F45877"/>
    <w:rsid w:val="00F46313"/>
    <w:rsid w:val="00F46F58"/>
    <w:rsid w:val="00F47303"/>
    <w:rsid w:val="00F47C00"/>
    <w:rsid w:val="00F47C1C"/>
    <w:rsid w:val="00F51713"/>
    <w:rsid w:val="00F51B5B"/>
    <w:rsid w:val="00F5259C"/>
    <w:rsid w:val="00F525AA"/>
    <w:rsid w:val="00F5274F"/>
    <w:rsid w:val="00F52CF1"/>
    <w:rsid w:val="00F52D60"/>
    <w:rsid w:val="00F52F3F"/>
    <w:rsid w:val="00F54635"/>
    <w:rsid w:val="00F54A86"/>
    <w:rsid w:val="00F55988"/>
    <w:rsid w:val="00F55E9C"/>
    <w:rsid w:val="00F55F2E"/>
    <w:rsid w:val="00F562F4"/>
    <w:rsid w:val="00F57087"/>
    <w:rsid w:val="00F57323"/>
    <w:rsid w:val="00F57CBA"/>
    <w:rsid w:val="00F60896"/>
    <w:rsid w:val="00F62EA2"/>
    <w:rsid w:val="00F62F7B"/>
    <w:rsid w:val="00F6388D"/>
    <w:rsid w:val="00F6419C"/>
    <w:rsid w:val="00F644EB"/>
    <w:rsid w:val="00F645C8"/>
    <w:rsid w:val="00F64BEA"/>
    <w:rsid w:val="00F64E1A"/>
    <w:rsid w:val="00F65365"/>
    <w:rsid w:val="00F65D34"/>
    <w:rsid w:val="00F65EC9"/>
    <w:rsid w:val="00F66216"/>
    <w:rsid w:val="00F671B2"/>
    <w:rsid w:val="00F70837"/>
    <w:rsid w:val="00F70E44"/>
    <w:rsid w:val="00F71425"/>
    <w:rsid w:val="00F721D1"/>
    <w:rsid w:val="00F72277"/>
    <w:rsid w:val="00F72B94"/>
    <w:rsid w:val="00F7320F"/>
    <w:rsid w:val="00F73C82"/>
    <w:rsid w:val="00F743B3"/>
    <w:rsid w:val="00F7475B"/>
    <w:rsid w:val="00F749E6"/>
    <w:rsid w:val="00F75EBB"/>
    <w:rsid w:val="00F76C0C"/>
    <w:rsid w:val="00F77873"/>
    <w:rsid w:val="00F77D45"/>
    <w:rsid w:val="00F8016A"/>
    <w:rsid w:val="00F80700"/>
    <w:rsid w:val="00F807D0"/>
    <w:rsid w:val="00F80BDA"/>
    <w:rsid w:val="00F80EA6"/>
    <w:rsid w:val="00F80F87"/>
    <w:rsid w:val="00F81480"/>
    <w:rsid w:val="00F81B99"/>
    <w:rsid w:val="00F81DA4"/>
    <w:rsid w:val="00F82E64"/>
    <w:rsid w:val="00F82EF6"/>
    <w:rsid w:val="00F8303C"/>
    <w:rsid w:val="00F839AB"/>
    <w:rsid w:val="00F8466A"/>
    <w:rsid w:val="00F8481F"/>
    <w:rsid w:val="00F8617D"/>
    <w:rsid w:val="00F865A7"/>
    <w:rsid w:val="00F86E9E"/>
    <w:rsid w:val="00F87C5B"/>
    <w:rsid w:val="00F87D4E"/>
    <w:rsid w:val="00F87FF2"/>
    <w:rsid w:val="00F9046D"/>
    <w:rsid w:val="00F904EE"/>
    <w:rsid w:val="00F90C19"/>
    <w:rsid w:val="00F90DF4"/>
    <w:rsid w:val="00F9140C"/>
    <w:rsid w:val="00F9193B"/>
    <w:rsid w:val="00F922D9"/>
    <w:rsid w:val="00F9248E"/>
    <w:rsid w:val="00F93CF9"/>
    <w:rsid w:val="00F93D31"/>
    <w:rsid w:val="00F93D80"/>
    <w:rsid w:val="00F95C79"/>
    <w:rsid w:val="00F95CCE"/>
    <w:rsid w:val="00F96242"/>
    <w:rsid w:val="00F96DB2"/>
    <w:rsid w:val="00F96E97"/>
    <w:rsid w:val="00F97325"/>
    <w:rsid w:val="00F975F1"/>
    <w:rsid w:val="00F97943"/>
    <w:rsid w:val="00F97F71"/>
    <w:rsid w:val="00FA00CA"/>
    <w:rsid w:val="00FA1D64"/>
    <w:rsid w:val="00FA2CAB"/>
    <w:rsid w:val="00FA3B7E"/>
    <w:rsid w:val="00FA430B"/>
    <w:rsid w:val="00FA45AA"/>
    <w:rsid w:val="00FA47FB"/>
    <w:rsid w:val="00FA4B17"/>
    <w:rsid w:val="00FA5559"/>
    <w:rsid w:val="00FA5644"/>
    <w:rsid w:val="00FA61C1"/>
    <w:rsid w:val="00FA74DF"/>
    <w:rsid w:val="00FA77F7"/>
    <w:rsid w:val="00FA7B95"/>
    <w:rsid w:val="00FB1504"/>
    <w:rsid w:val="00FB1D85"/>
    <w:rsid w:val="00FB20A7"/>
    <w:rsid w:val="00FB3E48"/>
    <w:rsid w:val="00FB4AFC"/>
    <w:rsid w:val="00FB4F63"/>
    <w:rsid w:val="00FB562C"/>
    <w:rsid w:val="00FB69E5"/>
    <w:rsid w:val="00FB6DA5"/>
    <w:rsid w:val="00FB72FB"/>
    <w:rsid w:val="00FC0142"/>
    <w:rsid w:val="00FC02BD"/>
    <w:rsid w:val="00FC26C1"/>
    <w:rsid w:val="00FC27BC"/>
    <w:rsid w:val="00FC2E95"/>
    <w:rsid w:val="00FC3A83"/>
    <w:rsid w:val="00FC41F8"/>
    <w:rsid w:val="00FC46D9"/>
    <w:rsid w:val="00FC4CEE"/>
    <w:rsid w:val="00FC5943"/>
    <w:rsid w:val="00FC676F"/>
    <w:rsid w:val="00FC717A"/>
    <w:rsid w:val="00FC7CB6"/>
    <w:rsid w:val="00FD0579"/>
    <w:rsid w:val="00FD062D"/>
    <w:rsid w:val="00FD0853"/>
    <w:rsid w:val="00FD0F95"/>
    <w:rsid w:val="00FD2081"/>
    <w:rsid w:val="00FD2835"/>
    <w:rsid w:val="00FD2D3F"/>
    <w:rsid w:val="00FD3DC7"/>
    <w:rsid w:val="00FD45A7"/>
    <w:rsid w:val="00FD4607"/>
    <w:rsid w:val="00FD484B"/>
    <w:rsid w:val="00FD4867"/>
    <w:rsid w:val="00FD49B6"/>
    <w:rsid w:val="00FD5C7E"/>
    <w:rsid w:val="00FD606D"/>
    <w:rsid w:val="00FD6506"/>
    <w:rsid w:val="00FD65E2"/>
    <w:rsid w:val="00FD76F1"/>
    <w:rsid w:val="00FD78DC"/>
    <w:rsid w:val="00FD7BB2"/>
    <w:rsid w:val="00FE0786"/>
    <w:rsid w:val="00FE09B9"/>
    <w:rsid w:val="00FE0B7A"/>
    <w:rsid w:val="00FE0D12"/>
    <w:rsid w:val="00FE1782"/>
    <w:rsid w:val="00FE1996"/>
    <w:rsid w:val="00FE25E9"/>
    <w:rsid w:val="00FE28EC"/>
    <w:rsid w:val="00FE29B4"/>
    <w:rsid w:val="00FE2BE4"/>
    <w:rsid w:val="00FE2C52"/>
    <w:rsid w:val="00FE2E24"/>
    <w:rsid w:val="00FE30FB"/>
    <w:rsid w:val="00FE3223"/>
    <w:rsid w:val="00FE3DA4"/>
    <w:rsid w:val="00FE44F6"/>
    <w:rsid w:val="00FE45AB"/>
    <w:rsid w:val="00FE4738"/>
    <w:rsid w:val="00FE4BCE"/>
    <w:rsid w:val="00FE4C63"/>
    <w:rsid w:val="00FE55AD"/>
    <w:rsid w:val="00FE69BA"/>
    <w:rsid w:val="00FE6BB6"/>
    <w:rsid w:val="00FE6D50"/>
    <w:rsid w:val="00FE6F9B"/>
    <w:rsid w:val="00FE7076"/>
    <w:rsid w:val="00FE7346"/>
    <w:rsid w:val="00FE772B"/>
    <w:rsid w:val="00FE7C1D"/>
    <w:rsid w:val="00FF101E"/>
    <w:rsid w:val="00FF2352"/>
    <w:rsid w:val="00FF3098"/>
    <w:rsid w:val="00FF353A"/>
    <w:rsid w:val="00FF401A"/>
    <w:rsid w:val="00FF7CBA"/>
    <w:rsid w:val="00FF7D16"/>
    <w:rsid w:val="00FF7D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0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A10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53702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61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B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B4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1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15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1583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695EE7"/>
  </w:style>
  <w:style w:type="character" w:customStyle="1" w:styleId="highlight">
    <w:name w:val="highlight"/>
    <w:basedOn w:val="DefaultParagraphFont"/>
    <w:rsid w:val="00695EE7"/>
  </w:style>
  <w:style w:type="character" w:customStyle="1" w:styleId="Heading1Char">
    <w:name w:val="Heading 1 Char"/>
    <w:basedOn w:val="DefaultParagraphFont"/>
    <w:link w:val="Heading1"/>
    <w:uiPriority w:val="9"/>
    <w:rsid w:val="00537029"/>
    <w:rPr>
      <w:rFonts w:ascii="宋体" w:eastAsia="宋体" w:hAnsi="宋体" w:cs="宋体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E04922"/>
    <w:rPr>
      <w:color w:val="0000FF"/>
      <w:u w:val="single"/>
    </w:rPr>
  </w:style>
  <w:style w:type="paragraph" w:customStyle="1" w:styleId="desc">
    <w:name w:val="desc"/>
    <w:basedOn w:val="Normal"/>
    <w:rsid w:val="00E049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Normal"/>
    <w:rsid w:val="00E049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DefaultParagraphFont"/>
    <w:rsid w:val="00E04922"/>
  </w:style>
  <w:style w:type="paragraph" w:customStyle="1" w:styleId="1">
    <w:name w:val="标题1"/>
    <w:basedOn w:val="Normal"/>
    <w:rsid w:val="00A13A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2">
    <w:name w:val="标题2"/>
    <w:basedOn w:val="Normal"/>
    <w:rsid w:val="004445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546D4"/>
    <w:rPr>
      <w:i/>
      <w:iCs/>
    </w:rPr>
  </w:style>
  <w:style w:type="character" w:customStyle="1" w:styleId="figpopup-sensitive-area">
    <w:name w:val="figpopup-sensitive-area"/>
    <w:basedOn w:val="DefaultParagraphFont"/>
    <w:rsid w:val="0066067B"/>
  </w:style>
  <w:style w:type="paragraph" w:customStyle="1" w:styleId="DecimalAligned">
    <w:name w:val="Decimal Aligned"/>
    <w:basedOn w:val="Normal"/>
    <w:uiPriority w:val="40"/>
    <w:qFormat/>
    <w:rsid w:val="00A509B3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A509B3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509B3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509B3"/>
    <w:rPr>
      <w:i/>
      <w:iCs/>
      <w:color w:val="7F7F7F" w:themeColor="text1" w:themeTint="80"/>
    </w:rPr>
  </w:style>
  <w:style w:type="table" w:customStyle="1" w:styleId="LightShading-Accent11">
    <w:name w:val="Light Shading - Accent 11"/>
    <w:basedOn w:val="TableNormal"/>
    <w:uiPriority w:val="60"/>
    <w:rsid w:val="00A509B3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A509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134A1"/>
    <w:pPr>
      <w:autoSpaceDE w:val="0"/>
      <w:autoSpaceDN w:val="0"/>
      <w:adjustRightInd w:val="0"/>
    </w:pPr>
    <w:rPr>
      <w:rFonts w:ascii="Times" w:eastAsia="Times" w:hAnsi="Calibri" w:cs="Times"/>
      <w:color w:val="000000"/>
      <w:kern w:val="0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F3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8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83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F3289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7">
    <w:name w:val="A7"/>
    <w:uiPriority w:val="99"/>
    <w:rsid w:val="00064CA2"/>
    <w:rPr>
      <w:color w:val="000000"/>
      <w:sz w:val="10"/>
      <w:szCs w:val="10"/>
    </w:rPr>
  </w:style>
  <w:style w:type="character" w:customStyle="1" w:styleId="A6">
    <w:name w:val="A6"/>
    <w:uiPriority w:val="99"/>
    <w:rsid w:val="00064CA2"/>
    <w:rPr>
      <w:color w:val="000000"/>
      <w:sz w:val="18"/>
      <w:szCs w:val="18"/>
    </w:rPr>
  </w:style>
  <w:style w:type="character" w:customStyle="1" w:styleId="superscript">
    <w:name w:val="superscript"/>
    <w:basedOn w:val="DefaultParagraphFont"/>
    <w:rsid w:val="00114283"/>
  </w:style>
  <w:style w:type="character" w:customStyle="1" w:styleId="Exact25">
    <w:name w:val="图片标题 Exact25"/>
    <w:basedOn w:val="DefaultParagraphFont"/>
    <w:uiPriority w:val="99"/>
    <w:rsid w:val="005A759F"/>
    <w:rPr>
      <w:rFonts w:ascii="Bookman Old Style" w:hAnsi="Bookman Old Style" w:cs="Bookman Old Style"/>
      <w:spacing w:val="2"/>
      <w:sz w:val="14"/>
      <w:szCs w:val="14"/>
      <w:u w:val="none"/>
      <w:shd w:val="clear" w:color="auto" w:fill="FFFFFF"/>
    </w:rPr>
  </w:style>
  <w:style w:type="character" w:customStyle="1" w:styleId="Exact1">
    <w:name w:val="图片标题 + 小型大写 Exact1"/>
    <w:basedOn w:val="DefaultParagraphFont"/>
    <w:uiPriority w:val="99"/>
    <w:rsid w:val="005A759F"/>
    <w:rPr>
      <w:rFonts w:ascii="Bookman Old Style" w:hAnsi="Bookman Old Style" w:cs="Bookman Old Style"/>
      <w:smallCaps/>
      <w:spacing w:val="2"/>
      <w:sz w:val="14"/>
      <w:szCs w:val="14"/>
      <w:u w:val="none"/>
      <w:shd w:val="clear" w:color="auto" w:fill="FFFFFF"/>
    </w:rPr>
  </w:style>
  <w:style w:type="character" w:styleId="PlaceholderText">
    <w:name w:val="Placeholder Text"/>
    <w:basedOn w:val="DefaultParagraphFont"/>
    <w:uiPriority w:val="99"/>
    <w:semiHidden/>
    <w:rsid w:val="00A91A8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2A76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5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864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024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58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0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784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6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0068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8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165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2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9582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961889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99702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39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033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5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938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4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58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4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760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0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0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4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94A5D3-EB05-4729-8B60-EC77BD85A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G Xu</cp:lastModifiedBy>
  <cp:revision>7</cp:revision>
  <cp:lastPrinted>2016-10-04T14:45:00Z</cp:lastPrinted>
  <dcterms:created xsi:type="dcterms:W3CDTF">2017-08-23T05:47:00Z</dcterms:created>
  <dcterms:modified xsi:type="dcterms:W3CDTF">2017-08-24T05:22:00Z</dcterms:modified>
</cp:coreProperties>
</file>